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4F11F5" w14:textId="47DF1118" w:rsidR="00342E74" w:rsidRPr="00A54D39" w:rsidRDefault="004D3C16" w:rsidP="00342E74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A54D39">
        <w:rPr>
          <w:rFonts w:ascii="Times New Roman" w:hAnsi="Times New Roman" w:cs="Times New Roman"/>
          <w:b/>
          <w:sz w:val="24"/>
          <w:szCs w:val="24"/>
        </w:rPr>
        <w:t>Supplementary Table S1</w:t>
      </w:r>
      <w:r w:rsidR="00A54D39" w:rsidRPr="00A54D39">
        <w:rPr>
          <w:rFonts w:ascii="Times New Roman" w:hAnsi="Times New Roman" w:cs="Times New Roman"/>
          <w:b/>
          <w:sz w:val="24"/>
          <w:szCs w:val="24"/>
        </w:rPr>
        <w:t>.</w:t>
      </w:r>
      <w:r w:rsidR="00342E74" w:rsidRPr="00A54D3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D4BF4" w:rsidRPr="00A54D39">
        <w:rPr>
          <w:rFonts w:ascii="Times New Roman" w:hAnsi="Times New Roman" w:cs="Times New Roman"/>
          <w:b/>
          <w:sz w:val="24"/>
          <w:szCs w:val="24"/>
        </w:rPr>
        <w:t>C5.0 results</w:t>
      </w:r>
      <w:r w:rsidR="00A54D39">
        <w:rPr>
          <w:rFonts w:ascii="Times New Roman" w:hAnsi="Times New Roman" w:cs="Times New Roman"/>
          <w:b/>
          <w:sz w:val="24"/>
          <w:szCs w:val="24"/>
        </w:rPr>
        <w:t xml:space="preserve"> in</w:t>
      </w:r>
      <w:r w:rsidR="003D4BF4" w:rsidRPr="00A54D39">
        <w:rPr>
          <w:rFonts w:ascii="Times New Roman" w:hAnsi="Times New Roman" w:cs="Times New Roman"/>
          <w:b/>
          <w:sz w:val="24"/>
          <w:szCs w:val="24"/>
        </w:rPr>
        <w:t xml:space="preserve"> 2-SNP interaction phenotypes LD pruned data</w:t>
      </w:r>
    </w:p>
    <w:p w14:paraId="06B1AE3F" w14:textId="77777777" w:rsidR="00386047" w:rsidRPr="00A54D39" w:rsidRDefault="00386047" w:rsidP="00342E74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48"/>
        <w:tblW w:w="14639" w:type="dxa"/>
        <w:tblLook w:val="04A0" w:firstRow="1" w:lastRow="0" w:firstColumn="1" w:lastColumn="0" w:noHBand="0" w:noVBand="1"/>
      </w:tblPr>
      <w:tblGrid>
        <w:gridCol w:w="3911"/>
        <w:gridCol w:w="817"/>
        <w:gridCol w:w="1657"/>
        <w:gridCol w:w="2812"/>
        <w:gridCol w:w="2670"/>
        <w:gridCol w:w="2772"/>
      </w:tblGrid>
      <w:tr w:rsidR="00342E74" w:rsidRPr="00A54D39" w14:paraId="1477E031" w14:textId="77777777" w:rsidTr="00B71C5A">
        <w:tc>
          <w:tcPr>
            <w:tcW w:w="3911" w:type="dxa"/>
            <w:vAlign w:val="center"/>
          </w:tcPr>
          <w:p w14:paraId="2C709AA1" w14:textId="77777777" w:rsidR="00342E74" w:rsidRPr="00A54D39" w:rsidRDefault="00342E74" w:rsidP="00342E7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Phenotypic model</w:t>
            </w:r>
          </w:p>
        </w:tc>
        <w:tc>
          <w:tcPr>
            <w:tcW w:w="817" w:type="dxa"/>
            <w:vAlign w:val="center"/>
          </w:tcPr>
          <w:p w14:paraId="76E8E16C" w14:textId="6B440D18" w:rsidR="00342E74" w:rsidRPr="00A54D39" w:rsidRDefault="00134087" w:rsidP="00342E7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1657" w:type="dxa"/>
            <w:vAlign w:val="center"/>
          </w:tcPr>
          <w:p w14:paraId="5F1CE701" w14:textId="77777777" w:rsidR="00342E74" w:rsidRPr="00A54D39" w:rsidRDefault="00342E74" w:rsidP="00342E7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No rulesets</w:t>
            </w:r>
          </w:p>
        </w:tc>
        <w:tc>
          <w:tcPr>
            <w:tcW w:w="2812" w:type="dxa"/>
            <w:vAlign w:val="center"/>
          </w:tcPr>
          <w:p w14:paraId="72D6EFD8" w14:textId="48846BA9" w:rsidR="00342E74" w:rsidRPr="00A54D39" w:rsidRDefault="00F437E7" w:rsidP="00342E7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wo </w:t>
            </w:r>
            <w:r w:rsidR="00342E74"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interacting SNPs</w:t>
            </w:r>
          </w:p>
        </w:tc>
        <w:tc>
          <w:tcPr>
            <w:tcW w:w="2670" w:type="dxa"/>
            <w:vAlign w:val="center"/>
          </w:tcPr>
          <w:p w14:paraId="3ABC338B" w14:textId="77777777" w:rsidR="00342E74" w:rsidRPr="00A54D39" w:rsidRDefault="00342E74" w:rsidP="00342E7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One interacting SNP</w:t>
            </w:r>
          </w:p>
        </w:tc>
        <w:tc>
          <w:tcPr>
            <w:tcW w:w="2772" w:type="dxa"/>
            <w:vAlign w:val="center"/>
          </w:tcPr>
          <w:p w14:paraId="611241EC" w14:textId="77777777" w:rsidR="00342E74" w:rsidRPr="00A54D39" w:rsidRDefault="00342E74" w:rsidP="00342E7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Non-interacting SNPs</w:t>
            </w:r>
          </w:p>
        </w:tc>
      </w:tr>
      <w:tr w:rsidR="00971A7D" w:rsidRPr="00A54D39" w14:paraId="25E8817B" w14:textId="77777777" w:rsidTr="00B71C5A">
        <w:tc>
          <w:tcPr>
            <w:tcW w:w="3911" w:type="dxa"/>
            <w:vAlign w:val="center"/>
          </w:tcPr>
          <w:p w14:paraId="55E06907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Strong 2-SNP interaction</w:t>
            </w:r>
          </w:p>
        </w:tc>
        <w:tc>
          <w:tcPr>
            <w:tcW w:w="817" w:type="dxa"/>
            <w:vAlign w:val="bottom"/>
          </w:tcPr>
          <w:p w14:paraId="1D2A1859" w14:textId="5544616D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657" w:type="dxa"/>
            <w:vAlign w:val="center"/>
          </w:tcPr>
          <w:p w14:paraId="72F4C9E6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12" w:type="dxa"/>
            <w:vAlign w:val="center"/>
          </w:tcPr>
          <w:p w14:paraId="33F265E8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2670" w:type="dxa"/>
            <w:vAlign w:val="center"/>
          </w:tcPr>
          <w:p w14:paraId="753C37BD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72" w:type="dxa"/>
            <w:vAlign w:val="center"/>
          </w:tcPr>
          <w:p w14:paraId="22335249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71A7D" w:rsidRPr="00A54D39" w14:paraId="42644412" w14:textId="77777777" w:rsidTr="00B71C5A">
        <w:tc>
          <w:tcPr>
            <w:tcW w:w="3911" w:type="dxa"/>
            <w:vMerge w:val="restart"/>
            <w:vAlign w:val="center"/>
          </w:tcPr>
          <w:p w14:paraId="63BBFFAF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Intermediate 2-SNP  interaction</w:t>
            </w:r>
          </w:p>
        </w:tc>
        <w:tc>
          <w:tcPr>
            <w:tcW w:w="817" w:type="dxa"/>
            <w:vAlign w:val="bottom"/>
          </w:tcPr>
          <w:p w14:paraId="3E4CB8A9" w14:textId="19D335C6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2</w:t>
            </w:r>
          </w:p>
        </w:tc>
        <w:tc>
          <w:tcPr>
            <w:tcW w:w="1657" w:type="dxa"/>
            <w:vAlign w:val="center"/>
          </w:tcPr>
          <w:p w14:paraId="20550E4D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12" w:type="dxa"/>
            <w:vAlign w:val="center"/>
          </w:tcPr>
          <w:p w14:paraId="7A1270D1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2670" w:type="dxa"/>
            <w:vAlign w:val="center"/>
          </w:tcPr>
          <w:p w14:paraId="307F01C1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72" w:type="dxa"/>
            <w:vAlign w:val="center"/>
          </w:tcPr>
          <w:p w14:paraId="13731E76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71A7D" w:rsidRPr="00A54D39" w14:paraId="288C97CA" w14:textId="77777777" w:rsidTr="00B71C5A">
        <w:tc>
          <w:tcPr>
            <w:tcW w:w="3911" w:type="dxa"/>
            <w:vMerge/>
            <w:vAlign w:val="bottom"/>
          </w:tcPr>
          <w:p w14:paraId="1B945104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7" w:type="dxa"/>
            <w:vAlign w:val="bottom"/>
          </w:tcPr>
          <w:p w14:paraId="23F4BE34" w14:textId="0317CCE4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657" w:type="dxa"/>
            <w:vAlign w:val="center"/>
          </w:tcPr>
          <w:p w14:paraId="7F3189C2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12" w:type="dxa"/>
            <w:vAlign w:val="center"/>
          </w:tcPr>
          <w:p w14:paraId="2A7ED283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70" w:type="dxa"/>
            <w:vAlign w:val="center"/>
          </w:tcPr>
          <w:p w14:paraId="5E5EA8F4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2772" w:type="dxa"/>
            <w:vAlign w:val="center"/>
          </w:tcPr>
          <w:p w14:paraId="70848FC6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71A7D" w:rsidRPr="00A54D39" w14:paraId="6B57A76E" w14:textId="77777777" w:rsidTr="00B71C5A">
        <w:tc>
          <w:tcPr>
            <w:tcW w:w="3911" w:type="dxa"/>
            <w:vMerge w:val="restart"/>
            <w:vAlign w:val="bottom"/>
          </w:tcPr>
          <w:p w14:paraId="34A7F9C6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Weak 2-SNP interaction</w:t>
            </w:r>
          </w:p>
          <w:p w14:paraId="2B25EF28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7" w:type="dxa"/>
            <w:vAlign w:val="bottom"/>
          </w:tcPr>
          <w:p w14:paraId="69549D48" w14:textId="207E751F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1657" w:type="dxa"/>
            <w:vAlign w:val="center"/>
          </w:tcPr>
          <w:p w14:paraId="6E22C57F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12" w:type="dxa"/>
            <w:vAlign w:val="center"/>
          </w:tcPr>
          <w:p w14:paraId="46FF7A05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2670" w:type="dxa"/>
            <w:vAlign w:val="center"/>
          </w:tcPr>
          <w:p w14:paraId="51F8E669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72" w:type="dxa"/>
            <w:vAlign w:val="center"/>
          </w:tcPr>
          <w:p w14:paraId="54AC26C1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71A7D" w:rsidRPr="00A54D39" w14:paraId="101E2264" w14:textId="77777777" w:rsidTr="00B71C5A">
        <w:tc>
          <w:tcPr>
            <w:tcW w:w="3911" w:type="dxa"/>
            <w:vMerge/>
            <w:vAlign w:val="center"/>
          </w:tcPr>
          <w:p w14:paraId="1CBF27B1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7" w:type="dxa"/>
            <w:vAlign w:val="bottom"/>
          </w:tcPr>
          <w:p w14:paraId="6C62672C" w14:textId="2EB25384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4</w:t>
            </w:r>
          </w:p>
        </w:tc>
        <w:tc>
          <w:tcPr>
            <w:tcW w:w="1657" w:type="dxa"/>
            <w:vAlign w:val="center"/>
          </w:tcPr>
          <w:p w14:paraId="161CF3D4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12" w:type="dxa"/>
            <w:vAlign w:val="center"/>
          </w:tcPr>
          <w:p w14:paraId="6FC2D4C5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70" w:type="dxa"/>
            <w:vAlign w:val="center"/>
          </w:tcPr>
          <w:p w14:paraId="206971B8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2772" w:type="dxa"/>
            <w:vAlign w:val="center"/>
          </w:tcPr>
          <w:p w14:paraId="083C65E8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71A7D" w:rsidRPr="00A54D39" w14:paraId="01C8F8DC" w14:textId="77777777" w:rsidTr="00B71C5A">
        <w:tc>
          <w:tcPr>
            <w:tcW w:w="3911" w:type="dxa"/>
            <w:vMerge/>
            <w:vAlign w:val="center"/>
          </w:tcPr>
          <w:p w14:paraId="6F1A1723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7" w:type="dxa"/>
            <w:vAlign w:val="bottom"/>
          </w:tcPr>
          <w:p w14:paraId="56F69E7D" w14:textId="07593D6B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657" w:type="dxa"/>
            <w:vAlign w:val="center"/>
          </w:tcPr>
          <w:p w14:paraId="4E2AF627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2812" w:type="dxa"/>
            <w:vAlign w:val="center"/>
          </w:tcPr>
          <w:p w14:paraId="613220B7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70" w:type="dxa"/>
            <w:vAlign w:val="center"/>
          </w:tcPr>
          <w:p w14:paraId="5B1DF18F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72" w:type="dxa"/>
            <w:vAlign w:val="center"/>
          </w:tcPr>
          <w:p w14:paraId="26C8D610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71A7D" w:rsidRPr="00A54D39" w14:paraId="69C7A726" w14:textId="77777777" w:rsidTr="00B71C5A">
        <w:trPr>
          <w:trHeight w:val="456"/>
        </w:trPr>
        <w:tc>
          <w:tcPr>
            <w:tcW w:w="3911" w:type="dxa"/>
            <w:vMerge w:val="restart"/>
            <w:vAlign w:val="center"/>
          </w:tcPr>
          <w:p w14:paraId="15FFC99F" w14:textId="5A5680A0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30% </w:t>
            </w:r>
            <w:r w:rsidR="00996276"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polygenic</w:t>
            </w:r>
          </w:p>
          <w:p w14:paraId="10E686FF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  <w:p w14:paraId="76D5B1E3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strong 2-SNP interaction</w:t>
            </w:r>
          </w:p>
        </w:tc>
        <w:tc>
          <w:tcPr>
            <w:tcW w:w="817" w:type="dxa"/>
            <w:vAlign w:val="bottom"/>
          </w:tcPr>
          <w:p w14:paraId="7F1635B7" w14:textId="656F17C4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1657" w:type="dxa"/>
            <w:vAlign w:val="center"/>
          </w:tcPr>
          <w:p w14:paraId="1217AF2F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12" w:type="dxa"/>
            <w:vAlign w:val="center"/>
          </w:tcPr>
          <w:p w14:paraId="31A861BC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2670" w:type="dxa"/>
            <w:vAlign w:val="center"/>
          </w:tcPr>
          <w:p w14:paraId="23BA43F6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72" w:type="dxa"/>
            <w:vAlign w:val="center"/>
          </w:tcPr>
          <w:p w14:paraId="3BCE05F7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71A7D" w:rsidRPr="00A54D39" w14:paraId="4A20ADFF" w14:textId="77777777" w:rsidTr="00B71C5A">
        <w:trPr>
          <w:trHeight w:val="136"/>
        </w:trPr>
        <w:tc>
          <w:tcPr>
            <w:tcW w:w="3911" w:type="dxa"/>
            <w:vMerge/>
            <w:vAlign w:val="center"/>
          </w:tcPr>
          <w:p w14:paraId="2B645584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7" w:type="dxa"/>
            <w:vAlign w:val="bottom"/>
          </w:tcPr>
          <w:p w14:paraId="43317455" w14:textId="113FC274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657" w:type="dxa"/>
            <w:vAlign w:val="center"/>
          </w:tcPr>
          <w:p w14:paraId="5B48B060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12" w:type="dxa"/>
            <w:vAlign w:val="center"/>
          </w:tcPr>
          <w:p w14:paraId="0EA3485E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2670" w:type="dxa"/>
            <w:vAlign w:val="center"/>
          </w:tcPr>
          <w:p w14:paraId="291BEA6F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72" w:type="dxa"/>
            <w:vAlign w:val="center"/>
          </w:tcPr>
          <w:p w14:paraId="2EFD6537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</w:tr>
      <w:tr w:rsidR="00971A7D" w:rsidRPr="00A54D39" w14:paraId="434FA6D5" w14:textId="77777777" w:rsidTr="00B71C5A">
        <w:tc>
          <w:tcPr>
            <w:tcW w:w="3911" w:type="dxa"/>
            <w:vMerge w:val="restart"/>
            <w:vAlign w:val="center"/>
          </w:tcPr>
          <w:p w14:paraId="62BFE042" w14:textId="3C9C1662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30% </w:t>
            </w:r>
            <w:r w:rsidR="00996276"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polygenic</w:t>
            </w:r>
          </w:p>
          <w:p w14:paraId="760B2EE5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  <w:p w14:paraId="26130F1D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Intermediate 2-SNP interaction</w:t>
            </w:r>
          </w:p>
        </w:tc>
        <w:tc>
          <w:tcPr>
            <w:tcW w:w="817" w:type="dxa"/>
            <w:vAlign w:val="bottom"/>
          </w:tcPr>
          <w:p w14:paraId="44379231" w14:textId="47B8AF3A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657" w:type="dxa"/>
            <w:vAlign w:val="center"/>
          </w:tcPr>
          <w:p w14:paraId="22F046A8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12" w:type="dxa"/>
            <w:vAlign w:val="center"/>
          </w:tcPr>
          <w:p w14:paraId="76D3613C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70" w:type="dxa"/>
            <w:vAlign w:val="center"/>
          </w:tcPr>
          <w:p w14:paraId="26464292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2772" w:type="dxa"/>
            <w:vAlign w:val="center"/>
          </w:tcPr>
          <w:p w14:paraId="7074939B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71A7D" w:rsidRPr="00A54D39" w14:paraId="76525000" w14:textId="77777777" w:rsidTr="00B71C5A">
        <w:tc>
          <w:tcPr>
            <w:tcW w:w="3911" w:type="dxa"/>
            <w:vMerge/>
            <w:vAlign w:val="center"/>
          </w:tcPr>
          <w:p w14:paraId="61C0073A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7" w:type="dxa"/>
            <w:vAlign w:val="bottom"/>
          </w:tcPr>
          <w:p w14:paraId="1EE231B6" w14:textId="5C8B5E25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657" w:type="dxa"/>
            <w:vAlign w:val="center"/>
          </w:tcPr>
          <w:p w14:paraId="6699CD56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12" w:type="dxa"/>
            <w:vAlign w:val="center"/>
          </w:tcPr>
          <w:p w14:paraId="35673B41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70" w:type="dxa"/>
            <w:vAlign w:val="center"/>
          </w:tcPr>
          <w:p w14:paraId="5458EC60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2772" w:type="dxa"/>
            <w:vAlign w:val="center"/>
          </w:tcPr>
          <w:p w14:paraId="72710ED1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</w:tr>
      <w:tr w:rsidR="00971A7D" w:rsidRPr="00A54D39" w14:paraId="301868F0" w14:textId="77777777" w:rsidTr="00B71C5A">
        <w:tc>
          <w:tcPr>
            <w:tcW w:w="3911" w:type="dxa"/>
            <w:vMerge/>
            <w:vAlign w:val="center"/>
          </w:tcPr>
          <w:p w14:paraId="4ED3F561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7" w:type="dxa"/>
            <w:vAlign w:val="bottom"/>
          </w:tcPr>
          <w:p w14:paraId="34795AF0" w14:textId="5F1DB238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657" w:type="dxa"/>
            <w:vAlign w:val="center"/>
          </w:tcPr>
          <w:p w14:paraId="2EA274B7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12" w:type="dxa"/>
            <w:vAlign w:val="center"/>
          </w:tcPr>
          <w:p w14:paraId="29646DEB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2670" w:type="dxa"/>
            <w:vAlign w:val="center"/>
          </w:tcPr>
          <w:p w14:paraId="0CD99742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72" w:type="dxa"/>
            <w:vAlign w:val="center"/>
          </w:tcPr>
          <w:p w14:paraId="128C6C03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71A7D" w:rsidRPr="00A54D39" w14:paraId="400F6CC4" w14:textId="77777777" w:rsidTr="00B71C5A">
        <w:trPr>
          <w:trHeight w:val="82"/>
        </w:trPr>
        <w:tc>
          <w:tcPr>
            <w:tcW w:w="3911" w:type="dxa"/>
            <w:vMerge/>
            <w:vAlign w:val="center"/>
          </w:tcPr>
          <w:p w14:paraId="337E7B5B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7" w:type="dxa"/>
            <w:vAlign w:val="bottom"/>
          </w:tcPr>
          <w:p w14:paraId="164F266E" w14:textId="033593AE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1657" w:type="dxa"/>
            <w:vAlign w:val="center"/>
          </w:tcPr>
          <w:p w14:paraId="758211AA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2812" w:type="dxa"/>
            <w:vAlign w:val="center"/>
          </w:tcPr>
          <w:p w14:paraId="19ECA072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70" w:type="dxa"/>
            <w:vAlign w:val="center"/>
          </w:tcPr>
          <w:p w14:paraId="25D3E84B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72" w:type="dxa"/>
            <w:vAlign w:val="center"/>
          </w:tcPr>
          <w:p w14:paraId="4D834589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71A7D" w:rsidRPr="00A54D39" w14:paraId="466BCEBB" w14:textId="77777777" w:rsidTr="00B71C5A">
        <w:tc>
          <w:tcPr>
            <w:tcW w:w="3911" w:type="dxa"/>
            <w:vMerge w:val="restart"/>
            <w:vAlign w:val="center"/>
          </w:tcPr>
          <w:p w14:paraId="2ACC666F" w14:textId="43D5F30A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30% </w:t>
            </w:r>
            <w:r w:rsidR="00996276"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polygenic</w:t>
            </w:r>
          </w:p>
          <w:p w14:paraId="7E8271E2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  <w:p w14:paraId="6D57E8D4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Weak 2-SNP interaction</w:t>
            </w:r>
          </w:p>
        </w:tc>
        <w:tc>
          <w:tcPr>
            <w:tcW w:w="817" w:type="dxa"/>
            <w:vAlign w:val="bottom"/>
          </w:tcPr>
          <w:p w14:paraId="608C056C" w14:textId="781ED748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657" w:type="dxa"/>
            <w:vAlign w:val="center"/>
          </w:tcPr>
          <w:p w14:paraId="76B8FC8A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12" w:type="dxa"/>
            <w:vAlign w:val="center"/>
          </w:tcPr>
          <w:p w14:paraId="31BD2116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70" w:type="dxa"/>
            <w:vAlign w:val="center"/>
          </w:tcPr>
          <w:p w14:paraId="3FAB12A6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2772" w:type="dxa"/>
            <w:vAlign w:val="center"/>
          </w:tcPr>
          <w:p w14:paraId="20F732FD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71A7D" w:rsidRPr="00A54D39" w14:paraId="2BCF47FE" w14:textId="77777777" w:rsidTr="00B71C5A">
        <w:tc>
          <w:tcPr>
            <w:tcW w:w="3911" w:type="dxa"/>
            <w:vMerge/>
            <w:vAlign w:val="center"/>
          </w:tcPr>
          <w:p w14:paraId="30E6A5F7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dxa"/>
            <w:vAlign w:val="bottom"/>
          </w:tcPr>
          <w:p w14:paraId="1B79B9E4" w14:textId="7956649C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657" w:type="dxa"/>
            <w:vAlign w:val="center"/>
          </w:tcPr>
          <w:p w14:paraId="27DD2C68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12" w:type="dxa"/>
            <w:vAlign w:val="center"/>
          </w:tcPr>
          <w:p w14:paraId="6AFD5DAE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70" w:type="dxa"/>
            <w:vAlign w:val="center"/>
          </w:tcPr>
          <w:p w14:paraId="14FFDC7E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72" w:type="dxa"/>
            <w:vAlign w:val="center"/>
          </w:tcPr>
          <w:p w14:paraId="36BA800D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</w:tr>
      <w:tr w:rsidR="00971A7D" w:rsidRPr="00A54D39" w14:paraId="6322011D" w14:textId="77777777" w:rsidTr="00B71C5A">
        <w:tc>
          <w:tcPr>
            <w:tcW w:w="3911" w:type="dxa"/>
            <w:vMerge/>
            <w:vAlign w:val="center"/>
          </w:tcPr>
          <w:p w14:paraId="4A09A9DF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dxa"/>
            <w:vAlign w:val="bottom"/>
          </w:tcPr>
          <w:p w14:paraId="6FC6BE9A" w14:textId="0661E64C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657" w:type="dxa"/>
            <w:vAlign w:val="center"/>
          </w:tcPr>
          <w:p w14:paraId="368B1E0B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12" w:type="dxa"/>
            <w:vAlign w:val="center"/>
          </w:tcPr>
          <w:p w14:paraId="120C6ED4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70" w:type="dxa"/>
            <w:vAlign w:val="center"/>
          </w:tcPr>
          <w:p w14:paraId="020484E6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2772" w:type="dxa"/>
            <w:vAlign w:val="center"/>
          </w:tcPr>
          <w:p w14:paraId="026B22C8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</w:tr>
      <w:tr w:rsidR="00971A7D" w:rsidRPr="00A54D39" w14:paraId="4E22EF95" w14:textId="77777777" w:rsidTr="00B71C5A">
        <w:trPr>
          <w:trHeight w:val="77"/>
        </w:trPr>
        <w:tc>
          <w:tcPr>
            <w:tcW w:w="3911" w:type="dxa"/>
            <w:vMerge/>
            <w:vAlign w:val="center"/>
          </w:tcPr>
          <w:p w14:paraId="2A9197B0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dxa"/>
            <w:vAlign w:val="bottom"/>
          </w:tcPr>
          <w:p w14:paraId="2E750B30" w14:textId="6798E02B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8</w:t>
            </w:r>
          </w:p>
        </w:tc>
        <w:tc>
          <w:tcPr>
            <w:tcW w:w="1657" w:type="dxa"/>
            <w:vAlign w:val="center"/>
          </w:tcPr>
          <w:p w14:paraId="5B3AF884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2812" w:type="dxa"/>
            <w:vAlign w:val="center"/>
          </w:tcPr>
          <w:p w14:paraId="005CD61F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70" w:type="dxa"/>
            <w:vAlign w:val="center"/>
          </w:tcPr>
          <w:p w14:paraId="048F0189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72" w:type="dxa"/>
            <w:vAlign w:val="center"/>
          </w:tcPr>
          <w:p w14:paraId="7D3AA6EE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2D4E0936" w14:textId="77777777" w:rsidR="00342E74" w:rsidRPr="00A54D39" w:rsidRDefault="00342E74" w:rsidP="00342E7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5C42D8B" w14:textId="77777777" w:rsidR="000C4E68" w:rsidRPr="00A54D39" w:rsidRDefault="000C4E68" w:rsidP="00342E7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213E790" w14:textId="77777777" w:rsidR="000C4E68" w:rsidRPr="00A54D39" w:rsidRDefault="000C4E68" w:rsidP="00342E7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0A776C1" w14:textId="77777777" w:rsidR="000C4E68" w:rsidRPr="00A54D39" w:rsidRDefault="000C4E68" w:rsidP="00342E7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3836BE8" w14:textId="77777777" w:rsidR="00342E74" w:rsidRPr="00A54D39" w:rsidRDefault="00342E74" w:rsidP="00342E7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3CF7A0C" w14:textId="77777777" w:rsidR="00342E74" w:rsidRPr="00A54D39" w:rsidRDefault="00342E74" w:rsidP="00342E7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98A10BC" w14:textId="77777777" w:rsidR="00342E74" w:rsidRPr="00A54D39" w:rsidRDefault="00342E74" w:rsidP="00342E7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0B0F3E2" w14:textId="77777777" w:rsidR="000C4E68" w:rsidRPr="00A54D39" w:rsidRDefault="000C4E68" w:rsidP="00342E7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F88FB0B" w14:textId="77777777" w:rsidR="000C4E68" w:rsidRPr="00A54D39" w:rsidRDefault="000C4E68" w:rsidP="00342E7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513BBF4" w14:textId="77777777" w:rsidR="000C4E68" w:rsidRPr="00A54D39" w:rsidRDefault="000C4E68" w:rsidP="00342E7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11E22C8" w14:textId="77777777" w:rsidR="00A32FAE" w:rsidRPr="00A54D39" w:rsidRDefault="00A32FAE" w:rsidP="00342E7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8872A74" w14:textId="013D9969" w:rsidR="00A32FAE" w:rsidRPr="00A54D39" w:rsidRDefault="00DF5A9E" w:rsidP="00A32FAE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A54D39">
        <w:rPr>
          <w:rFonts w:ascii="Times New Roman" w:hAnsi="Times New Roman" w:cs="Times New Roman"/>
          <w:b/>
          <w:sz w:val="24"/>
          <w:szCs w:val="24"/>
        </w:rPr>
        <w:lastRenderedPageBreak/>
        <w:t>Supplementary Table S2</w:t>
      </w:r>
      <w:r w:rsidR="00A54D39">
        <w:rPr>
          <w:rFonts w:ascii="Times New Roman" w:hAnsi="Times New Roman" w:cs="Times New Roman"/>
          <w:b/>
          <w:sz w:val="24"/>
          <w:szCs w:val="24"/>
        </w:rPr>
        <w:t>.</w:t>
      </w:r>
      <w:r w:rsidR="00A32FAE" w:rsidRPr="00A54D3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D4BF4" w:rsidRPr="00A54D39">
        <w:rPr>
          <w:rFonts w:ascii="Times New Roman" w:hAnsi="Times New Roman" w:cs="Times New Roman"/>
          <w:b/>
          <w:sz w:val="24"/>
          <w:szCs w:val="24"/>
        </w:rPr>
        <w:t>C5.0 results</w:t>
      </w:r>
      <w:r w:rsidR="00A54D39">
        <w:rPr>
          <w:rFonts w:ascii="Times New Roman" w:hAnsi="Times New Roman" w:cs="Times New Roman"/>
          <w:b/>
          <w:sz w:val="24"/>
          <w:szCs w:val="24"/>
        </w:rPr>
        <w:t xml:space="preserve"> in</w:t>
      </w:r>
      <w:r w:rsidR="003D4BF4" w:rsidRPr="00A54D3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074EA" w:rsidRPr="00A54D39">
        <w:rPr>
          <w:rFonts w:ascii="Times New Roman" w:hAnsi="Times New Roman" w:cs="Times New Roman"/>
          <w:b/>
          <w:sz w:val="24"/>
          <w:szCs w:val="24"/>
        </w:rPr>
        <w:t>3</w:t>
      </w:r>
      <w:r w:rsidR="003D4BF4" w:rsidRPr="00A54D39">
        <w:rPr>
          <w:rFonts w:ascii="Times New Roman" w:hAnsi="Times New Roman" w:cs="Times New Roman"/>
          <w:b/>
          <w:sz w:val="24"/>
          <w:szCs w:val="24"/>
        </w:rPr>
        <w:t>-SNP interaction phenotypes LD pruned data</w:t>
      </w:r>
    </w:p>
    <w:p w14:paraId="45B39C58" w14:textId="77777777" w:rsidR="00386047" w:rsidRPr="00A54D39" w:rsidRDefault="00386047" w:rsidP="00A32FAE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745" w:type="dxa"/>
        <w:tblLook w:val="04A0" w:firstRow="1" w:lastRow="0" w:firstColumn="1" w:lastColumn="0" w:noHBand="0" w:noVBand="1"/>
      </w:tblPr>
      <w:tblGrid>
        <w:gridCol w:w="3159"/>
        <w:gridCol w:w="817"/>
        <w:gridCol w:w="1270"/>
        <w:gridCol w:w="2262"/>
        <w:gridCol w:w="2126"/>
        <w:gridCol w:w="1985"/>
        <w:gridCol w:w="2126"/>
      </w:tblGrid>
      <w:tr w:rsidR="00995163" w:rsidRPr="00A54D39" w14:paraId="3FA4CBA5" w14:textId="77777777" w:rsidTr="00B71C5A">
        <w:tc>
          <w:tcPr>
            <w:tcW w:w="3159" w:type="dxa"/>
            <w:vAlign w:val="center"/>
          </w:tcPr>
          <w:p w14:paraId="04747043" w14:textId="77777777" w:rsidR="00995163" w:rsidRPr="00A54D39" w:rsidRDefault="00995163" w:rsidP="0099516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Phenotypic model</w:t>
            </w:r>
          </w:p>
        </w:tc>
        <w:tc>
          <w:tcPr>
            <w:tcW w:w="817" w:type="dxa"/>
            <w:vAlign w:val="center"/>
          </w:tcPr>
          <w:p w14:paraId="02037384" w14:textId="54B21A5A" w:rsidR="00995163" w:rsidRPr="00A54D39" w:rsidRDefault="00134087" w:rsidP="0099516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1270" w:type="dxa"/>
          </w:tcPr>
          <w:p w14:paraId="7CC11E61" w14:textId="77777777" w:rsidR="00B71C5A" w:rsidRPr="00A54D39" w:rsidRDefault="00B71C5A" w:rsidP="0099516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  <w:p w14:paraId="597332C5" w14:textId="6A41E37D" w:rsidR="00995163" w:rsidRPr="00A54D39" w:rsidRDefault="00995163" w:rsidP="0099516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rulesets</w:t>
            </w:r>
          </w:p>
        </w:tc>
        <w:tc>
          <w:tcPr>
            <w:tcW w:w="2262" w:type="dxa"/>
            <w:vAlign w:val="center"/>
          </w:tcPr>
          <w:p w14:paraId="336F82AA" w14:textId="77777777" w:rsidR="00995163" w:rsidRPr="00A54D39" w:rsidRDefault="00995163" w:rsidP="0099516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Three interacting SNPs</w:t>
            </w:r>
          </w:p>
        </w:tc>
        <w:tc>
          <w:tcPr>
            <w:tcW w:w="2126" w:type="dxa"/>
            <w:vAlign w:val="center"/>
          </w:tcPr>
          <w:p w14:paraId="35CD51FA" w14:textId="77777777" w:rsidR="00B71C5A" w:rsidRPr="00A54D39" w:rsidRDefault="00B71C5A" w:rsidP="0099516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Two interacting</w:t>
            </w:r>
          </w:p>
          <w:p w14:paraId="57F48F18" w14:textId="0FDD3F2D" w:rsidR="00995163" w:rsidRPr="00A54D39" w:rsidRDefault="00995163" w:rsidP="0099516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SNPs</w:t>
            </w:r>
          </w:p>
        </w:tc>
        <w:tc>
          <w:tcPr>
            <w:tcW w:w="1985" w:type="dxa"/>
            <w:vAlign w:val="center"/>
          </w:tcPr>
          <w:p w14:paraId="0C3D5BD1" w14:textId="77777777" w:rsidR="00B71C5A" w:rsidRPr="00A54D39" w:rsidRDefault="00B71C5A" w:rsidP="0099516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One interacting</w:t>
            </w:r>
          </w:p>
          <w:p w14:paraId="5C2275AA" w14:textId="10CC64A2" w:rsidR="00995163" w:rsidRPr="00A54D39" w:rsidRDefault="00995163" w:rsidP="0099516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SNP</w:t>
            </w:r>
          </w:p>
        </w:tc>
        <w:tc>
          <w:tcPr>
            <w:tcW w:w="2126" w:type="dxa"/>
            <w:vAlign w:val="center"/>
          </w:tcPr>
          <w:p w14:paraId="43B499F1" w14:textId="77777777" w:rsidR="00B71C5A" w:rsidRPr="00A54D39" w:rsidRDefault="00B71C5A" w:rsidP="0099516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Non-interacting</w:t>
            </w:r>
          </w:p>
          <w:p w14:paraId="3108F4D1" w14:textId="1B847621" w:rsidR="00995163" w:rsidRPr="00A54D39" w:rsidRDefault="00995163" w:rsidP="0099516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SNPs</w:t>
            </w:r>
          </w:p>
        </w:tc>
      </w:tr>
      <w:tr w:rsidR="00971A7D" w:rsidRPr="00A54D39" w14:paraId="3F2D6FE2" w14:textId="77777777" w:rsidTr="00B71C5A">
        <w:tc>
          <w:tcPr>
            <w:tcW w:w="3159" w:type="dxa"/>
            <w:vMerge w:val="restart"/>
            <w:vAlign w:val="center"/>
          </w:tcPr>
          <w:p w14:paraId="30254AFD" w14:textId="0282971C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Pure 3-SNP interaction</w:t>
            </w:r>
          </w:p>
        </w:tc>
        <w:tc>
          <w:tcPr>
            <w:tcW w:w="817" w:type="dxa"/>
            <w:vAlign w:val="bottom"/>
          </w:tcPr>
          <w:p w14:paraId="21BAA1C8" w14:textId="3CDC19DD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1270" w:type="dxa"/>
          </w:tcPr>
          <w:p w14:paraId="0FDD2F48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2" w:type="dxa"/>
            <w:vAlign w:val="center"/>
          </w:tcPr>
          <w:p w14:paraId="336B846B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2126" w:type="dxa"/>
            <w:vAlign w:val="center"/>
          </w:tcPr>
          <w:p w14:paraId="3EC3DD9B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7B1949E3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14348DB7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71A7D" w:rsidRPr="00A54D39" w14:paraId="23D61CA5" w14:textId="77777777" w:rsidTr="00B71C5A">
        <w:tc>
          <w:tcPr>
            <w:tcW w:w="3159" w:type="dxa"/>
            <w:vMerge/>
            <w:vAlign w:val="center"/>
          </w:tcPr>
          <w:p w14:paraId="4D2A191A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7" w:type="dxa"/>
            <w:vAlign w:val="bottom"/>
          </w:tcPr>
          <w:p w14:paraId="6311D8C7" w14:textId="3A6C46B9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270" w:type="dxa"/>
          </w:tcPr>
          <w:p w14:paraId="3EB63E6F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2" w:type="dxa"/>
            <w:vAlign w:val="center"/>
          </w:tcPr>
          <w:p w14:paraId="7085F0A1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2126" w:type="dxa"/>
            <w:vAlign w:val="center"/>
          </w:tcPr>
          <w:p w14:paraId="5D6D3531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419E776F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7758C6F8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</w:tr>
      <w:tr w:rsidR="00971A7D" w:rsidRPr="00A54D39" w14:paraId="12B8006D" w14:textId="77777777" w:rsidTr="00B71C5A">
        <w:tc>
          <w:tcPr>
            <w:tcW w:w="3159" w:type="dxa"/>
            <w:vAlign w:val="center"/>
          </w:tcPr>
          <w:p w14:paraId="6815A5DA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Strong 3-SNP interaction</w:t>
            </w:r>
          </w:p>
        </w:tc>
        <w:tc>
          <w:tcPr>
            <w:tcW w:w="817" w:type="dxa"/>
            <w:vAlign w:val="bottom"/>
          </w:tcPr>
          <w:p w14:paraId="21889A14" w14:textId="052FB37A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70" w:type="dxa"/>
          </w:tcPr>
          <w:p w14:paraId="108BAABD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2" w:type="dxa"/>
            <w:vAlign w:val="center"/>
          </w:tcPr>
          <w:p w14:paraId="5921D459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2126" w:type="dxa"/>
            <w:vAlign w:val="center"/>
          </w:tcPr>
          <w:p w14:paraId="01DC4350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7A0EF387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2AA18D57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71A7D" w:rsidRPr="00A54D39" w14:paraId="64301C2A" w14:textId="77777777" w:rsidTr="00B71C5A">
        <w:tc>
          <w:tcPr>
            <w:tcW w:w="3159" w:type="dxa"/>
            <w:vMerge w:val="restart"/>
            <w:vAlign w:val="center"/>
          </w:tcPr>
          <w:p w14:paraId="37F50374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Weak3-SNP interaction</w:t>
            </w:r>
          </w:p>
        </w:tc>
        <w:tc>
          <w:tcPr>
            <w:tcW w:w="817" w:type="dxa"/>
            <w:vAlign w:val="bottom"/>
          </w:tcPr>
          <w:p w14:paraId="4D925946" w14:textId="66F56A82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270" w:type="dxa"/>
          </w:tcPr>
          <w:p w14:paraId="0277ADFF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2" w:type="dxa"/>
            <w:vAlign w:val="center"/>
          </w:tcPr>
          <w:p w14:paraId="445AC1C4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68C84389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65D3CC9D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2126" w:type="dxa"/>
            <w:vAlign w:val="center"/>
          </w:tcPr>
          <w:p w14:paraId="095D87D1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71A7D" w:rsidRPr="00A54D39" w14:paraId="1BE3EB77" w14:textId="77777777" w:rsidTr="00B71C5A">
        <w:tc>
          <w:tcPr>
            <w:tcW w:w="3159" w:type="dxa"/>
            <w:vMerge/>
            <w:vAlign w:val="center"/>
          </w:tcPr>
          <w:p w14:paraId="24B55CCA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7" w:type="dxa"/>
            <w:vAlign w:val="bottom"/>
          </w:tcPr>
          <w:p w14:paraId="5CB56994" w14:textId="640457CB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1270" w:type="dxa"/>
          </w:tcPr>
          <w:p w14:paraId="36A03572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2" w:type="dxa"/>
            <w:vAlign w:val="center"/>
          </w:tcPr>
          <w:p w14:paraId="3B2F38B8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1D9FD0AC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1985" w:type="dxa"/>
            <w:vAlign w:val="center"/>
          </w:tcPr>
          <w:p w14:paraId="17152A8F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220E5BC9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71A7D" w:rsidRPr="00A54D39" w14:paraId="36F647FB" w14:textId="77777777" w:rsidTr="00B71C5A">
        <w:tc>
          <w:tcPr>
            <w:tcW w:w="3159" w:type="dxa"/>
            <w:vMerge/>
            <w:vAlign w:val="center"/>
          </w:tcPr>
          <w:p w14:paraId="11CCE59D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7" w:type="dxa"/>
            <w:vAlign w:val="bottom"/>
          </w:tcPr>
          <w:p w14:paraId="7C91600B" w14:textId="103D2CCC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2</w:t>
            </w:r>
          </w:p>
        </w:tc>
        <w:tc>
          <w:tcPr>
            <w:tcW w:w="1270" w:type="dxa"/>
          </w:tcPr>
          <w:p w14:paraId="701E860C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2" w:type="dxa"/>
            <w:vAlign w:val="center"/>
          </w:tcPr>
          <w:p w14:paraId="5E096488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2126" w:type="dxa"/>
            <w:vAlign w:val="center"/>
          </w:tcPr>
          <w:p w14:paraId="29629E15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47575BF4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7D6F6EB0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71A7D" w:rsidRPr="00A54D39" w14:paraId="2DFC4CE2" w14:textId="77777777" w:rsidTr="00B71C5A">
        <w:tc>
          <w:tcPr>
            <w:tcW w:w="3159" w:type="dxa"/>
            <w:vMerge/>
            <w:vAlign w:val="center"/>
          </w:tcPr>
          <w:p w14:paraId="21342D58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7" w:type="dxa"/>
            <w:vAlign w:val="bottom"/>
          </w:tcPr>
          <w:p w14:paraId="69BC558B" w14:textId="25A251E3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270" w:type="dxa"/>
          </w:tcPr>
          <w:p w14:paraId="792AA7C2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2" w:type="dxa"/>
            <w:vAlign w:val="center"/>
          </w:tcPr>
          <w:p w14:paraId="7472BDC0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2126" w:type="dxa"/>
            <w:vAlign w:val="center"/>
          </w:tcPr>
          <w:p w14:paraId="70E66DC0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530D5A75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42541026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</w:tr>
      <w:tr w:rsidR="00971A7D" w:rsidRPr="00A54D39" w14:paraId="71AEA253" w14:textId="77777777" w:rsidTr="00B71C5A">
        <w:trPr>
          <w:trHeight w:val="341"/>
        </w:trPr>
        <w:tc>
          <w:tcPr>
            <w:tcW w:w="3159" w:type="dxa"/>
            <w:vMerge w:val="restart"/>
            <w:vAlign w:val="center"/>
          </w:tcPr>
          <w:p w14:paraId="431E5417" w14:textId="12E2EB2B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30% </w:t>
            </w:r>
            <w:r w:rsidR="00996276"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polygenic</w:t>
            </w:r>
          </w:p>
          <w:p w14:paraId="7D8CD5F6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  <w:p w14:paraId="1EF935E1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pure 3-SNP interaction</w:t>
            </w:r>
          </w:p>
        </w:tc>
        <w:tc>
          <w:tcPr>
            <w:tcW w:w="817" w:type="dxa"/>
            <w:vAlign w:val="bottom"/>
          </w:tcPr>
          <w:p w14:paraId="5994C7C9" w14:textId="3F52180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4</w:t>
            </w:r>
          </w:p>
        </w:tc>
        <w:tc>
          <w:tcPr>
            <w:tcW w:w="1270" w:type="dxa"/>
          </w:tcPr>
          <w:p w14:paraId="3BC15C10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2" w:type="dxa"/>
            <w:vAlign w:val="center"/>
          </w:tcPr>
          <w:p w14:paraId="03F596D3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2126" w:type="dxa"/>
            <w:vAlign w:val="center"/>
          </w:tcPr>
          <w:p w14:paraId="7FA7DB4A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6594A063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11D9F592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71A7D" w:rsidRPr="00A54D39" w14:paraId="73046C05" w14:textId="77777777" w:rsidTr="00B71C5A">
        <w:trPr>
          <w:trHeight w:val="275"/>
        </w:trPr>
        <w:tc>
          <w:tcPr>
            <w:tcW w:w="3159" w:type="dxa"/>
            <w:vMerge/>
            <w:vAlign w:val="center"/>
          </w:tcPr>
          <w:p w14:paraId="53964482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7" w:type="dxa"/>
            <w:vAlign w:val="bottom"/>
          </w:tcPr>
          <w:p w14:paraId="46CF20E5" w14:textId="3B19E008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270" w:type="dxa"/>
          </w:tcPr>
          <w:p w14:paraId="132DB9BA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2" w:type="dxa"/>
            <w:vAlign w:val="center"/>
          </w:tcPr>
          <w:p w14:paraId="5C3AC173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2126" w:type="dxa"/>
            <w:vAlign w:val="center"/>
          </w:tcPr>
          <w:p w14:paraId="551C5169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3A6C13EB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5F44F1FD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</w:tr>
      <w:tr w:rsidR="00971A7D" w:rsidRPr="00A54D39" w14:paraId="1E57D734" w14:textId="77777777" w:rsidTr="00B71C5A">
        <w:trPr>
          <w:trHeight w:val="363"/>
        </w:trPr>
        <w:tc>
          <w:tcPr>
            <w:tcW w:w="3159" w:type="dxa"/>
            <w:vMerge w:val="restart"/>
            <w:vAlign w:val="center"/>
          </w:tcPr>
          <w:p w14:paraId="0BB0F85A" w14:textId="7C45F80F" w:rsidR="00971A7D" w:rsidRPr="00A54D39" w:rsidRDefault="00996276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Polygenic</w:t>
            </w:r>
          </w:p>
          <w:p w14:paraId="1F3443FA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  <w:p w14:paraId="332098E6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strong 3-SNP interaction</w:t>
            </w:r>
          </w:p>
        </w:tc>
        <w:tc>
          <w:tcPr>
            <w:tcW w:w="817" w:type="dxa"/>
            <w:vAlign w:val="bottom"/>
          </w:tcPr>
          <w:p w14:paraId="0496898C" w14:textId="26946EDF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2</w:t>
            </w:r>
          </w:p>
        </w:tc>
        <w:tc>
          <w:tcPr>
            <w:tcW w:w="1270" w:type="dxa"/>
          </w:tcPr>
          <w:p w14:paraId="1E27791B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2" w:type="dxa"/>
            <w:vAlign w:val="center"/>
          </w:tcPr>
          <w:p w14:paraId="6B5DD1F4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2126" w:type="dxa"/>
            <w:vAlign w:val="center"/>
          </w:tcPr>
          <w:p w14:paraId="094C72FB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54E3CC0B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42179910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71A7D" w:rsidRPr="00A54D39" w14:paraId="021A0596" w14:textId="77777777" w:rsidTr="00B71C5A">
        <w:tc>
          <w:tcPr>
            <w:tcW w:w="3159" w:type="dxa"/>
            <w:vMerge/>
            <w:vAlign w:val="center"/>
          </w:tcPr>
          <w:p w14:paraId="2AE797F2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7" w:type="dxa"/>
            <w:vAlign w:val="bottom"/>
          </w:tcPr>
          <w:p w14:paraId="11BCDF48" w14:textId="47E9307E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270" w:type="dxa"/>
          </w:tcPr>
          <w:p w14:paraId="15CE81C2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2" w:type="dxa"/>
            <w:vAlign w:val="center"/>
          </w:tcPr>
          <w:p w14:paraId="2E54B696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2126" w:type="dxa"/>
            <w:vAlign w:val="center"/>
          </w:tcPr>
          <w:p w14:paraId="02ED5A6F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66B301CE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7C591F7D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</w:tr>
      <w:tr w:rsidR="00971A7D" w:rsidRPr="00A54D39" w14:paraId="0FA77533" w14:textId="77777777" w:rsidTr="00B71C5A">
        <w:tc>
          <w:tcPr>
            <w:tcW w:w="3159" w:type="dxa"/>
            <w:vMerge w:val="restart"/>
            <w:vAlign w:val="center"/>
          </w:tcPr>
          <w:p w14:paraId="3B54F2AE" w14:textId="76A9CC7C" w:rsidR="00971A7D" w:rsidRPr="00A54D39" w:rsidRDefault="00996276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Polygenic</w:t>
            </w:r>
          </w:p>
          <w:p w14:paraId="44EED6FA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  <w:p w14:paraId="19BA1688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Weak 3-SNP interaction</w:t>
            </w:r>
          </w:p>
        </w:tc>
        <w:tc>
          <w:tcPr>
            <w:tcW w:w="817" w:type="dxa"/>
            <w:vAlign w:val="bottom"/>
          </w:tcPr>
          <w:p w14:paraId="12FF0D7D" w14:textId="197B3D24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1270" w:type="dxa"/>
          </w:tcPr>
          <w:p w14:paraId="5DB54315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2262" w:type="dxa"/>
            <w:vAlign w:val="center"/>
          </w:tcPr>
          <w:p w14:paraId="0DDB7232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36B89B6A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632F14A3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203796F8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71A7D" w:rsidRPr="00A54D39" w14:paraId="0B6B8A1B" w14:textId="77777777" w:rsidTr="00B71C5A">
        <w:tc>
          <w:tcPr>
            <w:tcW w:w="3159" w:type="dxa"/>
            <w:vMerge/>
            <w:vAlign w:val="center"/>
          </w:tcPr>
          <w:p w14:paraId="2647D57C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dxa"/>
            <w:vAlign w:val="bottom"/>
          </w:tcPr>
          <w:p w14:paraId="2CD5B31D" w14:textId="23F0952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4</w:t>
            </w:r>
          </w:p>
        </w:tc>
        <w:tc>
          <w:tcPr>
            <w:tcW w:w="1270" w:type="dxa"/>
          </w:tcPr>
          <w:p w14:paraId="1D453ACD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2" w:type="dxa"/>
            <w:vAlign w:val="center"/>
          </w:tcPr>
          <w:p w14:paraId="03ED8718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4A64552C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06244E55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2126" w:type="dxa"/>
            <w:vAlign w:val="center"/>
          </w:tcPr>
          <w:p w14:paraId="39DDC216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71A7D" w:rsidRPr="00A54D39" w14:paraId="2E66B003" w14:textId="77777777" w:rsidTr="00B71C5A">
        <w:tc>
          <w:tcPr>
            <w:tcW w:w="3159" w:type="dxa"/>
            <w:vMerge/>
            <w:vAlign w:val="center"/>
          </w:tcPr>
          <w:p w14:paraId="379DE58E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dxa"/>
            <w:vAlign w:val="bottom"/>
          </w:tcPr>
          <w:p w14:paraId="3F7C57D2" w14:textId="3538A748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270" w:type="dxa"/>
          </w:tcPr>
          <w:p w14:paraId="2041E7F6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2" w:type="dxa"/>
            <w:vAlign w:val="center"/>
          </w:tcPr>
          <w:p w14:paraId="1B6C8596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2D4D8E54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135A0742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2126" w:type="dxa"/>
            <w:vAlign w:val="center"/>
          </w:tcPr>
          <w:p w14:paraId="7FD5212D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</w:tr>
      <w:tr w:rsidR="00971A7D" w:rsidRPr="00A54D39" w14:paraId="3BB8F787" w14:textId="77777777" w:rsidTr="00B71C5A">
        <w:tc>
          <w:tcPr>
            <w:tcW w:w="3159" w:type="dxa"/>
            <w:vMerge/>
            <w:vAlign w:val="center"/>
          </w:tcPr>
          <w:p w14:paraId="347B35E3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dxa"/>
            <w:vAlign w:val="bottom"/>
          </w:tcPr>
          <w:p w14:paraId="75CF1449" w14:textId="2B84D584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270" w:type="dxa"/>
          </w:tcPr>
          <w:p w14:paraId="244A3805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2" w:type="dxa"/>
            <w:vAlign w:val="center"/>
          </w:tcPr>
          <w:p w14:paraId="4E53E943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04289A31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1985" w:type="dxa"/>
            <w:vAlign w:val="center"/>
          </w:tcPr>
          <w:p w14:paraId="24AFFE07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0EB11D2D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</w:tr>
      <w:tr w:rsidR="00971A7D" w:rsidRPr="00A54D39" w14:paraId="21660C05" w14:textId="77777777" w:rsidTr="00B71C5A">
        <w:tc>
          <w:tcPr>
            <w:tcW w:w="3159" w:type="dxa"/>
            <w:vMerge/>
            <w:vAlign w:val="center"/>
          </w:tcPr>
          <w:p w14:paraId="41FCC804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dxa"/>
            <w:vAlign w:val="bottom"/>
          </w:tcPr>
          <w:p w14:paraId="1992105B" w14:textId="73A64C5E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2</w:t>
            </w:r>
          </w:p>
        </w:tc>
        <w:tc>
          <w:tcPr>
            <w:tcW w:w="1270" w:type="dxa"/>
          </w:tcPr>
          <w:p w14:paraId="138A30CD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2" w:type="dxa"/>
            <w:vAlign w:val="center"/>
          </w:tcPr>
          <w:p w14:paraId="377EF5B9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1CA59E77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1985" w:type="dxa"/>
            <w:vAlign w:val="center"/>
          </w:tcPr>
          <w:p w14:paraId="18BCF00F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2352251A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71A7D" w:rsidRPr="00A54D39" w14:paraId="155817F8" w14:textId="77777777" w:rsidTr="00B71C5A">
        <w:tc>
          <w:tcPr>
            <w:tcW w:w="3159" w:type="dxa"/>
            <w:vMerge/>
            <w:vAlign w:val="center"/>
          </w:tcPr>
          <w:p w14:paraId="62E7F0C9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dxa"/>
            <w:vAlign w:val="bottom"/>
          </w:tcPr>
          <w:p w14:paraId="770D281B" w14:textId="3D6220CB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1270" w:type="dxa"/>
          </w:tcPr>
          <w:p w14:paraId="4EC892E3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2" w:type="dxa"/>
            <w:vAlign w:val="center"/>
          </w:tcPr>
          <w:p w14:paraId="7FB7EAB3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2126" w:type="dxa"/>
            <w:vAlign w:val="center"/>
          </w:tcPr>
          <w:p w14:paraId="4DB3C5DE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04BAC4C5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0C1B7B5B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71A7D" w:rsidRPr="00A54D39" w14:paraId="545DECC1" w14:textId="77777777" w:rsidTr="00B71C5A">
        <w:tc>
          <w:tcPr>
            <w:tcW w:w="3159" w:type="dxa"/>
            <w:vMerge/>
            <w:vAlign w:val="center"/>
          </w:tcPr>
          <w:p w14:paraId="6F9C4AA0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dxa"/>
            <w:vAlign w:val="bottom"/>
          </w:tcPr>
          <w:p w14:paraId="59E7CB8B" w14:textId="67F5B1FC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270" w:type="dxa"/>
          </w:tcPr>
          <w:p w14:paraId="2C78713C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2" w:type="dxa"/>
            <w:vAlign w:val="center"/>
          </w:tcPr>
          <w:p w14:paraId="239CC731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2126" w:type="dxa"/>
            <w:vAlign w:val="center"/>
          </w:tcPr>
          <w:p w14:paraId="509265B6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1B54D8D4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210EEB19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</w:tr>
    </w:tbl>
    <w:p w14:paraId="32509DAD" w14:textId="77777777" w:rsidR="00994BE4" w:rsidRPr="00A54D39" w:rsidRDefault="00994BE4" w:rsidP="00994BE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9BDCF76" w14:textId="77777777" w:rsidR="0064437A" w:rsidRPr="00A54D39" w:rsidRDefault="0064437A" w:rsidP="00994BE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1CCC4FF" w14:textId="77777777" w:rsidR="0064437A" w:rsidRPr="00A54D39" w:rsidRDefault="0064437A" w:rsidP="00994BE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7AE5065" w14:textId="77777777" w:rsidR="0064437A" w:rsidRPr="00A54D39" w:rsidRDefault="0064437A" w:rsidP="00994BE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54ED96E" w14:textId="77777777" w:rsidR="0064437A" w:rsidRPr="00A54D39" w:rsidRDefault="0064437A" w:rsidP="00994BE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CF82746" w14:textId="77777777" w:rsidR="0064437A" w:rsidRPr="00A54D39" w:rsidRDefault="0064437A" w:rsidP="00994BE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707B239" w14:textId="77777777" w:rsidR="0064437A" w:rsidRPr="00A54D39" w:rsidRDefault="0064437A" w:rsidP="00994BE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D4D100B" w14:textId="1856CDE2" w:rsidR="00DF5A9E" w:rsidRPr="00A54D39" w:rsidRDefault="00DF5A9E" w:rsidP="00994BE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94BDA0E" w14:textId="3DDFCC64" w:rsidR="003A0F2C" w:rsidRPr="00A54D39" w:rsidRDefault="003A0F2C" w:rsidP="003A0F2C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A54D39">
        <w:rPr>
          <w:rFonts w:ascii="Times New Roman" w:hAnsi="Times New Roman" w:cs="Times New Roman"/>
          <w:b/>
          <w:sz w:val="24"/>
          <w:szCs w:val="24"/>
        </w:rPr>
        <w:lastRenderedPageBreak/>
        <w:t>Supplementary Table S3</w:t>
      </w:r>
      <w:r w:rsidR="00A54D39">
        <w:rPr>
          <w:rFonts w:ascii="Times New Roman" w:hAnsi="Times New Roman" w:cs="Times New Roman"/>
          <w:b/>
          <w:sz w:val="24"/>
          <w:szCs w:val="24"/>
        </w:rPr>
        <w:t>.</w:t>
      </w:r>
      <w:r w:rsidRPr="00A54D39">
        <w:rPr>
          <w:rFonts w:ascii="Times New Roman" w:hAnsi="Times New Roman" w:cs="Times New Roman"/>
          <w:b/>
          <w:sz w:val="24"/>
          <w:szCs w:val="24"/>
        </w:rPr>
        <w:t xml:space="preserve"> Logic regression results</w:t>
      </w:r>
      <w:r w:rsidR="00A54D39">
        <w:rPr>
          <w:rFonts w:ascii="Times New Roman" w:hAnsi="Times New Roman" w:cs="Times New Roman"/>
          <w:b/>
          <w:sz w:val="24"/>
          <w:szCs w:val="24"/>
        </w:rPr>
        <w:t xml:space="preserve"> in</w:t>
      </w:r>
      <w:r w:rsidRPr="00A54D39">
        <w:rPr>
          <w:rFonts w:ascii="Times New Roman" w:hAnsi="Times New Roman" w:cs="Times New Roman"/>
          <w:b/>
          <w:sz w:val="24"/>
          <w:szCs w:val="24"/>
        </w:rPr>
        <w:t xml:space="preserve"> 2-SNP interaction phenotypes LD pruned data</w:t>
      </w:r>
    </w:p>
    <w:p w14:paraId="6DF9393A" w14:textId="77777777" w:rsidR="003A0F2C" w:rsidRPr="00A54D39" w:rsidRDefault="003A0F2C" w:rsidP="003A0F2C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755" w:type="dxa"/>
        <w:tblLook w:val="04A0" w:firstRow="1" w:lastRow="0" w:firstColumn="1" w:lastColumn="0" w:noHBand="0" w:noVBand="1"/>
      </w:tblPr>
      <w:tblGrid>
        <w:gridCol w:w="3562"/>
        <w:gridCol w:w="870"/>
        <w:gridCol w:w="870"/>
        <w:gridCol w:w="1523"/>
        <w:gridCol w:w="956"/>
        <w:gridCol w:w="956"/>
        <w:gridCol w:w="2018"/>
      </w:tblGrid>
      <w:tr w:rsidR="003A0F2C" w:rsidRPr="00A54D39" w14:paraId="6BD9D67A" w14:textId="77777777" w:rsidTr="003A0F2C">
        <w:tc>
          <w:tcPr>
            <w:tcW w:w="3562" w:type="dxa"/>
            <w:vAlign w:val="center"/>
          </w:tcPr>
          <w:p w14:paraId="0D1566E0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3" w:type="dxa"/>
            <w:gridSpan w:val="3"/>
            <w:vAlign w:val="center"/>
          </w:tcPr>
          <w:p w14:paraId="09185C25" w14:textId="5C8D04C2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ithout </w:t>
            </w:r>
            <w:r w:rsidR="00996276"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polygenic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henotype</w:t>
            </w:r>
          </w:p>
        </w:tc>
        <w:tc>
          <w:tcPr>
            <w:tcW w:w="3930" w:type="dxa"/>
            <w:gridSpan w:val="3"/>
            <w:vAlign w:val="center"/>
          </w:tcPr>
          <w:p w14:paraId="0693B6D6" w14:textId="75CB4C4D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mbined with </w:t>
            </w:r>
            <w:r w:rsidR="00996276"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polygenic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henotype</w:t>
            </w:r>
          </w:p>
        </w:tc>
      </w:tr>
      <w:tr w:rsidR="003A0F2C" w:rsidRPr="00A54D39" w14:paraId="1AB4C403" w14:textId="77777777" w:rsidTr="003A0F2C">
        <w:tc>
          <w:tcPr>
            <w:tcW w:w="3562" w:type="dxa"/>
            <w:vAlign w:val="center"/>
          </w:tcPr>
          <w:p w14:paraId="1F060301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Phenotypic model</w:t>
            </w:r>
          </w:p>
        </w:tc>
        <w:tc>
          <w:tcPr>
            <w:tcW w:w="870" w:type="dxa"/>
            <w:vAlign w:val="center"/>
          </w:tcPr>
          <w:p w14:paraId="44ADFA6E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  <w:p w14:paraId="616D2939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SNP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870" w:type="dxa"/>
            <w:vAlign w:val="center"/>
          </w:tcPr>
          <w:p w14:paraId="33D352B0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  <w:p w14:paraId="4D1801C1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SNP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23" w:type="dxa"/>
            <w:vAlign w:val="center"/>
          </w:tcPr>
          <w:p w14:paraId="2D081E75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  <w:p w14:paraId="2B854413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SNP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SNP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56" w:type="dxa"/>
            <w:vAlign w:val="center"/>
          </w:tcPr>
          <w:p w14:paraId="32915103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  <w:p w14:paraId="0BDDBE34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SNP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56" w:type="dxa"/>
            <w:vAlign w:val="center"/>
          </w:tcPr>
          <w:p w14:paraId="54D689C3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  <w:p w14:paraId="456FD282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SNP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018" w:type="dxa"/>
            <w:vAlign w:val="center"/>
          </w:tcPr>
          <w:p w14:paraId="6DEBA8CE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  <w:p w14:paraId="04B7D00A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SNP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SNP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</w:tr>
      <w:tr w:rsidR="003A0F2C" w:rsidRPr="00A54D39" w14:paraId="1B72BE7B" w14:textId="77777777" w:rsidTr="003A0F2C">
        <w:tc>
          <w:tcPr>
            <w:tcW w:w="3562" w:type="dxa"/>
            <w:vAlign w:val="center"/>
          </w:tcPr>
          <w:p w14:paraId="23D0594B" w14:textId="77777777" w:rsidR="003A0F2C" w:rsidRPr="00A54D39" w:rsidRDefault="003A0F2C" w:rsidP="003A0F2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Weak 2-SNP interaction</w:t>
            </w:r>
          </w:p>
        </w:tc>
        <w:tc>
          <w:tcPr>
            <w:tcW w:w="870" w:type="dxa"/>
            <w:vAlign w:val="center"/>
          </w:tcPr>
          <w:p w14:paraId="0AFE608D" w14:textId="587E2E8B" w:rsidR="003A0F2C" w:rsidRPr="00A54D39" w:rsidRDefault="004F5F65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70" w:type="dxa"/>
            <w:vAlign w:val="center"/>
          </w:tcPr>
          <w:p w14:paraId="5BCAAD94" w14:textId="6BF5801E" w:rsidR="003A0F2C" w:rsidRPr="00A54D39" w:rsidRDefault="004F5F65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23" w:type="dxa"/>
            <w:vAlign w:val="center"/>
          </w:tcPr>
          <w:p w14:paraId="0971F4FD" w14:textId="325F53F7" w:rsidR="003A0F2C" w:rsidRPr="00A54D39" w:rsidRDefault="004F5F65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956" w:type="dxa"/>
            <w:vAlign w:val="center"/>
          </w:tcPr>
          <w:p w14:paraId="73D048CD" w14:textId="7F4D6ED1" w:rsidR="003A0F2C" w:rsidRPr="00A54D39" w:rsidRDefault="004F5F65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35.3</w:t>
            </w:r>
          </w:p>
        </w:tc>
        <w:tc>
          <w:tcPr>
            <w:tcW w:w="956" w:type="dxa"/>
            <w:vAlign w:val="center"/>
          </w:tcPr>
          <w:p w14:paraId="1885D7D6" w14:textId="3B848C53" w:rsidR="003A0F2C" w:rsidRPr="00A54D39" w:rsidRDefault="004F5F65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2018" w:type="dxa"/>
            <w:vAlign w:val="center"/>
          </w:tcPr>
          <w:p w14:paraId="61B5EDDA" w14:textId="3EA5C5FE" w:rsidR="003A0F2C" w:rsidRPr="00A54D39" w:rsidRDefault="004F5F65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</w:tr>
      <w:tr w:rsidR="003A0F2C" w:rsidRPr="00A54D39" w14:paraId="11FFD897" w14:textId="77777777" w:rsidTr="003A0F2C">
        <w:tc>
          <w:tcPr>
            <w:tcW w:w="3562" w:type="dxa"/>
            <w:vAlign w:val="center"/>
          </w:tcPr>
          <w:p w14:paraId="1C0238F2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Intermediate 2-SNP interaction</w:t>
            </w:r>
          </w:p>
        </w:tc>
        <w:tc>
          <w:tcPr>
            <w:tcW w:w="870" w:type="dxa"/>
            <w:vAlign w:val="center"/>
          </w:tcPr>
          <w:p w14:paraId="1C4F619A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0" w:type="dxa"/>
            <w:vAlign w:val="center"/>
          </w:tcPr>
          <w:p w14:paraId="2C600193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523" w:type="dxa"/>
            <w:vAlign w:val="center"/>
          </w:tcPr>
          <w:p w14:paraId="7A2939D1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98.8</w:t>
            </w:r>
          </w:p>
        </w:tc>
        <w:tc>
          <w:tcPr>
            <w:tcW w:w="956" w:type="dxa"/>
            <w:vAlign w:val="center"/>
          </w:tcPr>
          <w:p w14:paraId="1A9C09D4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956" w:type="dxa"/>
            <w:vAlign w:val="center"/>
          </w:tcPr>
          <w:p w14:paraId="6F31CA14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2018" w:type="dxa"/>
            <w:vAlign w:val="center"/>
          </w:tcPr>
          <w:p w14:paraId="642246B7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82.8</w:t>
            </w:r>
          </w:p>
        </w:tc>
      </w:tr>
      <w:tr w:rsidR="003A0F2C" w:rsidRPr="00A54D39" w14:paraId="2E24D225" w14:textId="77777777" w:rsidTr="003A0F2C">
        <w:tc>
          <w:tcPr>
            <w:tcW w:w="3562" w:type="dxa"/>
            <w:vAlign w:val="center"/>
          </w:tcPr>
          <w:p w14:paraId="1F24C0DF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Strong 2-SNP interaction</w:t>
            </w:r>
          </w:p>
        </w:tc>
        <w:tc>
          <w:tcPr>
            <w:tcW w:w="870" w:type="dxa"/>
            <w:vAlign w:val="center"/>
          </w:tcPr>
          <w:p w14:paraId="6007DE56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70" w:type="dxa"/>
            <w:vAlign w:val="center"/>
          </w:tcPr>
          <w:p w14:paraId="28E97358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3" w:type="dxa"/>
            <w:vAlign w:val="center"/>
          </w:tcPr>
          <w:p w14:paraId="1EFAB23D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956" w:type="dxa"/>
            <w:vAlign w:val="center"/>
          </w:tcPr>
          <w:p w14:paraId="12949BA4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956" w:type="dxa"/>
            <w:vAlign w:val="center"/>
          </w:tcPr>
          <w:p w14:paraId="6A238F02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18" w:type="dxa"/>
            <w:vAlign w:val="center"/>
          </w:tcPr>
          <w:p w14:paraId="713234E9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98.8</w:t>
            </w:r>
          </w:p>
        </w:tc>
      </w:tr>
    </w:tbl>
    <w:p w14:paraId="26BE00A7" w14:textId="77777777" w:rsidR="003A0F2C" w:rsidRPr="00A54D39" w:rsidRDefault="003A0F2C" w:rsidP="003A0F2C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22BD14B" w14:textId="65DAEF3E" w:rsidR="003A0F2C" w:rsidRPr="00A54D39" w:rsidRDefault="003A0F2C" w:rsidP="003A0F2C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A54D39">
        <w:rPr>
          <w:rFonts w:ascii="Times New Roman" w:hAnsi="Times New Roman" w:cs="Times New Roman"/>
          <w:b/>
          <w:sz w:val="24"/>
          <w:szCs w:val="24"/>
        </w:rPr>
        <w:t>Supplementary Table S4a</w:t>
      </w:r>
      <w:r w:rsidR="00A54D39">
        <w:rPr>
          <w:rFonts w:ascii="Times New Roman" w:hAnsi="Times New Roman" w:cs="Times New Roman"/>
          <w:b/>
          <w:sz w:val="24"/>
          <w:szCs w:val="24"/>
        </w:rPr>
        <w:t>.</w:t>
      </w:r>
      <w:r w:rsidRPr="00A54D39">
        <w:rPr>
          <w:rFonts w:ascii="Times New Roman" w:hAnsi="Times New Roman" w:cs="Times New Roman"/>
          <w:b/>
          <w:sz w:val="24"/>
          <w:szCs w:val="24"/>
        </w:rPr>
        <w:t xml:space="preserve"> Logic regression results</w:t>
      </w:r>
      <w:r w:rsidR="00A54D39">
        <w:rPr>
          <w:rFonts w:ascii="Times New Roman" w:hAnsi="Times New Roman" w:cs="Times New Roman"/>
          <w:b/>
          <w:sz w:val="24"/>
          <w:szCs w:val="24"/>
        </w:rPr>
        <w:t xml:space="preserve"> in</w:t>
      </w:r>
      <w:r w:rsidRPr="00A54D39">
        <w:rPr>
          <w:rFonts w:ascii="Times New Roman" w:hAnsi="Times New Roman" w:cs="Times New Roman"/>
          <w:b/>
          <w:sz w:val="24"/>
          <w:szCs w:val="24"/>
        </w:rPr>
        <w:t xml:space="preserve"> 3-SNP interaction phenotypes LD pruned data</w:t>
      </w:r>
    </w:p>
    <w:p w14:paraId="46092727" w14:textId="77777777" w:rsidR="003A0F2C" w:rsidRPr="00A54D39" w:rsidRDefault="003A0F2C" w:rsidP="003A0F2C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173" w:type="dxa"/>
        <w:tblLook w:val="0420" w:firstRow="1" w:lastRow="0" w:firstColumn="0" w:lastColumn="0" w:noHBand="0" w:noVBand="1"/>
      </w:tblPr>
      <w:tblGrid>
        <w:gridCol w:w="2923"/>
        <w:gridCol w:w="870"/>
        <w:gridCol w:w="870"/>
        <w:gridCol w:w="870"/>
        <w:gridCol w:w="2177"/>
        <w:gridCol w:w="1643"/>
        <w:gridCol w:w="1643"/>
        <w:gridCol w:w="2177"/>
      </w:tblGrid>
      <w:tr w:rsidR="003A0F2C" w:rsidRPr="00A54D39" w14:paraId="2D301EED" w14:textId="77777777" w:rsidTr="003A0F2C">
        <w:trPr>
          <w:trHeight w:val="56"/>
        </w:trPr>
        <w:tc>
          <w:tcPr>
            <w:tcW w:w="2923" w:type="dxa"/>
            <w:vAlign w:val="center"/>
          </w:tcPr>
          <w:p w14:paraId="682FD523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50" w:type="dxa"/>
            <w:gridSpan w:val="7"/>
            <w:vAlign w:val="center"/>
          </w:tcPr>
          <w:p w14:paraId="0E1094FB" w14:textId="5D62B30B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ithout </w:t>
            </w:r>
            <w:r w:rsidR="00996276"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polygenic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henotype</w:t>
            </w:r>
          </w:p>
        </w:tc>
      </w:tr>
      <w:tr w:rsidR="003A0F2C" w:rsidRPr="00A54D39" w14:paraId="299B3499" w14:textId="77777777" w:rsidTr="003A0F2C">
        <w:trPr>
          <w:trHeight w:val="56"/>
        </w:trPr>
        <w:tc>
          <w:tcPr>
            <w:tcW w:w="2923" w:type="dxa"/>
            <w:vAlign w:val="center"/>
            <w:hideMark/>
          </w:tcPr>
          <w:p w14:paraId="2A1F375A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Phenotypic model</w:t>
            </w:r>
          </w:p>
        </w:tc>
        <w:tc>
          <w:tcPr>
            <w:tcW w:w="870" w:type="dxa"/>
            <w:vAlign w:val="center"/>
          </w:tcPr>
          <w:p w14:paraId="0A9B3597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  <w:p w14:paraId="7F6396AD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SNP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870" w:type="dxa"/>
            <w:vAlign w:val="center"/>
          </w:tcPr>
          <w:p w14:paraId="2A986D39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  <w:p w14:paraId="34A2FFA5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SNP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70" w:type="dxa"/>
            <w:vAlign w:val="center"/>
          </w:tcPr>
          <w:p w14:paraId="6C3631E8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  <w:p w14:paraId="762590BB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SNP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177" w:type="dxa"/>
            <w:vAlign w:val="center"/>
          </w:tcPr>
          <w:p w14:paraId="1A2E5517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  <w:p w14:paraId="7E831045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SNP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SNP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</w:p>
        </w:tc>
        <w:tc>
          <w:tcPr>
            <w:tcW w:w="1643" w:type="dxa"/>
            <w:vAlign w:val="center"/>
          </w:tcPr>
          <w:p w14:paraId="05141AC2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  <w:p w14:paraId="6F534955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SNP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SNP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</w:p>
        </w:tc>
        <w:tc>
          <w:tcPr>
            <w:tcW w:w="1643" w:type="dxa"/>
            <w:vAlign w:val="center"/>
          </w:tcPr>
          <w:p w14:paraId="69313F4F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  <w:p w14:paraId="2156963D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SNP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SNP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</w:p>
        </w:tc>
        <w:tc>
          <w:tcPr>
            <w:tcW w:w="2177" w:type="dxa"/>
            <w:vAlign w:val="center"/>
          </w:tcPr>
          <w:p w14:paraId="11CE6227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  <w:p w14:paraId="35982A4A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SNP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SNP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SNP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</w:p>
        </w:tc>
      </w:tr>
      <w:tr w:rsidR="003A0F2C" w:rsidRPr="00A54D39" w14:paraId="0F2DE8E5" w14:textId="77777777" w:rsidTr="003A0F2C">
        <w:trPr>
          <w:trHeight w:val="56"/>
        </w:trPr>
        <w:tc>
          <w:tcPr>
            <w:tcW w:w="2923" w:type="dxa"/>
            <w:vAlign w:val="center"/>
            <w:hideMark/>
          </w:tcPr>
          <w:p w14:paraId="423D91A5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Weak 3-SNP interaction</w:t>
            </w:r>
          </w:p>
        </w:tc>
        <w:tc>
          <w:tcPr>
            <w:tcW w:w="870" w:type="dxa"/>
            <w:vAlign w:val="center"/>
          </w:tcPr>
          <w:p w14:paraId="4F094C65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70" w:type="dxa"/>
            <w:vAlign w:val="center"/>
          </w:tcPr>
          <w:p w14:paraId="32C49649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70" w:type="dxa"/>
            <w:vAlign w:val="center"/>
          </w:tcPr>
          <w:p w14:paraId="3AC62EF5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177" w:type="dxa"/>
            <w:vAlign w:val="center"/>
          </w:tcPr>
          <w:p w14:paraId="60044EEF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.2</w:t>
            </w:r>
          </w:p>
        </w:tc>
        <w:tc>
          <w:tcPr>
            <w:tcW w:w="1643" w:type="dxa"/>
            <w:vAlign w:val="center"/>
          </w:tcPr>
          <w:p w14:paraId="2055102D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.6</w:t>
            </w:r>
          </w:p>
        </w:tc>
        <w:tc>
          <w:tcPr>
            <w:tcW w:w="1643" w:type="dxa"/>
            <w:vAlign w:val="center"/>
          </w:tcPr>
          <w:p w14:paraId="7A5A50A8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.2</w:t>
            </w:r>
          </w:p>
        </w:tc>
        <w:tc>
          <w:tcPr>
            <w:tcW w:w="2177" w:type="dxa"/>
            <w:vAlign w:val="center"/>
          </w:tcPr>
          <w:p w14:paraId="75D533B7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9</w:t>
            </w:r>
          </w:p>
        </w:tc>
      </w:tr>
      <w:tr w:rsidR="003A0F2C" w:rsidRPr="00A54D39" w14:paraId="2AB605EE" w14:textId="77777777" w:rsidTr="003A0F2C">
        <w:trPr>
          <w:trHeight w:val="56"/>
        </w:trPr>
        <w:tc>
          <w:tcPr>
            <w:tcW w:w="2923" w:type="dxa"/>
            <w:vAlign w:val="center"/>
            <w:hideMark/>
          </w:tcPr>
          <w:p w14:paraId="6F4C64F1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Strong 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3-SNP interaction</w:t>
            </w:r>
          </w:p>
        </w:tc>
        <w:tc>
          <w:tcPr>
            <w:tcW w:w="870" w:type="dxa"/>
            <w:vAlign w:val="center"/>
          </w:tcPr>
          <w:p w14:paraId="60C963E4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70" w:type="dxa"/>
            <w:vAlign w:val="center"/>
          </w:tcPr>
          <w:p w14:paraId="290A02DD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70" w:type="dxa"/>
            <w:vAlign w:val="center"/>
          </w:tcPr>
          <w:p w14:paraId="001C9462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177" w:type="dxa"/>
            <w:vAlign w:val="center"/>
          </w:tcPr>
          <w:p w14:paraId="63751AA3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643" w:type="dxa"/>
            <w:vAlign w:val="center"/>
          </w:tcPr>
          <w:p w14:paraId="1E8BD169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643" w:type="dxa"/>
            <w:vAlign w:val="center"/>
          </w:tcPr>
          <w:p w14:paraId="74ED641C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2177" w:type="dxa"/>
            <w:vAlign w:val="center"/>
          </w:tcPr>
          <w:p w14:paraId="52268480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9.6</w:t>
            </w:r>
          </w:p>
        </w:tc>
      </w:tr>
      <w:tr w:rsidR="003A0F2C" w:rsidRPr="00A54D39" w14:paraId="7CB17001" w14:textId="77777777" w:rsidTr="003A0F2C">
        <w:trPr>
          <w:trHeight w:val="56"/>
        </w:trPr>
        <w:tc>
          <w:tcPr>
            <w:tcW w:w="2923" w:type="dxa"/>
            <w:vAlign w:val="center"/>
            <w:hideMark/>
          </w:tcPr>
          <w:p w14:paraId="240E56BA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Pure 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3-SNP interaction</w:t>
            </w:r>
          </w:p>
        </w:tc>
        <w:tc>
          <w:tcPr>
            <w:tcW w:w="870" w:type="dxa"/>
            <w:vAlign w:val="center"/>
          </w:tcPr>
          <w:p w14:paraId="5521DA30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70" w:type="dxa"/>
            <w:vAlign w:val="center"/>
          </w:tcPr>
          <w:p w14:paraId="0EBC3B42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70" w:type="dxa"/>
            <w:vAlign w:val="center"/>
          </w:tcPr>
          <w:p w14:paraId="663A01F4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177" w:type="dxa"/>
            <w:vAlign w:val="center"/>
          </w:tcPr>
          <w:p w14:paraId="5A69E992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643" w:type="dxa"/>
            <w:vAlign w:val="center"/>
          </w:tcPr>
          <w:p w14:paraId="2C327084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643" w:type="dxa"/>
            <w:vAlign w:val="center"/>
          </w:tcPr>
          <w:p w14:paraId="26132FB4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2177" w:type="dxa"/>
            <w:vAlign w:val="center"/>
          </w:tcPr>
          <w:p w14:paraId="4919C543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9.6</w:t>
            </w:r>
          </w:p>
        </w:tc>
      </w:tr>
    </w:tbl>
    <w:p w14:paraId="3E22E04F" w14:textId="77777777" w:rsidR="003A0F2C" w:rsidRPr="00A54D39" w:rsidRDefault="003A0F2C" w:rsidP="003A0F2C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B03F99C" w14:textId="35CA0972" w:rsidR="003A0F2C" w:rsidRPr="00A54D39" w:rsidRDefault="003A0F2C" w:rsidP="003A0F2C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A54D39">
        <w:rPr>
          <w:rFonts w:ascii="Times New Roman" w:hAnsi="Times New Roman" w:cs="Times New Roman"/>
          <w:b/>
          <w:sz w:val="24"/>
          <w:szCs w:val="24"/>
        </w:rPr>
        <w:t>Supplementary S4b</w:t>
      </w:r>
      <w:r w:rsidR="00A54D39">
        <w:rPr>
          <w:rFonts w:ascii="Times New Roman" w:hAnsi="Times New Roman" w:cs="Times New Roman"/>
          <w:b/>
          <w:sz w:val="24"/>
          <w:szCs w:val="24"/>
        </w:rPr>
        <w:t>.</w:t>
      </w:r>
      <w:r w:rsidRPr="00A54D39">
        <w:rPr>
          <w:rFonts w:ascii="Times New Roman" w:hAnsi="Times New Roman" w:cs="Times New Roman"/>
          <w:b/>
          <w:sz w:val="24"/>
          <w:szCs w:val="24"/>
        </w:rPr>
        <w:t xml:space="preserve"> Logic regression results </w:t>
      </w:r>
      <w:r w:rsidR="00A54D39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Pr="00A54D39">
        <w:rPr>
          <w:rFonts w:ascii="Times New Roman" w:hAnsi="Times New Roman" w:cs="Times New Roman"/>
          <w:b/>
          <w:sz w:val="24"/>
          <w:szCs w:val="24"/>
        </w:rPr>
        <w:t>3-SNP interaction phenotypes LD pruned data</w:t>
      </w:r>
    </w:p>
    <w:p w14:paraId="428BB761" w14:textId="77777777" w:rsidR="003A0F2C" w:rsidRPr="00A54D39" w:rsidRDefault="003A0F2C" w:rsidP="003A0F2C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178" w:type="dxa"/>
        <w:tblLook w:val="0420" w:firstRow="1" w:lastRow="0" w:firstColumn="0" w:lastColumn="0" w:noHBand="0" w:noVBand="1"/>
      </w:tblPr>
      <w:tblGrid>
        <w:gridCol w:w="2923"/>
        <w:gridCol w:w="870"/>
        <w:gridCol w:w="870"/>
        <w:gridCol w:w="870"/>
        <w:gridCol w:w="2166"/>
        <w:gridCol w:w="1701"/>
        <w:gridCol w:w="1643"/>
        <w:gridCol w:w="2135"/>
      </w:tblGrid>
      <w:tr w:rsidR="003A0F2C" w:rsidRPr="00A54D39" w14:paraId="6B4BE672" w14:textId="77777777" w:rsidTr="00A54D39">
        <w:trPr>
          <w:trHeight w:val="56"/>
        </w:trPr>
        <w:tc>
          <w:tcPr>
            <w:tcW w:w="2923" w:type="dxa"/>
            <w:vAlign w:val="center"/>
            <w:hideMark/>
          </w:tcPr>
          <w:p w14:paraId="0506D8B0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255" w:type="dxa"/>
            <w:gridSpan w:val="7"/>
            <w:vAlign w:val="center"/>
            <w:hideMark/>
          </w:tcPr>
          <w:p w14:paraId="72B3803F" w14:textId="573ACB85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mbined with </w:t>
            </w:r>
            <w:r w:rsidR="00996276"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polygenic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henotype</w:t>
            </w:r>
          </w:p>
        </w:tc>
      </w:tr>
      <w:tr w:rsidR="003A0F2C" w:rsidRPr="00A54D39" w14:paraId="4BC12FCF" w14:textId="77777777" w:rsidTr="00A54D39">
        <w:trPr>
          <w:trHeight w:val="56"/>
        </w:trPr>
        <w:tc>
          <w:tcPr>
            <w:tcW w:w="2923" w:type="dxa"/>
            <w:vAlign w:val="center"/>
            <w:hideMark/>
          </w:tcPr>
          <w:p w14:paraId="59D4A377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Phenotypic model</w:t>
            </w:r>
          </w:p>
        </w:tc>
        <w:tc>
          <w:tcPr>
            <w:tcW w:w="870" w:type="dxa"/>
            <w:vAlign w:val="center"/>
          </w:tcPr>
          <w:p w14:paraId="4D8FF667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  <w:p w14:paraId="26ECB605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SNP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870" w:type="dxa"/>
            <w:vAlign w:val="center"/>
          </w:tcPr>
          <w:p w14:paraId="620FA72B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  <w:p w14:paraId="0D8D1628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SNP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70" w:type="dxa"/>
            <w:vAlign w:val="center"/>
          </w:tcPr>
          <w:p w14:paraId="7897C7D5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  <w:p w14:paraId="71DA2545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SNP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166" w:type="dxa"/>
            <w:vAlign w:val="center"/>
          </w:tcPr>
          <w:p w14:paraId="58D4C1AD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  <w:p w14:paraId="7516DC31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SNP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SNP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</w:p>
        </w:tc>
        <w:tc>
          <w:tcPr>
            <w:tcW w:w="1701" w:type="dxa"/>
            <w:vAlign w:val="center"/>
          </w:tcPr>
          <w:p w14:paraId="090A358C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  <w:p w14:paraId="67B4E525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SNP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SNP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</w:p>
        </w:tc>
        <w:tc>
          <w:tcPr>
            <w:tcW w:w="1643" w:type="dxa"/>
            <w:vAlign w:val="center"/>
          </w:tcPr>
          <w:p w14:paraId="21C79981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  <w:p w14:paraId="0158B445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SNP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SNP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</w:p>
        </w:tc>
        <w:tc>
          <w:tcPr>
            <w:tcW w:w="2135" w:type="dxa"/>
            <w:vAlign w:val="center"/>
          </w:tcPr>
          <w:p w14:paraId="43087CB4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  <w:p w14:paraId="37A4E3BA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SNP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SNP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SNP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</w:p>
        </w:tc>
      </w:tr>
      <w:tr w:rsidR="003A0F2C" w:rsidRPr="00A54D39" w14:paraId="0C36DA84" w14:textId="77777777" w:rsidTr="00A54D39">
        <w:trPr>
          <w:trHeight w:val="56"/>
        </w:trPr>
        <w:tc>
          <w:tcPr>
            <w:tcW w:w="2923" w:type="dxa"/>
            <w:vAlign w:val="center"/>
            <w:hideMark/>
          </w:tcPr>
          <w:p w14:paraId="4D53FEDA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Weak 3-SNP interaction</w:t>
            </w:r>
          </w:p>
        </w:tc>
        <w:tc>
          <w:tcPr>
            <w:tcW w:w="870" w:type="dxa"/>
            <w:vAlign w:val="center"/>
          </w:tcPr>
          <w:p w14:paraId="2A64C531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.6</w:t>
            </w:r>
          </w:p>
        </w:tc>
        <w:tc>
          <w:tcPr>
            <w:tcW w:w="870" w:type="dxa"/>
            <w:vAlign w:val="center"/>
          </w:tcPr>
          <w:p w14:paraId="76EDB407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.8</w:t>
            </w:r>
          </w:p>
        </w:tc>
        <w:tc>
          <w:tcPr>
            <w:tcW w:w="870" w:type="dxa"/>
            <w:vAlign w:val="center"/>
          </w:tcPr>
          <w:p w14:paraId="18205879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6</w:t>
            </w:r>
          </w:p>
        </w:tc>
        <w:tc>
          <w:tcPr>
            <w:tcW w:w="2166" w:type="dxa"/>
            <w:vAlign w:val="center"/>
          </w:tcPr>
          <w:p w14:paraId="2BEECB09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701" w:type="dxa"/>
            <w:vAlign w:val="center"/>
          </w:tcPr>
          <w:p w14:paraId="02EFF123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7.2</w:t>
            </w:r>
          </w:p>
        </w:tc>
        <w:tc>
          <w:tcPr>
            <w:tcW w:w="1643" w:type="dxa"/>
            <w:vAlign w:val="center"/>
          </w:tcPr>
          <w:p w14:paraId="4A028F86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0.2</w:t>
            </w:r>
          </w:p>
        </w:tc>
        <w:tc>
          <w:tcPr>
            <w:tcW w:w="2135" w:type="dxa"/>
            <w:vAlign w:val="center"/>
          </w:tcPr>
          <w:p w14:paraId="5F48F048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3.6</w:t>
            </w:r>
          </w:p>
        </w:tc>
      </w:tr>
      <w:tr w:rsidR="003A0F2C" w:rsidRPr="00A54D39" w14:paraId="44AABD8C" w14:textId="77777777" w:rsidTr="00A54D39">
        <w:trPr>
          <w:trHeight w:val="56"/>
        </w:trPr>
        <w:tc>
          <w:tcPr>
            <w:tcW w:w="2923" w:type="dxa"/>
            <w:vAlign w:val="center"/>
            <w:hideMark/>
          </w:tcPr>
          <w:p w14:paraId="2F69C40F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Strong 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3-SNP interaction</w:t>
            </w:r>
          </w:p>
        </w:tc>
        <w:tc>
          <w:tcPr>
            <w:tcW w:w="870" w:type="dxa"/>
            <w:vAlign w:val="center"/>
          </w:tcPr>
          <w:p w14:paraId="07933F95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70" w:type="dxa"/>
            <w:vAlign w:val="center"/>
          </w:tcPr>
          <w:p w14:paraId="36FAD939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70" w:type="dxa"/>
            <w:vAlign w:val="center"/>
          </w:tcPr>
          <w:p w14:paraId="506C2BFC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166" w:type="dxa"/>
            <w:vAlign w:val="center"/>
          </w:tcPr>
          <w:p w14:paraId="60E038F0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2</w:t>
            </w:r>
          </w:p>
        </w:tc>
        <w:tc>
          <w:tcPr>
            <w:tcW w:w="1701" w:type="dxa"/>
            <w:vAlign w:val="center"/>
          </w:tcPr>
          <w:p w14:paraId="14F53997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643" w:type="dxa"/>
            <w:vAlign w:val="center"/>
          </w:tcPr>
          <w:p w14:paraId="1EAF06A3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.8</w:t>
            </w:r>
          </w:p>
        </w:tc>
        <w:tc>
          <w:tcPr>
            <w:tcW w:w="2135" w:type="dxa"/>
            <w:vAlign w:val="center"/>
          </w:tcPr>
          <w:p w14:paraId="3B9E5835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5.2</w:t>
            </w:r>
          </w:p>
        </w:tc>
      </w:tr>
      <w:tr w:rsidR="003A0F2C" w:rsidRPr="00A54D39" w14:paraId="58A14207" w14:textId="77777777" w:rsidTr="00A54D39">
        <w:trPr>
          <w:trHeight w:val="56"/>
        </w:trPr>
        <w:tc>
          <w:tcPr>
            <w:tcW w:w="2923" w:type="dxa"/>
            <w:vAlign w:val="center"/>
            <w:hideMark/>
          </w:tcPr>
          <w:p w14:paraId="65368AF5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Pure 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3-SNP interaction</w:t>
            </w:r>
          </w:p>
        </w:tc>
        <w:tc>
          <w:tcPr>
            <w:tcW w:w="870" w:type="dxa"/>
            <w:vAlign w:val="center"/>
          </w:tcPr>
          <w:p w14:paraId="787DD6CE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70" w:type="dxa"/>
            <w:vAlign w:val="center"/>
          </w:tcPr>
          <w:p w14:paraId="0EA69C11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70" w:type="dxa"/>
            <w:vAlign w:val="center"/>
          </w:tcPr>
          <w:p w14:paraId="28BDFC23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166" w:type="dxa"/>
            <w:vAlign w:val="center"/>
          </w:tcPr>
          <w:p w14:paraId="1B7E9AE4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701" w:type="dxa"/>
            <w:vAlign w:val="center"/>
          </w:tcPr>
          <w:p w14:paraId="6308DDF0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643" w:type="dxa"/>
            <w:vAlign w:val="center"/>
          </w:tcPr>
          <w:p w14:paraId="66373A78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135" w:type="dxa"/>
            <w:vAlign w:val="center"/>
          </w:tcPr>
          <w:p w14:paraId="6FCAF837" w14:textId="77777777" w:rsidR="003A0F2C" w:rsidRPr="00A54D39" w:rsidRDefault="003A0F2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8.4</w:t>
            </w:r>
          </w:p>
        </w:tc>
      </w:tr>
    </w:tbl>
    <w:p w14:paraId="4D13525F" w14:textId="77777777" w:rsidR="003A0F2C" w:rsidRPr="00A54D39" w:rsidRDefault="003A0F2C">
      <w:pPr>
        <w:rPr>
          <w:rFonts w:ascii="Times New Roman" w:hAnsi="Times New Roman" w:cs="Times New Roman"/>
          <w:sz w:val="24"/>
          <w:szCs w:val="24"/>
        </w:rPr>
      </w:pPr>
    </w:p>
    <w:p w14:paraId="3D6EDDAF" w14:textId="77777777" w:rsidR="003A0F2C" w:rsidRPr="00A54D39" w:rsidRDefault="003A0F2C" w:rsidP="00994BE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23D3BC2" w14:textId="77777777" w:rsidR="000540F7" w:rsidRPr="00A54D39" w:rsidRDefault="000540F7" w:rsidP="00994BE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22A4D27" w14:textId="77777777" w:rsidR="000540F7" w:rsidRPr="00A54D39" w:rsidRDefault="000540F7" w:rsidP="00994BE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6075B0E" w14:textId="3C4D8B2A" w:rsidR="000F7B5D" w:rsidRPr="00A54D39" w:rsidRDefault="003A0F2C" w:rsidP="00994BE4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A54D39">
        <w:rPr>
          <w:rFonts w:ascii="Times New Roman" w:hAnsi="Times New Roman" w:cs="Times New Roman"/>
          <w:b/>
          <w:sz w:val="24"/>
          <w:szCs w:val="24"/>
        </w:rPr>
        <w:lastRenderedPageBreak/>
        <w:t>Supplementary Table S5</w:t>
      </w:r>
      <w:r w:rsidR="00A54D39">
        <w:rPr>
          <w:rFonts w:ascii="Times New Roman" w:hAnsi="Times New Roman" w:cs="Times New Roman"/>
          <w:b/>
          <w:sz w:val="24"/>
          <w:szCs w:val="24"/>
        </w:rPr>
        <w:t>.</w:t>
      </w:r>
      <w:r w:rsidR="000F7B5D" w:rsidRPr="00A54D3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86047" w:rsidRPr="00A54D39">
        <w:rPr>
          <w:rFonts w:ascii="Times New Roman" w:hAnsi="Times New Roman" w:cs="Times New Roman"/>
          <w:b/>
          <w:sz w:val="24"/>
          <w:szCs w:val="24"/>
        </w:rPr>
        <w:t xml:space="preserve">Detailed outline of the distribution of decision trees created by C5.0 using the </w:t>
      </w:r>
      <w:r w:rsidR="00996276" w:rsidRPr="00A54D39">
        <w:rPr>
          <w:rFonts w:ascii="Times New Roman" w:hAnsi="Times New Roman" w:cs="Times New Roman"/>
          <w:b/>
          <w:sz w:val="24"/>
          <w:szCs w:val="24"/>
        </w:rPr>
        <w:t>polygenic</w:t>
      </w:r>
      <w:r w:rsidR="00386047" w:rsidRPr="00A54D39">
        <w:rPr>
          <w:rFonts w:ascii="Times New Roman" w:hAnsi="Times New Roman" w:cs="Times New Roman"/>
          <w:b/>
          <w:sz w:val="24"/>
          <w:szCs w:val="24"/>
        </w:rPr>
        <w:t xml:space="preserve"> phenotype</w:t>
      </w:r>
    </w:p>
    <w:p w14:paraId="59CCE0A2" w14:textId="77777777" w:rsidR="0064437A" w:rsidRPr="00A54D39" w:rsidRDefault="0064437A" w:rsidP="0064437A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7"/>
        <w:gridCol w:w="2724"/>
      </w:tblGrid>
      <w:tr w:rsidR="000F7B5D" w:rsidRPr="00A54D39" w14:paraId="4F136F7B" w14:textId="77777777" w:rsidTr="00836DE6">
        <w:tc>
          <w:tcPr>
            <w:tcW w:w="2177" w:type="dxa"/>
            <w:vAlign w:val="center"/>
          </w:tcPr>
          <w:p w14:paraId="5196CC2E" w14:textId="265DA5A6" w:rsidR="000F7B5D" w:rsidRPr="00A54D39" w:rsidRDefault="000F7B5D" w:rsidP="000F7B5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Ruleset size (</w:t>
            </w:r>
            <w:r w:rsidRPr="00A54D3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NPS)</w:t>
            </w:r>
          </w:p>
        </w:tc>
        <w:tc>
          <w:tcPr>
            <w:tcW w:w="2724" w:type="dxa"/>
            <w:vAlign w:val="center"/>
          </w:tcPr>
          <w:p w14:paraId="4E22178C" w14:textId="77777777" w:rsidR="00836DE6" w:rsidRPr="00A54D39" w:rsidRDefault="006817DD" w:rsidP="000F7B5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ounded </w:t>
            </w:r>
            <w:r w:rsidRPr="00A54D3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%</w:t>
            </w:r>
            <w:r w:rsidR="000F7B5D"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ulesets </w:t>
            </w:r>
          </w:p>
          <w:p w14:paraId="2123D1B6" w14:textId="0CEE21C4" w:rsidR="000F7B5D" w:rsidRPr="00A54D39" w:rsidRDefault="000F7B5D" w:rsidP="000F7B5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(n total = 233)</w:t>
            </w:r>
          </w:p>
        </w:tc>
      </w:tr>
      <w:tr w:rsidR="000F7B5D" w:rsidRPr="00A54D39" w14:paraId="38E2ADFE" w14:textId="77777777" w:rsidTr="00836DE6">
        <w:tc>
          <w:tcPr>
            <w:tcW w:w="2177" w:type="dxa"/>
            <w:vAlign w:val="center"/>
          </w:tcPr>
          <w:p w14:paraId="37A8B081" w14:textId="71A894D0" w:rsidR="000F7B5D" w:rsidRPr="00A54D39" w:rsidRDefault="000F7B5D" w:rsidP="000F7B5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24" w:type="dxa"/>
            <w:vAlign w:val="center"/>
          </w:tcPr>
          <w:p w14:paraId="5D881124" w14:textId="5F1B5F4A" w:rsidR="000F7B5D" w:rsidRPr="00A54D39" w:rsidRDefault="000F7B5D" w:rsidP="000F7B5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6817DD" w:rsidRPr="00A54D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F7B5D" w:rsidRPr="00A54D39" w14:paraId="44EE2B9C" w14:textId="77777777" w:rsidTr="00836DE6">
        <w:tc>
          <w:tcPr>
            <w:tcW w:w="2177" w:type="dxa"/>
            <w:vAlign w:val="center"/>
          </w:tcPr>
          <w:p w14:paraId="6B39C06A" w14:textId="6B61E2A6" w:rsidR="000F7B5D" w:rsidRPr="00A54D39" w:rsidRDefault="000F7B5D" w:rsidP="000F7B5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24" w:type="dxa"/>
            <w:vAlign w:val="center"/>
          </w:tcPr>
          <w:p w14:paraId="219785DD" w14:textId="658C7EF4" w:rsidR="000F7B5D" w:rsidRPr="00A54D39" w:rsidRDefault="000F7B5D" w:rsidP="000F7B5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0F7B5D" w:rsidRPr="00A54D39" w14:paraId="2EFB6401" w14:textId="77777777" w:rsidTr="00836DE6">
        <w:tc>
          <w:tcPr>
            <w:tcW w:w="2177" w:type="dxa"/>
            <w:vAlign w:val="center"/>
          </w:tcPr>
          <w:p w14:paraId="000BCEE0" w14:textId="2540FA82" w:rsidR="000F7B5D" w:rsidRPr="00A54D39" w:rsidRDefault="000F7B5D" w:rsidP="000F7B5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24" w:type="dxa"/>
            <w:vAlign w:val="center"/>
          </w:tcPr>
          <w:p w14:paraId="600C1AA0" w14:textId="59EF4F0D" w:rsidR="000F7B5D" w:rsidRPr="00A54D39" w:rsidRDefault="000F7B5D" w:rsidP="000F7B5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0F7B5D" w:rsidRPr="00A54D39" w14:paraId="5335640B" w14:textId="77777777" w:rsidTr="00836DE6">
        <w:tc>
          <w:tcPr>
            <w:tcW w:w="2177" w:type="dxa"/>
            <w:vAlign w:val="center"/>
          </w:tcPr>
          <w:p w14:paraId="7D3849B5" w14:textId="48D71EF9" w:rsidR="000F7B5D" w:rsidRPr="00A54D39" w:rsidRDefault="000F7B5D" w:rsidP="000F7B5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24" w:type="dxa"/>
            <w:vAlign w:val="center"/>
          </w:tcPr>
          <w:p w14:paraId="7370B2AA" w14:textId="4CB87B97" w:rsidR="000F7B5D" w:rsidRPr="00A54D39" w:rsidRDefault="000F7B5D" w:rsidP="000F7B5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F7B5D" w:rsidRPr="00A54D39" w14:paraId="7A65ED9E" w14:textId="77777777" w:rsidTr="00836DE6">
        <w:tc>
          <w:tcPr>
            <w:tcW w:w="2177" w:type="dxa"/>
            <w:vAlign w:val="center"/>
          </w:tcPr>
          <w:p w14:paraId="424BE525" w14:textId="7FCC16D0" w:rsidR="000F7B5D" w:rsidRPr="00A54D39" w:rsidRDefault="000F7B5D" w:rsidP="000F7B5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24" w:type="dxa"/>
            <w:vAlign w:val="center"/>
          </w:tcPr>
          <w:p w14:paraId="74A28C89" w14:textId="5C6A2FD6" w:rsidR="000F7B5D" w:rsidRPr="00A54D39" w:rsidRDefault="000F7B5D" w:rsidP="000F7B5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F7B5D" w:rsidRPr="00A54D39" w14:paraId="793974FA" w14:textId="77777777" w:rsidTr="00836DE6">
        <w:tc>
          <w:tcPr>
            <w:tcW w:w="2177" w:type="dxa"/>
            <w:vAlign w:val="center"/>
          </w:tcPr>
          <w:p w14:paraId="3359B0A6" w14:textId="53941A07" w:rsidR="000F7B5D" w:rsidRPr="00A54D39" w:rsidRDefault="000F7B5D" w:rsidP="000F7B5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24" w:type="dxa"/>
            <w:vAlign w:val="center"/>
          </w:tcPr>
          <w:p w14:paraId="12DA99AA" w14:textId="58FACCC7" w:rsidR="000F7B5D" w:rsidRPr="00A54D39" w:rsidRDefault="000F7B5D" w:rsidP="000F7B5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F7B5D" w:rsidRPr="00A54D39" w14:paraId="48CF93E1" w14:textId="77777777" w:rsidTr="00836DE6">
        <w:tc>
          <w:tcPr>
            <w:tcW w:w="2177" w:type="dxa"/>
            <w:vAlign w:val="center"/>
          </w:tcPr>
          <w:p w14:paraId="2C4989B7" w14:textId="73B7711B" w:rsidR="000F7B5D" w:rsidRPr="00A54D39" w:rsidRDefault="000F7B5D" w:rsidP="000F7B5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24" w:type="dxa"/>
            <w:vAlign w:val="center"/>
          </w:tcPr>
          <w:p w14:paraId="1C3504BA" w14:textId="288ED326" w:rsidR="000F7B5D" w:rsidRPr="00A54D39" w:rsidRDefault="000F7B5D" w:rsidP="000F7B5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F7B5D" w:rsidRPr="00A54D39" w14:paraId="70ABB5CF" w14:textId="77777777" w:rsidTr="00836DE6">
        <w:tc>
          <w:tcPr>
            <w:tcW w:w="2177" w:type="dxa"/>
            <w:vAlign w:val="center"/>
          </w:tcPr>
          <w:p w14:paraId="5E68F25B" w14:textId="5F7B0E98" w:rsidR="000F7B5D" w:rsidRPr="00A54D39" w:rsidRDefault="000F7B5D" w:rsidP="000F7B5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24" w:type="dxa"/>
            <w:vAlign w:val="center"/>
          </w:tcPr>
          <w:p w14:paraId="7B26822B" w14:textId="0A471F04" w:rsidR="000F7B5D" w:rsidRPr="00A54D39" w:rsidRDefault="000F7B5D" w:rsidP="000F7B5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F7B5D" w:rsidRPr="00A54D39" w14:paraId="0EFBAF74" w14:textId="77777777" w:rsidTr="00836DE6">
        <w:tc>
          <w:tcPr>
            <w:tcW w:w="2177" w:type="dxa"/>
            <w:vAlign w:val="center"/>
          </w:tcPr>
          <w:p w14:paraId="066AB7A5" w14:textId="0EEBCBBE" w:rsidR="000F7B5D" w:rsidRPr="00A54D39" w:rsidRDefault="000F7B5D" w:rsidP="000F7B5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724" w:type="dxa"/>
            <w:vAlign w:val="center"/>
          </w:tcPr>
          <w:p w14:paraId="4713E8B7" w14:textId="657D977F" w:rsidR="000F7B5D" w:rsidRPr="00A54D39" w:rsidRDefault="000F7B5D" w:rsidP="000F7B5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0F7B5D" w:rsidRPr="00A54D39" w14:paraId="3985AB50" w14:textId="77777777" w:rsidTr="00836DE6">
        <w:tc>
          <w:tcPr>
            <w:tcW w:w="2177" w:type="dxa"/>
            <w:vAlign w:val="center"/>
          </w:tcPr>
          <w:p w14:paraId="68869E80" w14:textId="06F3E86E" w:rsidR="000F7B5D" w:rsidRPr="00A54D39" w:rsidRDefault="000F7B5D" w:rsidP="000F7B5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724" w:type="dxa"/>
            <w:vAlign w:val="center"/>
          </w:tcPr>
          <w:p w14:paraId="0F7B7888" w14:textId="1E29C213" w:rsidR="000F7B5D" w:rsidRPr="00A54D39" w:rsidRDefault="000F7B5D" w:rsidP="000F7B5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0F7B5D" w:rsidRPr="00A54D39" w14:paraId="02C093C0" w14:textId="77777777" w:rsidTr="00836DE6">
        <w:tc>
          <w:tcPr>
            <w:tcW w:w="2177" w:type="dxa"/>
            <w:vAlign w:val="center"/>
          </w:tcPr>
          <w:p w14:paraId="5809F6E0" w14:textId="56288479" w:rsidR="000F7B5D" w:rsidRPr="00A54D39" w:rsidRDefault="000F7B5D" w:rsidP="000F7B5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724" w:type="dxa"/>
            <w:vAlign w:val="center"/>
          </w:tcPr>
          <w:p w14:paraId="1150CEE9" w14:textId="43070BB3" w:rsidR="000F7B5D" w:rsidRPr="00A54D39" w:rsidRDefault="000F7B5D" w:rsidP="000F7B5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</w:tbl>
    <w:p w14:paraId="09B0318B" w14:textId="77777777" w:rsidR="000F7B5D" w:rsidRPr="00A54D39" w:rsidRDefault="000F7B5D" w:rsidP="0064437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769623C" w14:textId="77777777" w:rsidR="000F7B5D" w:rsidRPr="00A54D39" w:rsidRDefault="000F7B5D" w:rsidP="0064437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0EA6F3D" w14:textId="77777777" w:rsidR="000F7B5D" w:rsidRPr="00A54D39" w:rsidRDefault="000F7B5D" w:rsidP="0064437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6304000" w14:textId="77777777" w:rsidR="00386047" w:rsidRPr="00A54D39" w:rsidRDefault="00386047" w:rsidP="0064437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4143A0F" w14:textId="77777777" w:rsidR="00386047" w:rsidRPr="00A54D39" w:rsidRDefault="00386047" w:rsidP="0064437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704273F" w14:textId="77777777" w:rsidR="00386047" w:rsidRPr="00A54D39" w:rsidRDefault="00386047" w:rsidP="0064437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5624E8A" w14:textId="77777777" w:rsidR="00386047" w:rsidRPr="00A54D39" w:rsidRDefault="00386047" w:rsidP="0064437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76BD5E1" w14:textId="77777777" w:rsidR="00386047" w:rsidRPr="00A54D39" w:rsidRDefault="00386047" w:rsidP="0064437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EF8F919" w14:textId="77777777" w:rsidR="00386047" w:rsidRPr="00A54D39" w:rsidRDefault="00386047" w:rsidP="0064437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078FE30" w14:textId="77777777" w:rsidR="00386047" w:rsidRPr="00A54D39" w:rsidRDefault="00386047" w:rsidP="0064437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CBC4390" w14:textId="77777777" w:rsidR="00386047" w:rsidRPr="00A54D39" w:rsidRDefault="00386047" w:rsidP="0064437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D78DA22" w14:textId="77777777" w:rsidR="00386047" w:rsidRPr="00A54D39" w:rsidRDefault="00386047" w:rsidP="0064437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05516A0" w14:textId="77777777" w:rsidR="00386047" w:rsidRPr="00A54D39" w:rsidRDefault="00386047" w:rsidP="0064437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B51F4E2" w14:textId="77777777" w:rsidR="00386047" w:rsidRPr="00A54D39" w:rsidRDefault="00386047" w:rsidP="0064437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22C4623" w14:textId="77777777" w:rsidR="00386047" w:rsidRPr="00A54D39" w:rsidRDefault="00386047" w:rsidP="0064437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78B83DC" w14:textId="77777777" w:rsidR="00386047" w:rsidRPr="00A54D39" w:rsidRDefault="00386047" w:rsidP="0064437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E4E4BEB" w14:textId="77777777" w:rsidR="00386047" w:rsidRPr="00A54D39" w:rsidRDefault="00386047" w:rsidP="0064437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3D28736" w14:textId="241430C2" w:rsidR="0064437A" w:rsidRPr="00A54D39" w:rsidRDefault="003A0F2C" w:rsidP="0064437A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A54D39">
        <w:rPr>
          <w:rFonts w:ascii="Times New Roman" w:hAnsi="Times New Roman" w:cs="Times New Roman"/>
          <w:b/>
          <w:sz w:val="24"/>
          <w:szCs w:val="24"/>
        </w:rPr>
        <w:lastRenderedPageBreak/>
        <w:t>Supplementary Table S6</w:t>
      </w:r>
      <w:r w:rsidR="00A54D39">
        <w:rPr>
          <w:rFonts w:ascii="Times New Roman" w:hAnsi="Times New Roman" w:cs="Times New Roman"/>
          <w:b/>
          <w:sz w:val="24"/>
          <w:szCs w:val="24"/>
        </w:rPr>
        <w:t>.</w:t>
      </w:r>
      <w:r w:rsidR="0064437A" w:rsidRPr="00A54D3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074EA" w:rsidRPr="00A54D39">
        <w:rPr>
          <w:rFonts w:ascii="Times New Roman" w:hAnsi="Times New Roman" w:cs="Times New Roman"/>
          <w:b/>
          <w:sz w:val="24"/>
          <w:szCs w:val="24"/>
        </w:rPr>
        <w:t>C5.0 results</w:t>
      </w:r>
      <w:r w:rsidR="00A54D39">
        <w:rPr>
          <w:rFonts w:ascii="Times New Roman" w:hAnsi="Times New Roman" w:cs="Times New Roman"/>
          <w:b/>
          <w:sz w:val="24"/>
          <w:szCs w:val="24"/>
        </w:rPr>
        <w:t xml:space="preserve"> in</w:t>
      </w:r>
      <w:r w:rsidR="002074EA" w:rsidRPr="00A54D39">
        <w:rPr>
          <w:rFonts w:ascii="Times New Roman" w:hAnsi="Times New Roman" w:cs="Times New Roman"/>
          <w:b/>
          <w:sz w:val="24"/>
          <w:szCs w:val="24"/>
        </w:rPr>
        <w:t xml:space="preserve"> 2-SNP interaction phenotypes non LD pruned data</w:t>
      </w:r>
    </w:p>
    <w:p w14:paraId="1681AF11" w14:textId="77777777" w:rsidR="00386047" w:rsidRPr="00A54D39" w:rsidRDefault="00386047" w:rsidP="0064437A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48"/>
        <w:tblW w:w="12906" w:type="dxa"/>
        <w:tblLook w:val="04A0" w:firstRow="1" w:lastRow="0" w:firstColumn="1" w:lastColumn="0" w:noHBand="0" w:noVBand="1"/>
      </w:tblPr>
      <w:tblGrid>
        <w:gridCol w:w="3911"/>
        <w:gridCol w:w="982"/>
        <w:gridCol w:w="1657"/>
        <w:gridCol w:w="2123"/>
        <w:gridCol w:w="2110"/>
        <w:gridCol w:w="2123"/>
      </w:tblGrid>
      <w:tr w:rsidR="0064437A" w:rsidRPr="00A54D39" w14:paraId="504BF304" w14:textId="77777777" w:rsidTr="00836DE6">
        <w:tc>
          <w:tcPr>
            <w:tcW w:w="3911" w:type="dxa"/>
            <w:vAlign w:val="center"/>
          </w:tcPr>
          <w:p w14:paraId="5E99ECB8" w14:textId="77777777" w:rsidR="0064437A" w:rsidRPr="00A54D39" w:rsidRDefault="0064437A" w:rsidP="00E927F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Phenotypic model</w:t>
            </w:r>
          </w:p>
        </w:tc>
        <w:tc>
          <w:tcPr>
            <w:tcW w:w="982" w:type="dxa"/>
            <w:vAlign w:val="center"/>
          </w:tcPr>
          <w:p w14:paraId="521B4155" w14:textId="5476B2E4" w:rsidR="0064437A" w:rsidRPr="00A54D39" w:rsidRDefault="00971A7D" w:rsidP="00E927F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1657" w:type="dxa"/>
            <w:vAlign w:val="center"/>
          </w:tcPr>
          <w:p w14:paraId="4C7337C1" w14:textId="77777777" w:rsidR="00836DE6" w:rsidRPr="00A54D39" w:rsidRDefault="00836DE6" w:rsidP="00E927F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  <w:p w14:paraId="7AA648B2" w14:textId="26920FC1" w:rsidR="0064437A" w:rsidRPr="00A54D39" w:rsidRDefault="0064437A" w:rsidP="00E927F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rulesets</w:t>
            </w:r>
          </w:p>
        </w:tc>
        <w:tc>
          <w:tcPr>
            <w:tcW w:w="2123" w:type="dxa"/>
            <w:vAlign w:val="center"/>
          </w:tcPr>
          <w:p w14:paraId="0542F533" w14:textId="77777777" w:rsidR="00836DE6" w:rsidRPr="00A54D39" w:rsidRDefault="00F437E7" w:rsidP="00E927F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Two</w:t>
            </w:r>
            <w:r w:rsidR="00836DE6"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teracting</w:t>
            </w:r>
          </w:p>
          <w:p w14:paraId="583FC74E" w14:textId="4AFDCA33" w:rsidR="0064437A" w:rsidRPr="00A54D39" w:rsidRDefault="0064437A" w:rsidP="00E927F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SNPs</w:t>
            </w:r>
          </w:p>
        </w:tc>
        <w:tc>
          <w:tcPr>
            <w:tcW w:w="2110" w:type="dxa"/>
            <w:vAlign w:val="center"/>
          </w:tcPr>
          <w:p w14:paraId="1A1E25E2" w14:textId="77777777" w:rsidR="00836DE6" w:rsidRPr="00A54D39" w:rsidRDefault="00836DE6" w:rsidP="00E927F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One interacting</w:t>
            </w:r>
          </w:p>
          <w:p w14:paraId="21CDD1E1" w14:textId="53951A48" w:rsidR="0064437A" w:rsidRPr="00A54D39" w:rsidRDefault="0064437A" w:rsidP="00E927F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SNP</w:t>
            </w:r>
          </w:p>
        </w:tc>
        <w:tc>
          <w:tcPr>
            <w:tcW w:w="2123" w:type="dxa"/>
            <w:vAlign w:val="center"/>
          </w:tcPr>
          <w:p w14:paraId="2A524C92" w14:textId="77777777" w:rsidR="00836DE6" w:rsidRPr="00A54D39" w:rsidRDefault="00836DE6" w:rsidP="00E927F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Non-interacting</w:t>
            </w:r>
          </w:p>
          <w:p w14:paraId="6FF976B5" w14:textId="4441C5E9" w:rsidR="0064437A" w:rsidRPr="00A54D39" w:rsidRDefault="0064437A" w:rsidP="00E927F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SNPs</w:t>
            </w:r>
          </w:p>
        </w:tc>
      </w:tr>
      <w:tr w:rsidR="00971A7D" w:rsidRPr="00A54D39" w14:paraId="472EBEE2" w14:textId="77777777" w:rsidTr="00836DE6">
        <w:tc>
          <w:tcPr>
            <w:tcW w:w="3911" w:type="dxa"/>
            <w:vMerge w:val="restart"/>
            <w:vAlign w:val="center"/>
          </w:tcPr>
          <w:p w14:paraId="0CB6C4A3" w14:textId="3250371C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Strong 2-SNP interaction</w:t>
            </w:r>
          </w:p>
        </w:tc>
        <w:tc>
          <w:tcPr>
            <w:tcW w:w="982" w:type="dxa"/>
            <w:vAlign w:val="bottom"/>
          </w:tcPr>
          <w:p w14:paraId="5AA24F12" w14:textId="79CE4F7E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8</w:t>
            </w:r>
          </w:p>
        </w:tc>
        <w:tc>
          <w:tcPr>
            <w:tcW w:w="1657" w:type="dxa"/>
            <w:vAlign w:val="center"/>
          </w:tcPr>
          <w:p w14:paraId="1FC045AD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3" w:type="dxa"/>
            <w:vAlign w:val="center"/>
          </w:tcPr>
          <w:p w14:paraId="2E3DB30C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2110" w:type="dxa"/>
            <w:vAlign w:val="center"/>
          </w:tcPr>
          <w:p w14:paraId="100AABDA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3" w:type="dxa"/>
            <w:vAlign w:val="center"/>
          </w:tcPr>
          <w:p w14:paraId="046F9188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71A7D" w:rsidRPr="00A54D39" w14:paraId="0727CE19" w14:textId="77777777" w:rsidTr="00836DE6">
        <w:tc>
          <w:tcPr>
            <w:tcW w:w="3911" w:type="dxa"/>
            <w:vMerge/>
            <w:vAlign w:val="center"/>
          </w:tcPr>
          <w:p w14:paraId="675DD1F2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2" w:type="dxa"/>
            <w:vAlign w:val="bottom"/>
          </w:tcPr>
          <w:p w14:paraId="154C15B2" w14:textId="151A50F8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657" w:type="dxa"/>
            <w:vAlign w:val="center"/>
          </w:tcPr>
          <w:p w14:paraId="22E90CE8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3" w:type="dxa"/>
            <w:vAlign w:val="center"/>
          </w:tcPr>
          <w:p w14:paraId="61A0DF72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2110" w:type="dxa"/>
            <w:vAlign w:val="center"/>
          </w:tcPr>
          <w:p w14:paraId="73A8F6F9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3" w:type="dxa"/>
            <w:vAlign w:val="center"/>
          </w:tcPr>
          <w:p w14:paraId="34179123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</w:tr>
      <w:tr w:rsidR="00971A7D" w:rsidRPr="00A54D39" w14:paraId="2A4D1C76" w14:textId="77777777" w:rsidTr="00836DE6">
        <w:tc>
          <w:tcPr>
            <w:tcW w:w="3911" w:type="dxa"/>
            <w:vMerge w:val="restart"/>
            <w:vAlign w:val="center"/>
          </w:tcPr>
          <w:p w14:paraId="1D1A5B84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Intermediate 2-SNP  interaction</w:t>
            </w:r>
          </w:p>
        </w:tc>
        <w:tc>
          <w:tcPr>
            <w:tcW w:w="982" w:type="dxa"/>
            <w:vAlign w:val="bottom"/>
          </w:tcPr>
          <w:p w14:paraId="1735A6E8" w14:textId="10C4175A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657" w:type="dxa"/>
            <w:vAlign w:val="center"/>
          </w:tcPr>
          <w:p w14:paraId="0050BE7E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3" w:type="dxa"/>
            <w:vAlign w:val="center"/>
          </w:tcPr>
          <w:p w14:paraId="34A8A1B2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10" w:type="dxa"/>
            <w:vAlign w:val="center"/>
          </w:tcPr>
          <w:p w14:paraId="444FECCD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2123" w:type="dxa"/>
            <w:vAlign w:val="center"/>
          </w:tcPr>
          <w:p w14:paraId="493C531B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</w:tr>
      <w:tr w:rsidR="00971A7D" w:rsidRPr="00A54D39" w14:paraId="482A4112" w14:textId="77777777" w:rsidTr="00836DE6">
        <w:tc>
          <w:tcPr>
            <w:tcW w:w="3911" w:type="dxa"/>
            <w:vMerge/>
            <w:vAlign w:val="center"/>
          </w:tcPr>
          <w:p w14:paraId="6B4992B0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2" w:type="dxa"/>
            <w:vAlign w:val="bottom"/>
          </w:tcPr>
          <w:p w14:paraId="008D5025" w14:textId="726DBD33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4</w:t>
            </w:r>
          </w:p>
        </w:tc>
        <w:tc>
          <w:tcPr>
            <w:tcW w:w="1657" w:type="dxa"/>
            <w:vAlign w:val="center"/>
          </w:tcPr>
          <w:p w14:paraId="484845A0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3" w:type="dxa"/>
            <w:vAlign w:val="center"/>
          </w:tcPr>
          <w:p w14:paraId="17A3EF15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2110" w:type="dxa"/>
            <w:vAlign w:val="center"/>
          </w:tcPr>
          <w:p w14:paraId="0717C369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3" w:type="dxa"/>
            <w:vAlign w:val="center"/>
          </w:tcPr>
          <w:p w14:paraId="35B05143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71A7D" w:rsidRPr="00A54D39" w14:paraId="3F4BCDB6" w14:textId="77777777" w:rsidTr="00836DE6">
        <w:tc>
          <w:tcPr>
            <w:tcW w:w="3911" w:type="dxa"/>
            <w:vMerge/>
            <w:vAlign w:val="center"/>
          </w:tcPr>
          <w:p w14:paraId="180F1F31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2" w:type="dxa"/>
            <w:vAlign w:val="bottom"/>
          </w:tcPr>
          <w:p w14:paraId="172C5180" w14:textId="611797AA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1657" w:type="dxa"/>
            <w:vAlign w:val="center"/>
          </w:tcPr>
          <w:p w14:paraId="1A3F65E8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3" w:type="dxa"/>
            <w:vAlign w:val="center"/>
          </w:tcPr>
          <w:p w14:paraId="0D3536EC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2110" w:type="dxa"/>
            <w:vAlign w:val="center"/>
          </w:tcPr>
          <w:p w14:paraId="4D88B3B5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3" w:type="dxa"/>
            <w:vAlign w:val="center"/>
          </w:tcPr>
          <w:p w14:paraId="1062F488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</w:tr>
      <w:tr w:rsidR="00971A7D" w:rsidRPr="00A54D39" w14:paraId="3A1C465B" w14:textId="77777777" w:rsidTr="00836DE6">
        <w:tc>
          <w:tcPr>
            <w:tcW w:w="3911" w:type="dxa"/>
            <w:vMerge w:val="restart"/>
            <w:vAlign w:val="center"/>
          </w:tcPr>
          <w:p w14:paraId="5A1FA3D2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Weak 2-SNP interaction</w:t>
            </w:r>
          </w:p>
          <w:p w14:paraId="0ADC8DED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2" w:type="dxa"/>
            <w:vAlign w:val="bottom"/>
          </w:tcPr>
          <w:p w14:paraId="4A3D8062" w14:textId="773A3710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6</w:t>
            </w:r>
          </w:p>
        </w:tc>
        <w:tc>
          <w:tcPr>
            <w:tcW w:w="1657" w:type="dxa"/>
            <w:vAlign w:val="center"/>
          </w:tcPr>
          <w:p w14:paraId="34730DCA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2123" w:type="dxa"/>
            <w:vAlign w:val="center"/>
          </w:tcPr>
          <w:p w14:paraId="3CE4BE39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10" w:type="dxa"/>
            <w:vAlign w:val="center"/>
          </w:tcPr>
          <w:p w14:paraId="2E626142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3" w:type="dxa"/>
            <w:vAlign w:val="center"/>
          </w:tcPr>
          <w:p w14:paraId="0F39DE92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71A7D" w:rsidRPr="00A54D39" w14:paraId="7C45B9D8" w14:textId="77777777" w:rsidTr="00836DE6">
        <w:tc>
          <w:tcPr>
            <w:tcW w:w="3911" w:type="dxa"/>
            <w:vMerge/>
            <w:vAlign w:val="center"/>
          </w:tcPr>
          <w:p w14:paraId="69C3D730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2" w:type="dxa"/>
            <w:vAlign w:val="bottom"/>
          </w:tcPr>
          <w:p w14:paraId="19234D3E" w14:textId="562E49D3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657" w:type="dxa"/>
            <w:vAlign w:val="center"/>
          </w:tcPr>
          <w:p w14:paraId="7A570036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3" w:type="dxa"/>
            <w:vAlign w:val="center"/>
          </w:tcPr>
          <w:p w14:paraId="76B01CC3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10" w:type="dxa"/>
            <w:vAlign w:val="center"/>
          </w:tcPr>
          <w:p w14:paraId="5D4C5C80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3" w:type="dxa"/>
            <w:vAlign w:val="center"/>
          </w:tcPr>
          <w:p w14:paraId="5585777C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</w:tr>
      <w:tr w:rsidR="00971A7D" w:rsidRPr="00A54D39" w14:paraId="14054DA2" w14:textId="77777777" w:rsidTr="00836DE6">
        <w:tc>
          <w:tcPr>
            <w:tcW w:w="3911" w:type="dxa"/>
            <w:vMerge/>
            <w:vAlign w:val="center"/>
          </w:tcPr>
          <w:p w14:paraId="19F77F98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2" w:type="dxa"/>
            <w:vAlign w:val="bottom"/>
          </w:tcPr>
          <w:p w14:paraId="46E6A1E4" w14:textId="61E635D9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8</w:t>
            </w:r>
          </w:p>
        </w:tc>
        <w:tc>
          <w:tcPr>
            <w:tcW w:w="1657" w:type="dxa"/>
            <w:vAlign w:val="center"/>
          </w:tcPr>
          <w:p w14:paraId="18DD8019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3" w:type="dxa"/>
            <w:vAlign w:val="center"/>
          </w:tcPr>
          <w:p w14:paraId="0487F183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10" w:type="dxa"/>
            <w:vAlign w:val="center"/>
          </w:tcPr>
          <w:p w14:paraId="6E48EB6E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2123" w:type="dxa"/>
            <w:vAlign w:val="center"/>
          </w:tcPr>
          <w:p w14:paraId="7E7CC7AE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71A7D" w:rsidRPr="00A54D39" w14:paraId="22E1137C" w14:textId="77777777" w:rsidTr="00836DE6">
        <w:tc>
          <w:tcPr>
            <w:tcW w:w="3911" w:type="dxa"/>
            <w:vMerge/>
            <w:vAlign w:val="center"/>
          </w:tcPr>
          <w:p w14:paraId="2A7FF73A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2" w:type="dxa"/>
            <w:vAlign w:val="bottom"/>
          </w:tcPr>
          <w:p w14:paraId="0A3C2877" w14:textId="17649968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657" w:type="dxa"/>
            <w:vAlign w:val="center"/>
          </w:tcPr>
          <w:p w14:paraId="40E92024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3" w:type="dxa"/>
            <w:vAlign w:val="center"/>
          </w:tcPr>
          <w:p w14:paraId="4A82E6C9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10" w:type="dxa"/>
            <w:vAlign w:val="center"/>
          </w:tcPr>
          <w:p w14:paraId="1ADC8177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2123" w:type="dxa"/>
            <w:vAlign w:val="center"/>
          </w:tcPr>
          <w:p w14:paraId="185F80E8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</w:tr>
      <w:tr w:rsidR="00971A7D" w:rsidRPr="00A54D39" w14:paraId="12814BDF" w14:textId="77777777" w:rsidTr="00836DE6">
        <w:tc>
          <w:tcPr>
            <w:tcW w:w="3911" w:type="dxa"/>
            <w:vMerge/>
            <w:vAlign w:val="center"/>
          </w:tcPr>
          <w:p w14:paraId="2FB52F4D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2" w:type="dxa"/>
            <w:vAlign w:val="bottom"/>
          </w:tcPr>
          <w:p w14:paraId="54E459BD" w14:textId="70DC7EE1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</w:t>
            </w:r>
          </w:p>
        </w:tc>
        <w:tc>
          <w:tcPr>
            <w:tcW w:w="1657" w:type="dxa"/>
            <w:vAlign w:val="center"/>
          </w:tcPr>
          <w:p w14:paraId="57538D69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3" w:type="dxa"/>
            <w:vAlign w:val="center"/>
          </w:tcPr>
          <w:p w14:paraId="3B64E89C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2110" w:type="dxa"/>
            <w:vAlign w:val="center"/>
          </w:tcPr>
          <w:p w14:paraId="293C7EFE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3" w:type="dxa"/>
            <w:vAlign w:val="center"/>
          </w:tcPr>
          <w:p w14:paraId="10E09358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71A7D" w:rsidRPr="00A54D39" w14:paraId="51B12C2B" w14:textId="77777777" w:rsidTr="00836DE6">
        <w:tc>
          <w:tcPr>
            <w:tcW w:w="3911" w:type="dxa"/>
            <w:vMerge/>
            <w:vAlign w:val="center"/>
          </w:tcPr>
          <w:p w14:paraId="054866A2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2" w:type="dxa"/>
            <w:vAlign w:val="bottom"/>
          </w:tcPr>
          <w:p w14:paraId="4596064E" w14:textId="50984DD2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657" w:type="dxa"/>
            <w:vAlign w:val="center"/>
          </w:tcPr>
          <w:p w14:paraId="277CB3AE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3" w:type="dxa"/>
            <w:vAlign w:val="center"/>
          </w:tcPr>
          <w:p w14:paraId="7605EFC7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2110" w:type="dxa"/>
            <w:vAlign w:val="center"/>
          </w:tcPr>
          <w:p w14:paraId="5CCC8FC4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3" w:type="dxa"/>
            <w:vAlign w:val="center"/>
          </w:tcPr>
          <w:p w14:paraId="2EB43064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</w:tr>
      <w:tr w:rsidR="00971A7D" w:rsidRPr="00A54D39" w14:paraId="6F81F6B4" w14:textId="77777777" w:rsidTr="00836DE6">
        <w:trPr>
          <w:trHeight w:val="481"/>
        </w:trPr>
        <w:tc>
          <w:tcPr>
            <w:tcW w:w="3911" w:type="dxa"/>
            <w:vMerge w:val="restart"/>
            <w:vAlign w:val="center"/>
          </w:tcPr>
          <w:p w14:paraId="14F83E2C" w14:textId="753B84B5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30% </w:t>
            </w:r>
            <w:r w:rsidR="00996276"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Polygenic</w:t>
            </w:r>
          </w:p>
          <w:p w14:paraId="1275DB94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  <w:p w14:paraId="4E757C14" w14:textId="7E92E263" w:rsidR="00971A7D" w:rsidRPr="00A54D39" w:rsidRDefault="001F6B3A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971A7D"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trong 2-SNP interaction</w:t>
            </w:r>
          </w:p>
        </w:tc>
        <w:tc>
          <w:tcPr>
            <w:tcW w:w="982" w:type="dxa"/>
            <w:vAlign w:val="bottom"/>
          </w:tcPr>
          <w:p w14:paraId="0C25F7C4" w14:textId="395AA772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4</w:t>
            </w:r>
          </w:p>
        </w:tc>
        <w:tc>
          <w:tcPr>
            <w:tcW w:w="1657" w:type="dxa"/>
            <w:vAlign w:val="center"/>
          </w:tcPr>
          <w:p w14:paraId="279ECE48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3" w:type="dxa"/>
            <w:vAlign w:val="center"/>
          </w:tcPr>
          <w:p w14:paraId="125C5CDA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2110" w:type="dxa"/>
            <w:vAlign w:val="center"/>
          </w:tcPr>
          <w:p w14:paraId="7C62CF9D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3" w:type="dxa"/>
            <w:vAlign w:val="center"/>
          </w:tcPr>
          <w:p w14:paraId="75C3B19E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71A7D" w:rsidRPr="00A54D39" w14:paraId="1DD3C582" w14:textId="77777777" w:rsidTr="00836DE6">
        <w:trPr>
          <w:trHeight w:val="136"/>
        </w:trPr>
        <w:tc>
          <w:tcPr>
            <w:tcW w:w="3911" w:type="dxa"/>
            <w:vMerge/>
            <w:vAlign w:val="center"/>
          </w:tcPr>
          <w:p w14:paraId="67E23E6A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2" w:type="dxa"/>
            <w:vAlign w:val="bottom"/>
          </w:tcPr>
          <w:p w14:paraId="6D815F6B" w14:textId="74B4C39C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</w:t>
            </w:r>
          </w:p>
        </w:tc>
        <w:tc>
          <w:tcPr>
            <w:tcW w:w="1657" w:type="dxa"/>
            <w:vAlign w:val="center"/>
          </w:tcPr>
          <w:p w14:paraId="17366FD4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3" w:type="dxa"/>
            <w:vAlign w:val="center"/>
          </w:tcPr>
          <w:p w14:paraId="1E6CD77B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2110" w:type="dxa"/>
            <w:vAlign w:val="center"/>
          </w:tcPr>
          <w:p w14:paraId="50935DC1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3" w:type="dxa"/>
            <w:vAlign w:val="center"/>
          </w:tcPr>
          <w:p w14:paraId="4080874F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</w:tr>
      <w:tr w:rsidR="00971A7D" w:rsidRPr="00A54D39" w14:paraId="4FE05532" w14:textId="77777777" w:rsidTr="00836DE6">
        <w:tc>
          <w:tcPr>
            <w:tcW w:w="3911" w:type="dxa"/>
            <w:vMerge w:val="restart"/>
            <w:vAlign w:val="center"/>
          </w:tcPr>
          <w:p w14:paraId="604CBD9A" w14:textId="629F3194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30% </w:t>
            </w:r>
            <w:r w:rsidR="00996276"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Polygenic</w:t>
            </w:r>
          </w:p>
          <w:p w14:paraId="7B12B1AE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  <w:p w14:paraId="17376044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Intermediate 2-SNP interaction</w:t>
            </w:r>
          </w:p>
        </w:tc>
        <w:tc>
          <w:tcPr>
            <w:tcW w:w="982" w:type="dxa"/>
            <w:vAlign w:val="bottom"/>
          </w:tcPr>
          <w:p w14:paraId="4274D483" w14:textId="7016634B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6</w:t>
            </w:r>
          </w:p>
        </w:tc>
        <w:tc>
          <w:tcPr>
            <w:tcW w:w="1657" w:type="dxa"/>
            <w:vAlign w:val="center"/>
          </w:tcPr>
          <w:p w14:paraId="17098E31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3" w:type="dxa"/>
            <w:vAlign w:val="center"/>
          </w:tcPr>
          <w:p w14:paraId="64A0B727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10" w:type="dxa"/>
            <w:vAlign w:val="center"/>
          </w:tcPr>
          <w:p w14:paraId="049F4CB5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2123" w:type="dxa"/>
            <w:vAlign w:val="center"/>
          </w:tcPr>
          <w:p w14:paraId="6E4E60B1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71A7D" w:rsidRPr="00A54D39" w14:paraId="62970A7D" w14:textId="77777777" w:rsidTr="00836DE6">
        <w:tc>
          <w:tcPr>
            <w:tcW w:w="3911" w:type="dxa"/>
            <w:vMerge/>
            <w:vAlign w:val="center"/>
          </w:tcPr>
          <w:p w14:paraId="6C313268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2" w:type="dxa"/>
            <w:vAlign w:val="bottom"/>
          </w:tcPr>
          <w:p w14:paraId="3667B86B" w14:textId="6E9434E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657" w:type="dxa"/>
            <w:vAlign w:val="center"/>
          </w:tcPr>
          <w:p w14:paraId="441AA56E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3" w:type="dxa"/>
            <w:vAlign w:val="center"/>
          </w:tcPr>
          <w:p w14:paraId="4D494E84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10" w:type="dxa"/>
            <w:vAlign w:val="center"/>
          </w:tcPr>
          <w:p w14:paraId="10560AD4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3" w:type="dxa"/>
            <w:vAlign w:val="center"/>
          </w:tcPr>
          <w:p w14:paraId="4FEA1792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</w:tr>
      <w:tr w:rsidR="00971A7D" w:rsidRPr="00A54D39" w14:paraId="668D2571" w14:textId="77777777" w:rsidTr="00836DE6">
        <w:tc>
          <w:tcPr>
            <w:tcW w:w="3911" w:type="dxa"/>
            <w:vMerge/>
            <w:vAlign w:val="center"/>
          </w:tcPr>
          <w:p w14:paraId="577A3E11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2" w:type="dxa"/>
            <w:vAlign w:val="bottom"/>
          </w:tcPr>
          <w:p w14:paraId="07ABF828" w14:textId="13B8666D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657" w:type="dxa"/>
            <w:vAlign w:val="center"/>
          </w:tcPr>
          <w:p w14:paraId="6B5BD22C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3" w:type="dxa"/>
            <w:vAlign w:val="center"/>
          </w:tcPr>
          <w:p w14:paraId="3C9AD24D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2110" w:type="dxa"/>
            <w:vAlign w:val="center"/>
          </w:tcPr>
          <w:p w14:paraId="1A82B89B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3" w:type="dxa"/>
            <w:vAlign w:val="center"/>
          </w:tcPr>
          <w:p w14:paraId="23F0C39D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71A7D" w:rsidRPr="00A54D39" w14:paraId="06B3B7B4" w14:textId="77777777" w:rsidTr="00836DE6">
        <w:trPr>
          <w:trHeight w:val="82"/>
        </w:trPr>
        <w:tc>
          <w:tcPr>
            <w:tcW w:w="3911" w:type="dxa"/>
            <w:vMerge/>
            <w:vAlign w:val="center"/>
          </w:tcPr>
          <w:p w14:paraId="4FE23DDC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2" w:type="dxa"/>
            <w:vAlign w:val="bottom"/>
          </w:tcPr>
          <w:p w14:paraId="356C0AA6" w14:textId="7D78208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657" w:type="dxa"/>
            <w:vAlign w:val="center"/>
          </w:tcPr>
          <w:p w14:paraId="0CE14119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3" w:type="dxa"/>
            <w:vAlign w:val="center"/>
          </w:tcPr>
          <w:p w14:paraId="388B17CD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10" w:type="dxa"/>
            <w:vAlign w:val="center"/>
          </w:tcPr>
          <w:p w14:paraId="4B1CE465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2123" w:type="dxa"/>
            <w:vAlign w:val="center"/>
          </w:tcPr>
          <w:p w14:paraId="2E72D720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</w:tr>
      <w:tr w:rsidR="00971A7D" w:rsidRPr="00A54D39" w14:paraId="5B69A82A" w14:textId="77777777" w:rsidTr="00836DE6">
        <w:trPr>
          <w:trHeight w:val="82"/>
        </w:trPr>
        <w:tc>
          <w:tcPr>
            <w:tcW w:w="3911" w:type="dxa"/>
            <w:vMerge/>
            <w:vAlign w:val="center"/>
          </w:tcPr>
          <w:p w14:paraId="379B1609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2" w:type="dxa"/>
            <w:vAlign w:val="bottom"/>
          </w:tcPr>
          <w:p w14:paraId="53A92019" w14:textId="76B3BEE0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1657" w:type="dxa"/>
            <w:vAlign w:val="center"/>
          </w:tcPr>
          <w:p w14:paraId="1A414E34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3" w:type="dxa"/>
            <w:vAlign w:val="center"/>
          </w:tcPr>
          <w:p w14:paraId="5661E2AD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2110" w:type="dxa"/>
            <w:vAlign w:val="center"/>
          </w:tcPr>
          <w:p w14:paraId="0441F31F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3" w:type="dxa"/>
            <w:vAlign w:val="center"/>
          </w:tcPr>
          <w:p w14:paraId="7118B1CB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</w:tr>
      <w:tr w:rsidR="00971A7D" w:rsidRPr="00A54D39" w14:paraId="38CE7675" w14:textId="77777777" w:rsidTr="00836DE6">
        <w:trPr>
          <w:trHeight w:val="82"/>
        </w:trPr>
        <w:tc>
          <w:tcPr>
            <w:tcW w:w="3911" w:type="dxa"/>
            <w:vMerge/>
            <w:vAlign w:val="center"/>
          </w:tcPr>
          <w:p w14:paraId="7F6530FD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2" w:type="dxa"/>
            <w:vAlign w:val="bottom"/>
          </w:tcPr>
          <w:p w14:paraId="68156307" w14:textId="0D477719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657" w:type="dxa"/>
            <w:vAlign w:val="center"/>
          </w:tcPr>
          <w:p w14:paraId="1784ECF8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2123" w:type="dxa"/>
            <w:vAlign w:val="center"/>
          </w:tcPr>
          <w:p w14:paraId="6183AF5F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10" w:type="dxa"/>
            <w:vAlign w:val="center"/>
          </w:tcPr>
          <w:p w14:paraId="13EBC215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3" w:type="dxa"/>
            <w:vAlign w:val="center"/>
          </w:tcPr>
          <w:p w14:paraId="568148B0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71A7D" w:rsidRPr="00A54D39" w14:paraId="7C560E33" w14:textId="77777777" w:rsidTr="00836DE6">
        <w:tc>
          <w:tcPr>
            <w:tcW w:w="3911" w:type="dxa"/>
            <w:vMerge w:val="restart"/>
            <w:vAlign w:val="center"/>
          </w:tcPr>
          <w:p w14:paraId="63A33D45" w14:textId="314E163F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30% </w:t>
            </w:r>
            <w:r w:rsidR="00996276"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Polygenic</w:t>
            </w:r>
          </w:p>
          <w:p w14:paraId="087266F2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  <w:p w14:paraId="27E41474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Weak 2-SNP interaction</w:t>
            </w:r>
          </w:p>
        </w:tc>
        <w:tc>
          <w:tcPr>
            <w:tcW w:w="982" w:type="dxa"/>
            <w:vAlign w:val="bottom"/>
          </w:tcPr>
          <w:p w14:paraId="73F16501" w14:textId="5C971ABF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6</w:t>
            </w:r>
          </w:p>
        </w:tc>
        <w:tc>
          <w:tcPr>
            <w:tcW w:w="1657" w:type="dxa"/>
            <w:vAlign w:val="center"/>
          </w:tcPr>
          <w:p w14:paraId="0EBCC06B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2123" w:type="dxa"/>
            <w:vAlign w:val="center"/>
          </w:tcPr>
          <w:p w14:paraId="7A2E6F75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10" w:type="dxa"/>
            <w:vAlign w:val="center"/>
          </w:tcPr>
          <w:p w14:paraId="6276CA3F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3" w:type="dxa"/>
            <w:vAlign w:val="center"/>
          </w:tcPr>
          <w:p w14:paraId="0239BEB6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71A7D" w:rsidRPr="00A54D39" w14:paraId="3A710128" w14:textId="77777777" w:rsidTr="00836DE6">
        <w:tc>
          <w:tcPr>
            <w:tcW w:w="3911" w:type="dxa"/>
            <w:vMerge/>
            <w:vAlign w:val="center"/>
          </w:tcPr>
          <w:p w14:paraId="0C6BC2AE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2" w:type="dxa"/>
            <w:vAlign w:val="bottom"/>
          </w:tcPr>
          <w:p w14:paraId="1D1832E7" w14:textId="48F1B63B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657" w:type="dxa"/>
            <w:vAlign w:val="center"/>
          </w:tcPr>
          <w:p w14:paraId="44658968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3" w:type="dxa"/>
            <w:vAlign w:val="center"/>
          </w:tcPr>
          <w:p w14:paraId="06552B2F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10" w:type="dxa"/>
            <w:vAlign w:val="center"/>
          </w:tcPr>
          <w:p w14:paraId="0C6659BB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2123" w:type="dxa"/>
            <w:vAlign w:val="center"/>
          </w:tcPr>
          <w:p w14:paraId="4D8D227D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71A7D" w:rsidRPr="00A54D39" w14:paraId="4F3AB1EE" w14:textId="77777777" w:rsidTr="00836DE6">
        <w:tc>
          <w:tcPr>
            <w:tcW w:w="3911" w:type="dxa"/>
            <w:vMerge/>
            <w:vAlign w:val="center"/>
          </w:tcPr>
          <w:p w14:paraId="1C463D04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2" w:type="dxa"/>
            <w:vAlign w:val="bottom"/>
          </w:tcPr>
          <w:p w14:paraId="4D9F81FE" w14:textId="2FDA05C8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57" w:type="dxa"/>
            <w:vAlign w:val="center"/>
          </w:tcPr>
          <w:p w14:paraId="7B4AC84F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3" w:type="dxa"/>
            <w:vAlign w:val="center"/>
          </w:tcPr>
          <w:p w14:paraId="7EF37322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10" w:type="dxa"/>
            <w:vAlign w:val="center"/>
          </w:tcPr>
          <w:p w14:paraId="5C94EA0B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3" w:type="dxa"/>
            <w:vAlign w:val="center"/>
          </w:tcPr>
          <w:p w14:paraId="57E38A3A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</w:tr>
      <w:tr w:rsidR="00971A7D" w:rsidRPr="00A54D39" w14:paraId="5FB6855E" w14:textId="77777777" w:rsidTr="00836DE6">
        <w:trPr>
          <w:trHeight w:val="77"/>
        </w:trPr>
        <w:tc>
          <w:tcPr>
            <w:tcW w:w="3911" w:type="dxa"/>
            <w:vMerge/>
            <w:vAlign w:val="center"/>
          </w:tcPr>
          <w:p w14:paraId="19C8CFA7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2" w:type="dxa"/>
            <w:vAlign w:val="bottom"/>
          </w:tcPr>
          <w:p w14:paraId="47D30B7D" w14:textId="14A5743F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657" w:type="dxa"/>
            <w:vAlign w:val="center"/>
          </w:tcPr>
          <w:p w14:paraId="066CA1BD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3" w:type="dxa"/>
            <w:vAlign w:val="center"/>
          </w:tcPr>
          <w:p w14:paraId="108595A5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2110" w:type="dxa"/>
            <w:vAlign w:val="center"/>
          </w:tcPr>
          <w:p w14:paraId="6FCAA771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3" w:type="dxa"/>
            <w:vAlign w:val="center"/>
          </w:tcPr>
          <w:p w14:paraId="4C868559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71A7D" w:rsidRPr="00A54D39" w14:paraId="19D4108B" w14:textId="77777777" w:rsidTr="00836DE6">
        <w:trPr>
          <w:trHeight w:val="77"/>
        </w:trPr>
        <w:tc>
          <w:tcPr>
            <w:tcW w:w="3911" w:type="dxa"/>
            <w:vMerge/>
            <w:vAlign w:val="center"/>
          </w:tcPr>
          <w:p w14:paraId="78273F69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2" w:type="dxa"/>
            <w:vAlign w:val="bottom"/>
          </w:tcPr>
          <w:p w14:paraId="14B89E4D" w14:textId="2676CD86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657" w:type="dxa"/>
            <w:vAlign w:val="center"/>
          </w:tcPr>
          <w:p w14:paraId="099DACE5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3" w:type="dxa"/>
            <w:vAlign w:val="center"/>
          </w:tcPr>
          <w:p w14:paraId="00FE7429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10" w:type="dxa"/>
            <w:vAlign w:val="center"/>
          </w:tcPr>
          <w:p w14:paraId="3CBAE764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2123" w:type="dxa"/>
            <w:vAlign w:val="center"/>
          </w:tcPr>
          <w:p w14:paraId="694BBE65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</w:tr>
      <w:tr w:rsidR="00971A7D" w:rsidRPr="00A54D39" w14:paraId="458FAB2F" w14:textId="77777777" w:rsidTr="00836DE6">
        <w:trPr>
          <w:trHeight w:val="77"/>
        </w:trPr>
        <w:tc>
          <w:tcPr>
            <w:tcW w:w="3911" w:type="dxa"/>
            <w:vMerge/>
            <w:vAlign w:val="center"/>
          </w:tcPr>
          <w:p w14:paraId="778B74E4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2" w:type="dxa"/>
            <w:vAlign w:val="bottom"/>
          </w:tcPr>
          <w:p w14:paraId="3C104B36" w14:textId="33CEF93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657" w:type="dxa"/>
            <w:vAlign w:val="center"/>
          </w:tcPr>
          <w:p w14:paraId="58221E2C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3" w:type="dxa"/>
            <w:vAlign w:val="center"/>
          </w:tcPr>
          <w:p w14:paraId="2FEC69BC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2110" w:type="dxa"/>
            <w:vAlign w:val="center"/>
          </w:tcPr>
          <w:p w14:paraId="1BA10C6B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3" w:type="dxa"/>
            <w:vAlign w:val="center"/>
          </w:tcPr>
          <w:p w14:paraId="0C66246A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</w:tr>
    </w:tbl>
    <w:p w14:paraId="33A6F827" w14:textId="77777777" w:rsidR="0064437A" w:rsidRPr="00A54D39" w:rsidRDefault="0064437A" w:rsidP="0064437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78AADFC" w14:textId="77777777" w:rsidR="0064437A" w:rsidRPr="00A54D39" w:rsidRDefault="0064437A" w:rsidP="0064437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A5EFE3E" w14:textId="77777777" w:rsidR="00836DE6" w:rsidRPr="00A54D39" w:rsidRDefault="00836DE6" w:rsidP="0064437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94C7EE5" w14:textId="77777777" w:rsidR="00836DE6" w:rsidRPr="00A54D39" w:rsidRDefault="00836DE6" w:rsidP="0064437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6ACE006" w14:textId="77777777" w:rsidR="00836DE6" w:rsidRPr="00A54D39" w:rsidRDefault="00836DE6" w:rsidP="0064437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11B0EEF" w14:textId="77777777" w:rsidR="00836DE6" w:rsidRPr="00A54D39" w:rsidRDefault="00836DE6" w:rsidP="0064437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0C912E0" w14:textId="77777777" w:rsidR="00836DE6" w:rsidRPr="00A54D39" w:rsidRDefault="00836DE6" w:rsidP="0064437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CE61535" w14:textId="77777777" w:rsidR="00836DE6" w:rsidRPr="00A54D39" w:rsidRDefault="00836DE6" w:rsidP="0064437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1C87994" w14:textId="77777777" w:rsidR="00836DE6" w:rsidRPr="00A54D39" w:rsidRDefault="00836DE6" w:rsidP="0064437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2ED0F31" w14:textId="77777777" w:rsidR="00836DE6" w:rsidRPr="00A54D39" w:rsidRDefault="00836DE6" w:rsidP="0064437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B6C77E9" w14:textId="77777777" w:rsidR="00836DE6" w:rsidRPr="00A54D39" w:rsidRDefault="00836DE6" w:rsidP="0064437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B40E674" w14:textId="77777777" w:rsidR="00836DE6" w:rsidRPr="00A54D39" w:rsidRDefault="00836DE6" w:rsidP="0064437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3D5F4EB" w14:textId="77777777" w:rsidR="00836DE6" w:rsidRPr="00A54D39" w:rsidRDefault="00836DE6" w:rsidP="0064437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22189C0" w14:textId="77777777" w:rsidR="00836DE6" w:rsidRPr="00A54D39" w:rsidRDefault="00836DE6" w:rsidP="0064437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BAE754D" w14:textId="77777777" w:rsidR="00836DE6" w:rsidRPr="00A54D39" w:rsidRDefault="00836DE6" w:rsidP="0064437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ED6C9B1" w14:textId="77777777" w:rsidR="00836DE6" w:rsidRPr="00A54D39" w:rsidRDefault="00836DE6" w:rsidP="0064437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104400C" w14:textId="77777777" w:rsidR="00836DE6" w:rsidRPr="00A54D39" w:rsidRDefault="00836DE6" w:rsidP="0064437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B1A07C3" w14:textId="77777777" w:rsidR="00836DE6" w:rsidRPr="00A54D39" w:rsidRDefault="00836DE6" w:rsidP="0064437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0A8CA43" w14:textId="77777777" w:rsidR="00836DE6" w:rsidRPr="00A54D39" w:rsidRDefault="00836DE6" w:rsidP="0064437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6644115" w14:textId="77777777" w:rsidR="00836DE6" w:rsidRPr="00A54D39" w:rsidRDefault="00836DE6" w:rsidP="0064437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F21AD2D" w14:textId="77777777" w:rsidR="00836DE6" w:rsidRPr="00A54D39" w:rsidRDefault="00836DE6" w:rsidP="0064437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9FD7C6D" w14:textId="77777777" w:rsidR="00836DE6" w:rsidRPr="00A54D39" w:rsidRDefault="00836DE6" w:rsidP="0064437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C9B3CB5" w14:textId="77777777" w:rsidR="00836DE6" w:rsidRPr="00A54D39" w:rsidRDefault="00836DE6" w:rsidP="0064437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A74E729" w14:textId="77777777" w:rsidR="00836DE6" w:rsidRPr="00A54D39" w:rsidRDefault="00836DE6" w:rsidP="0064437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1D4F008" w14:textId="77777777" w:rsidR="00836DE6" w:rsidRPr="00A54D39" w:rsidRDefault="00836DE6" w:rsidP="0064437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109181C" w14:textId="77777777" w:rsidR="00836DE6" w:rsidRPr="00A54D39" w:rsidRDefault="00836DE6" w:rsidP="0064437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4EE9C4C" w14:textId="77777777" w:rsidR="00836DE6" w:rsidRPr="00A54D39" w:rsidRDefault="00836DE6" w:rsidP="0064437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0EEFD4E" w14:textId="77777777" w:rsidR="00836DE6" w:rsidRPr="00A54D39" w:rsidRDefault="00836DE6" w:rsidP="0064437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B787BA4" w14:textId="77777777" w:rsidR="00836DE6" w:rsidRPr="00A54D39" w:rsidRDefault="00836DE6" w:rsidP="0064437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82C2867" w14:textId="77777777" w:rsidR="00836DE6" w:rsidRPr="00A54D39" w:rsidRDefault="00836DE6" w:rsidP="0064437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FF8D2D1" w14:textId="41EBA59B" w:rsidR="0064437A" w:rsidRPr="00A54D39" w:rsidRDefault="003A0F2C" w:rsidP="0064437A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A54D39">
        <w:rPr>
          <w:rFonts w:ascii="Times New Roman" w:hAnsi="Times New Roman" w:cs="Times New Roman"/>
          <w:b/>
          <w:sz w:val="24"/>
          <w:szCs w:val="24"/>
        </w:rPr>
        <w:lastRenderedPageBreak/>
        <w:t>Supplementary Table S7</w:t>
      </w:r>
      <w:r w:rsidR="00A54D39">
        <w:rPr>
          <w:rFonts w:ascii="Times New Roman" w:hAnsi="Times New Roman" w:cs="Times New Roman"/>
          <w:b/>
          <w:sz w:val="24"/>
          <w:szCs w:val="24"/>
        </w:rPr>
        <w:t xml:space="preserve"> in</w:t>
      </w:r>
      <w:r w:rsidR="0064437A" w:rsidRPr="00A54D3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074EA" w:rsidRPr="00A54D39">
        <w:rPr>
          <w:rFonts w:ascii="Times New Roman" w:hAnsi="Times New Roman" w:cs="Times New Roman"/>
          <w:b/>
          <w:sz w:val="24"/>
          <w:szCs w:val="24"/>
        </w:rPr>
        <w:t>C5.0 results</w:t>
      </w:r>
      <w:r w:rsidR="00A54D39">
        <w:rPr>
          <w:rFonts w:ascii="Times New Roman" w:hAnsi="Times New Roman" w:cs="Times New Roman"/>
          <w:b/>
          <w:sz w:val="24"/>
          <w:szCs w:val="24"/>
        </w:rPr>
        <w:t xml:space="preserve"> in</w:t>
      </w:r>
      <w:r w:rsidR="002074EA" w:rsidRPr="00A54D39">
        <w:rPr>
          <w:rFonts w:ascii="Times New Roman" w:hAnsi="Times New Roman" w:cs="Times New Roman"/>
          <w:b/>
          <w:sz w:val="24"/>
          <w:szCs w:val="24"/>
        </w:rPr>
        <w:t xml:space="preserve"> 3-SNP interaction phenotypes non LD pruned data</w:t>
      </w:r>
    </w:p>
    <w:p w14:paraId="22B3C411" w14:textId="77777777" w:rsidR="00386047" w:rsidRPr="00A54D39" w:rsidRDefault="00386047" w:rsidP="0064437A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4701" w:type="dxa"/>
        <w:tblLook w:val="04A0" w:firstRow="1" w:lastRow="0" w:firstColumn="1" w:lastColumn="0" w:noHBand="0" w:noVBand="1"/>
      </w:tblPr>
      <w:tblGrid>
        <w:gridCol w:w="3190"/>
        <w:gridCol w:w="992"/>
        <w:gridCol w:w="1476"/>
        <w:gridCol w:w="2354"/>
        <w:gridCol w:w="2261"/>
        <w:gridCol w:w="2160"/>
        <w:gridCol w:w="2268"/>
      </w:tblGrid>
      <w:tr w:rsidR="00874EC4" w:rsidRPr="00A54D39" w14:paraId="64072DBA" w14:textId="77777777" w:rsidTr="00836DE6">
        <w:tc>
          <w:tcPr>
            <w:tcW w:w="3190" w:type="dxa"/>
            <w:vAlign w:val="center"/>
          </w:tcPr>
          <w:p w14:paraId="07BC95D6" w14:textId="77777777" w:rsidR="00874EC4" w:rsidRPr="00A54D39" w:rsidRDefault="00874EC4" w:rsidP="00874EC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Phenotypic model</w:t>
            </w:r>
          </w:p>
        </w:tc>
        <w:tc>
          <w:tcPr>
            <w:tcW w:w="992" w:type="dxa"/>
            <w:vAlign w:val="center"/>
          </w:tcPr>
          <w:p w14:paraId="68CCFA99" w14:textId="156DF170" w:rsidR="00874EC4" w:rsidRPr="00A54D39" w:rsidRDefault="00971A7D" w:rsidP="00732F2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1476" w:type="dxa"/>
            <w:vAlign w:val="center"/>
          </w:tcPr>
          <w:p w14:paraId="1AB6A0D7" w14:textId="77777777" w:rsidR="00874EC4" w:rsidRPr="00A54D39" w:rsidRDefault="00874EC4" w:rsidP="00732F2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No rulesets</w:t>
            </w:r>
          </w:p>
        </w:tc>
        <w:tc>
          <w:tcPr>
            <w:tcW w:w="2354" w:type="dxa"/>
            <w:vAlign w:val="center"/>
          </w:tcPr>
          <w:p w14:paraId="6B45291A" w14:textId="77777777" w:rsidR="00874EC4" w:rsidRPr="00A54D39" w:rsidRDefault="00874EC4" w:rsidP="00732F2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Three interacting SNPs</w:t>
            </w:r>
          </w:p>
        </w:tc>
        <w:tc>
          <w:tcPr>
            <w:tcW w:w="2261" w:type="dxa"/>
            <w:vAlign w:val="center"/>
          </w:tcPr>
          <w:p w14:paraId="5746B1D8" w14:textId="77777777" w:rsidR="00874EC4" w:rsidRPr="00A54D39" w:rsidRDefault="00874EC4" w:rsidP="00732F2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Two interacting SNPs</w:t>
            </w:r>
          </w:p>
        </w:tc>
        <w:tc>
          <w:tcPr>
            <w:tcW w:w="2160" w:type="dxa"/>
            <w:vAlign w:val="center"/>
          </w:tcPr>
          <w:p w14:paraId="4E219EC8" w14:textId="77777777" w:rsidR="00874EC4" w:rsidRPr="00A54D39" w:rsidRDefault="00874EC4" w:rsidP="00732F2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One interacting SNP</w:t>
            </w:r>
          </w:p>
        </w:tc>
        <w:tc>
          <w:tcPr>
            <w:tcW w:w="2268" w:type="dxa"/>
            <w:vAlign w:val="center"/>
          </w:tcPr>
          <w:p w14:paraId="7AD54D66" w14:textId="77777777" w:rsidR="00874EC4" w:rsidRPr="00A54D39" w:rsidRDefault="00874EC4" w:rsidP="00732F2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Non-interacting SNPs</w:t>
            </w:r>
          </w:p>
        </w:tc>
      </w:tr>
      <w:tr w:rsidR="00971A7D" w:rsidRPr="00A54D39" w14:paraId="27F91E89" w14:textId="77777777" w:rsidTr="00836DE6">
        <w:tc>
          <w:tcPr>
            <w:tcW w:w="3190" w:type="dxa"/>
            <w:vMerge w:val="restart"/>
            <w:vAlign w:val="center"/>
          </w:tcPr>
          <w:p w14:paraId="0272132A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Pure 3-SNP interaction</w:t>
            </w:r>
          </w:p>
        </w:tc>
        <w:tc>
          <w:tcPr>
            <w:tcW w:w="992" w:type="dxa"/>
            <w:vAlign w:val="bottom"/>
          </w:tcPr>
          <w:p w14:paraId="6D55D685" w14:textId="0A620922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476" w:type="dxa"/>
          </w:tcPr>
          <w:p w14:paraId="1113A93A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54" w:type="dxa"/>
          </w:tcPr>
          <w:p w14:paraId="3A4FD8AF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2261" w:type="dxa"/>
            <w:vAlign w:val="center"/>
          </w:tcPr>
          <w:p w14:paraId="24387769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2549B5B6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7CCD44C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71A7D" w:rsidRPr="00A54D39" w14:paraId="35E6A7F6" w14:textId="77777777" w:rsidTr="00836DE6">
        <w:tc>
          <w:tcPr>
            <w:tcW w:w="3190" w:type="dxa"/>
            <w:vMerge/>
            <w:vAlign w:val="center"/>
          </w:tcPr>
          <w:p w14:paraId="1B1526B8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157B161F" w14:textId="53242988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76" w:type="dxa"/>
          </w:tcPr>
          <w:p w14:paraId="2E0C5C5C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54" w:type="dxa"/>
          </w:tcPr>
          <w:p w14:paraId="2B3FF8A2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2261" w:type="dxa"/>
            <w:vAlign w:val="center"/>
          </w:tcPr>
          <w:p w14:paraId="50323611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31511480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E8C42AD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</w:tr>
      <w:tr w:rsidR="00971A7D" w:rsidRPr="00A54D39" w14:paraId="3B32DCE2" w14:textId="77777777" w:rsidTr="00836DE6">
        <w:tc>
          <w:tcPr>
            <w:tcW w:w="3190" w:type="dxa"/>
            <w:vMerge w:val="restart"/>
            <w:vAlign w:val="center"/>
          </w:tcPr>
          <w:p w14:paraId="6CC65C49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Strong 3-SNP interaction</w:t>
            </w:r>
          </w:p>
        </w:tc>
        <w:tc>
          <w:tcPr>
            <w:tcW w:w="992" w:type="dxa"/>
            <w:vAlign w:val="bottom"/>
          </w:tcPr>
          <w:p w14:paraId="10CF4725" w14:textId="77994B4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6</w:t>
            </w:r>
          </w:p>
        </w:tc>
        <w:tc>
          <w:tcPr>
            <w:tcW w:w="1476" w:type="dxa"/>
          </w:tcPr>
          <w:p w14:paraId="7AE91C32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54" w:type="dxa"/>
          </w:tcPr>
          <w:p w14:paraId="5BEBAE7C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2261" w:type="dxa"/>
            <w:vAlign w:val="center"/>
          </w:tcPr>
          <w:p w14:paraId="7B91C2DB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21ED3669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44D0E85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71A7D" w:rsidRPr="00A54D39" w14:paraId="10CF996D" w14:textId="77777777" w:rsidTr="00836DE6">
        <w:tc>
          <w:tcPr>
            <w:tcW w:w="3190" w:type="dxa"/>
            <w:vMerge/>
            <w:vAlign w:val="center"/>
          </w:tcPr>
          <w:p w14:paraId="29509867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13F37A24" w14:textId="7BB67966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1476" w:type="dxa"/>
          </w:tcPr>
          <w:p w14:paraId="7EA17EEE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54" w:type="dxa"/>
          </w:tcPr>
          <w:p w14:paraId="148F7816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2261" w:type="dxa"/>
            <w:vAlign w:val="center"/>
          </w:tcPr>
          <w:p w14:paraId="5EFE8EC6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66B83744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42D16C7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</w:tr>
      <w:tr w:rsidR="00971A7D" w:rsidRPr="00A54D39" w14:paraId="431746E4" w14:textId="77777777" w:rsidTr="00836DE6">
        <w:tc>
          <w:tcPr>
            <w:tcW w:w="3190" w:type="dxa"/>
            <w:vMerge w:val="restart"/>
            <w:vAlign w:val="center"/>
          </w:tcPr>
          <w:p w14:paraId="073DA8DE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Weak 3-SNP interaction</w:t>
            </w:r>
          </w:p>
        </w:tc>
        <w:tc>
          <w:tcPr>
            <w:tcW w:w="992" w:type="dxa"/>
            <w:vAlign w:val="bottom"/>
          </w:tcPr>
          <w:p w14:paraId="6383FDF3" w14:textId="49798861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476" w:type="dxa"/>
          </w:tcPr>
          <w:p w14:paraId="59B2410C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54" w:type="dxa"/>
          </w:tcPr>
          <w:p w14:paraId="2676472C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1" w:type="dxa"/>
            <w:vAlign w:val="center"/>
          </w:tcPr>
          <w:p w14:paraId="22952659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4EECE31F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2268" w:type="dxa"/>
            <w:vAlign w:val="center"/>
          </w:tcPr>
          <w:p w14:paraId="70D1FE57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71A7D" w:rsidRPr="00A54D39" w14:paraId="46E5BB5F" w14:textId="77777777" w:rsidTr="00836DE6">
        <w:tc>
          <w:tcPr>
            <w:tcW w:w="3190" w:type="dxa"/>
            <w:vMerge/>
            <w:vAlign w:val="center"/>
          </w:tcPr>
          <w:p w14:paraId="6F077942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0CC3D06A" w14:textId="666EB119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476" w:type="dxa"/>
          </w:tcPr>
          <w:p w14:paraId="4F1F3AAA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54" w:type="dxa"/>
          </w:tcPr>
          <w:p w14:paraId="7C1A6285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1" w:type="dxa"/>
            <w:vAlign w:val="center"/>
          </w:tcPr>
          <w:p w14:paraId="1B42958F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6470518F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2268" w:type="dxa"/>
            <w:vAlign w:val="center"/>
          </w:tcPr>
          <w:p w14:paraId="43F5C725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</w:tr>
      <w:tr w:rsidR="00971A7D" w:rsidRPr="00A54D39" w14:paraId="305E7EB1" w14:textId="77777777" w:rsidTr="00836DE6">
        <w:tc>
          <w:tcPr>
            <w:tcW w:w="3190" w:type="dxa"/>
            <w:vMerge/>
            <w:vAlign w:val="center"/>
          </w:tcPr>
          <w:p w14:paraId="7651F8AF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41BE5539" w14:textId="20DB012B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476" w:type="dxa"/>
          </w:tcPr>
          <w:p w14:paraId="3DD84B17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54" w:type="dxa"/>
          </w:tcPr>
          <w:p w14:paraId="2DC593F6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1" w:type="dxa"/>
            <w:vAlign w:val="center"/>
          </w:tcPr>
          <w:p w14:paraId="0FCA1FB5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2160" w:type="dxa"/>
            <w:vAlign w:val="center"/>
          </w:tcPr>
          <w:p w14:paraId="582F2657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3DEAB4D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71A7D" w:rsidRPr="00A54D39" w14:paraId="747B9465" w14:textId="77777777" w:rsidTr="00836DE6">
        <w:trPr>
          <w:trHeight w:val="199"/>
        </w:trPr>
        <w:tc>
          <w:tcPr>
            <w:tcW w:w="3190" w:type="dxa"/>
            <w:vMerge/>
            <w:vAlign w:val="center"/>
          </w:tcPr>
          <w:p w14:paraId="342F1E59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0EAC1234" w14:textId="05D74C5E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76" w:type="dxa"/>
          </w:tcPr>
          <w:p w14:paraId="7A430E82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54" w:type="dxa"/>
          </w:tcPr>
          <w:p w14:paraId="79908536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1" w:type="dxa"/>
            <w:vAlign w:val="center"/>
          </w:tcPr>
          <w:p w14:paraId="38536FB7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2160" w:type="dxa"/>
            <w:vAlign w:val="center"/>
          </w:tcPr>
          <w:p w14:paraId="73F18623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3B3D192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</w:tr>
      <w:tr w:rsidR="00971A7D" w:rsidRPr="00A54D39" w14:paraId="597E4DCD" w14:textId="77777777" w:rsidTr="00836DE6">
        <w:tc>
          <w:tcPr>
            <w:tcW w:w="3190" w:type="dxa"/>
            <w:vMerge/>
            <w:vAlign w:val="center"/>
          </w:tcPr>
          <w:p w14:paraId="43F8D609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3C37EE1D" w14:textId="2963EDBD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8</w:t>
            </w:r>
          </w:p>
        </w:tc>
        <w:tc>
          <w:tcPr>
            <w:tcW w:w="1476" w:type="dxa"/>
          </w:tcPr>
          <w:p w14:paraId="48B69604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54" w:type="dxa"/>
          </w:tcPr>
          <w:p w14:paraId="1FA5FC3C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2261" w:type="dxa"/>
            <w:vAlign w:val="center"/>
          </w:tcPr>
          <w:p w14:paraId="3DCA4909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1460C3CD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F4447AB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71A7D" w:rsidRPr="00A54D39" w14:paraId="3EFB9F48" w14:textId="77777777" w:rsidTr="00836DE6">
        <w:tc>
          <w:tcPr>
            <w:tcW w:w="3190" w:type="dxa"/>
            <w:vMerge/>
            <w:vAlign w:val="center"/>
          </w:tcPr>
          <w:p w14:paraId="5D7B93C7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68E11F1E" w14:textId="2E642D2A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1476" w:type="dxa"/>
          </w:tcPr>
          <w:p w14:paraId="1F73BC55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54" w:type="dxa"/>
          </w:tcPr>
          <w:p w14:paraId="360CDB14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2261" w:type="dxa"/>
            <w:vAlign w:val="center"/>
          </w:tcPr>
          <w:p w14:paraId="263D4BB5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188E367F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2CD7484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</w:tr>
      <w:tr w:rsidR="00971A7D" w:rsidRPr="00A54D39" w14:paraId="071666F2" w14:textId="77777777" w:rsidTr="00836DE6">
        <w:trPr>
          <w:trHeight w:val="352"/>
        </w:trPr>
        <w:tc>
          <w:tcPr>
            <w:tcW w:w="3190" w:type="dxa"/>
            <w:vMerge w:val="restart"/>
            <w:vAlign w:val="center"/>
          </w:tcPr>
          <w:p w14:paraId="561A50E4" w14:textId="058ED2FB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30% </w:t>
            </w:r>
            <w:r w:rsidR="00996276"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Polygenic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4A9E1C76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+ </w:t>
            </w:r>
          </w:p>
          <w:p w14:paraId="2EB6A858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pure 3-SNP interaction</w:t>
            </w:r>
          </w:p>
        </w:tc>
        <w:tc>
          <w:tcPr>
            <w:tcW w:w="992" w:type="dxa"/>
            <w:vAlign w:val="bottom"/>
          </w:tcPr>
          <w:p w14:paraId="30650AC4" w14:textId="3B6F2D42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8</w:t>
            </w:r>
          </w:p>
        </w:tc>
        <w:tc>
          <w:tcPr>
            <w:tcW w:w="1476" w:type="dxa"/>
          </w:tcPr>
          <w:p w14:paraId="2F5AD007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54" w:type="dxa"/>
          </w:tcPr>
          <w:p w14:paraId="49EB79AE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2261" w:type="dxa"/>
            <w:vAlign w:val="center"/>
          </w:tcPr>
          <w:p w14:paraId="69A7D995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67530D02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826E46F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71A7D" w:rsidRPr="00A54D39" w14:paraId="6816745D" w14:textId="77777777" w:rsidTr="00836DE6">
        <w:trPr>
          <w:trHeight w:val="275"/>
        </w:trPr>
        <w:tc>
          <w:tcPr>
            <w:tcW w:w="3190" w:type="dxa"/>
            <w:vMerge/>
            <w:vAlign w:val="center"/>
          </w:tcPr>
          <w:p w14:paraId="017805B2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747F1E7B" w14:textId="2228B6CF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</w:t>
            </w:r>
          </w:p>
        </w:tc>
        <w:tc>
          <w:tcPr>
            <w:tcW w:w="1476" w:type="dxa"/>
          </w:tcPr>
          <w:p w14:paraId="4BC143F4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54" w:type="dxa"/>
          </w:tcPr>
          <w:p w14:paraId="5058C2FA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2261" w:type="dxa"/>
            <w:vAlign w:val="center"/>
          </w:tcPr>
          <w:p w14:paraId="783CDAC4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51A18B43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D685F22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</w:tr>
      <w:tr w:rsidR="00971A7D" w:rsidRPr="00A54D39" w14:paraId="4BFA0BF1" w14:textId="77777777" w:rsidTr="00836DE6">
        <w:trPr>
          <w:trHeight w:val="393"/>
        </w:trPr>
        <w:tc>
          <w:tcPr>
            <w:tcW w:w="3190" w:type="dxa"/>
            <w:vMerge w:val="restart"/>
            <w:vAlign w:val="center"/>
          </w:tcPr>
          <w:p w14:paraId="407B0BE5" w14:textId="72939EE1" w:rsidR="00971A7D" w:rsidRPr="00A54D39" w:rsidRDefault="00996276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Polygenic</w:t>
            </w:r>
          </w:p>
          <w:p w14:paraId="4B84308C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  <w:p w14:paraId="29475B54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strong 3-SNP interaction</w:t>
            </w:r>
          </w:p>
        </w:tc>
        <w:tc>
          <w:tcPr>
            <w:tcW w:w="992" w:type="dxa"/>
            <w:vAlign w:val="bottom"/>
          </w:tcPr>
          <w:p w14:paraId="318771A5" w14:textId="2528946E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2</w:t>
            </w:r>
          </w:p>
        </w:tc>
        <w:tc>
          <w:tcPr>
            <w:tcW w:w="1476" w:type="dxa"/>
          </w:tcPr>
          <w:p w14:paraId="341F8F66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54" w:type="dxa"/>
          </w:tcPr>
          <w:p w14:paraId="39CD0855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2261" w:type="dxa"/>
            <w:vAlign w:val="center"/>
          </w:tcPr>
          <w:p w14:paraId="09C57B46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7816F076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313DC60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71A7D" w:rsidRPr="00A54D39" w14:paraId="7F94AF1C" w14:textId="77777777" w:rsidTr="00836DE6">
        <w:trPr>
          <w:trHeight w:val="271"/>
        </w:trPr>
        <w:tc>
          <w:tcPr>
            <w:tcW w:w="3190" w:type="dxa"/>
            <w:vMerge/>
            <w:vAlign w:val="center"/>
          </w:tcPr>
          <w:p w14:paraId="52A8F7D0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3737C98B" w14:textId="5BC5B3D6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8</w:t>
            </w:r>
          </w:p>
        </w:tc>
        <w:tc>
          <w:tcPr>
            <w:tcW w:w="1476" w:type="dxa"/>
          </w:tcPr>
          <w:p w14:paraId="723BB14F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54" w:type="dxa"/>
          </w:tcPr>
          <w:p w14:paraId="770E1F67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2261" w:type="dxa"/>
            <w:vAlign w:val="center"/>
          </w:tcPr>
          <w:p w14:paraId="73D7AE6C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344B56C0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94BE4C8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</w:tr>
      <w:tr w:rsidR="00971A7D" w:rsidRPr="00A54D39" w14:paraId="0D4A85F4" w14:textId="77777777" w:rsidTr="00836DE6">
        <w:trPr>
          <w:trHeight w:val="64"/>
        </w:trPr>
        <w:tc>
          <w:tcPr>
            <w:tcW w:w="3190" w:type="dxa"/>
            <w:vMerge w:val="restart"/>
            <w:vAlign w:val="center"/>
          </w:tcPr>
          <w:p w14:paraId="060EB8F1" w14:textId="3D4DDED2" w:rsidR="00971A7D" w:rsidRPr="00A54D39" w:rsidRDefault="00996276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Polygenic</w:t>
            </w:r>
          </w:p>
          <w:p w14:paraId="7DD99B16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  <w:p w14:paraId="201F9B46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Weak 3-SNP interaction</w:t>
            </w:r>
          </w:p>
        </w:tc>
        <w:tc>
          <w:tcPr>
            <w:tcW w:w="992" w:type="dxa"/>
            <w:vAlign w:val="bottom"/>
          </w:tcPr>
          <w:p w14:paraId="77947EB4" w14:textId="36B9C42A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6</w:t>
            </w:r>
          </w:p>
        </w:tc>
        <w:tc>
          <w:tcPr>
            <w:tcW w:w="1476" w:type="dxa"/>
          </w:tcPr>
          <w:p w14:paraId="16CDBB06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54" w:type="dxa"/>
          </w:tcPr>
          <w:p w14:paraId="6D8CA3ED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1" w:type="dxa"/>
            <w:vAlign w:val="center"/>
          </w:tcPr>
          <w:p w14:paraId="4779B7A1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23867122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2268" w:type="dxa"/>
            <w:vAlign w:val="center"/>
          </w:tcPr>
          <w:p w14:paraId="77AEF06D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71A7D" w:rsidRPr="00A54D39" w14:paraId="0480121D" w14:textId="77777777" w:rsidTr="00836DE6">
        <w:trPr>
          <w:trHeight w:val="140"/>
        </w:trPr>
        <w:tc>
          <w:tcPr>
            <w:tcW w:w="3190" w:type="dxa"/>
            <w:vMerge/>
            <w:vAlign w:val="center"/>
          </w:tcPr>
          <w:p w14:paraId="7F019AF5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7BA2A77B" w14:textId="1E2992C3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476" w:type="dxa"/>
          </w:tcPr>
          <w:p w14:paraId="2A000AE7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54" w:type="dxa"/>
          </w:tcPr>
          <w:p w14:paraId="5EAF0513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1" w:type="dxa"/>
            <w:vAlign w:val="center"/>
          </w:tcPr>
          <w:p w14:paraId="7B629CD7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1127D660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057D480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</w:tr>
      <w:tr w:rsidR="00971A7D" w:rsidRPr="00A54D39" w14:paraId="7ACCE4F0" w14:textId="77777777" w:rsidTr="00836DE6">
        <w:tc>
          <w:tcPr>
            <w:tcW w:w="3190" w:type="dxa"/>
            <w:vMerge/>
            <w:vAlign w:val="center"/>
          </w:tcPr>
          <w:p w14:paraId="40438D52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7A9151C3" w14:textId="01EB7A88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4</w:t>
            </w:r>
          </w:p>
        </w:tc>
        <w:tc>
          <w:tcPr>
            <w:tcW w:w="1476" w:type="dxa"/>
          </w:tcPr>
          <w:p w14:paraId="33FA90EA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54" w:type="dxa"/>
          </w:tcPr>
          <w:p w14:paraId="2E962A37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1" w:type="dxa"/>
            <w:vAlign w:val="center"/>
          </w:tcPr>
          <w:p w14:paraId="51DE4537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2160" w:type="dxa"/>
            <w:vAlign w:val="center"/>
          </w:tcPr>
          <w:p w14:paraId="57122286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DC35CD2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71A7D" w:rsidRPr="00A54D39" w14:paraId="13D09789" w14:textId="77777777" w:rsidTr="00836DE6">
        <w:tc>
          <w:tcPr>
            <w:tcW w:w="3190" w:type="dxa"/>
            <w:vMerge/>
            <w:vAlign w:val="center"/>
          </w:tcPr>
          <w:p w14:paraId="2177C6BF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0B105519" w14:textId="3DB2D9B6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76" w:type="dxa"/>
          </w:tcPr>
          <w:p w14:paraId="0C9D4D0B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54" w:type="dxa"/>
          </w:tcPr>
          <w:p w14:paraId="09A151E0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1" w:type="dxa"/>
            <w:vAlign w:val="center"/>
          </w:tcPr>
          <w:p w14:paraId="0CCEBEAB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727553C0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2268" w:type="dxa"/>
            <w:vAlign w:val="center"/>
          </w:tcPr>
          <w:p w14:paraId="1A1ADE58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</w:tr>
      <w:tr w:rsidR="00971A7D" w:rsidRPr="00A54D39" w14:paraId="5304271C" w14:textId="77777777" w:rsidTr="00836DE6">
        <w:tc>
          <w:tcPr>
            <w:tcW w:w="3190" w:type="dxa"/>
            <w:vMerge/>
            <w:vAlign w:val="center"/>
          </w:tcPr>
          <w:p w14:paraId="445213C6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1BCD64D4" w14:textId="4ECC9A83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</w:t>
            </w:r>
          </w:p>
        </w:tc>
        <w:tc>
          <w:tcPr>
            <w:tcW w:w="1476" w:type="dxa"/>
          </w:tcPr>
          <w:p w14:paraId="31A1E0F3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54" w:type="dxa"/>
          </w:tcPr>
          <w:p w14:paraId="2A3F8C24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2261" w:type="dxa"/>
            <w:vAlign w:val="center"/>
          </w:tcPr>
          <w:p w14:paraId="62F00DF4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2E54316B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EF89F4C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71A7D" w:rsidRPr="00A54D39" w14:paraId="6D805B3D" w14:textId="77777777" w:rsidTr="00836DE6">
        <w:tc>
          <w:tcPr>
            <w:tcW w:w="3190" w:type="dxa"/>
            <w:vMerge/>
            <w:vAlign w:val="center"/>
          </w:tcPr>
          <w:p w14:paraId="615D4ACA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530B1D9E" w14:textId="1D48E6B1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1476" w:type="dxa"/>
          </w:tcPr>
          <w:p w14:paraId="6C7C285D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54" w:type="dxa"/>
          </w:tcPr>
          <w:p w14:paraId="72255C30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1" w:type="dxa"/>
            <w:vAlign w:val="center"/>
          </w:tcPr>
          <w:p w14:paraId="1E4E8690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2160" w:type="dxa"/>
            <w:vAlign w:val="center"/>
          </w:tcPr>
          <w:p w14:paraId="458D1628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097E02F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</w:tr>
      <w:tr w:rsidR="00971A7D" w:rsidRPr="00A54D39" w14:paraId="75BF4E3F" w14:textId="77777777" w:rsidTr="00836DE6">
        <w:tc>
          <w:tcPr>
            <w:tcW w:w="3190" w:type="dxa"/>
            <w:vMerge/>
            <w:vAlign w:val="center"/>
          </w:tcPr>
          <w:p w14:paraId="70393023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5CF8AE04" w14:textId="3788B0D5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1476" w:type="dxa"/>
          </w:tcPr>
          <w:p w14:paraId="4B38C0AB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54" w:type="dxa"/>
          </w:tcPr>
          <w:p w14:paraId="5B444B91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2261" w:type="dxa"/>
            <w:vAlign w:val="center"/>
          </w:tcPr>
          <w:p w14:paraId="6613E5A5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245DE155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09A2D0E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</w:tr>
      <w:tr w:rsidR="00971A7D" w:rsidRPr="00A54D39" w14:paraId="6A25F03B" w14:textId="77777777" w:rsidTr="00836DE6">
        <w:tc>
          <w:tcPr>
            <w:tcW w:w="3190" w:type="dxa"/>
            <w:vMerge/>
            <w:vAlign w:val="center"/>
          </w:tcPr>
          <w:p w14:paraId="4729B0C3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256EF5A5" w14:textId="739C99BB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476" w:type="dxa"/>
          </w:tcPr>
          <w:p w14:paraId="2CD27563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2354" w:type="dxa"/>
          </w:tcPr>
          <w:p w14:paraId="20EE2485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1" w:type="dxa"/>
            <w:vAlign w:val="center"/>
          </w:tcPr>
          <w:p w14:paraId="6AFBB5B7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55771E8C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5DBBE72" w14:textId="77777777" w:rsidR="00971A7D" w:rsidRPr="00A54D39" w:rsidRDefault="00971A7D" w:rsidP="00971A7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4C7DF8F3" w14:textId="77777777" w:rsidR="000C4E68" w:rsidRPr="00A54D39" w:rsidRDefault="000C4E68" w:rsidP="00994BE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7C4633D" w14:textId="77777777" w:rsidR="000C4E68" w:rsidRPr="00A54D39" w:rsidRDefault="000C4E68" w:rsidP="00994BE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41FD048" w14:textId="77777777" w:rsidR="00994BE4" w:rsidRPr="00A54D39" w:rsidRDefault="00994BE4" w:rsidP="00342E7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5D8916E" w14:textId="5840C40F" w:rsidR="00DE58D7" w:rsidRPr="00A54D39" w:rsidRDefault="00DE58D7" w:rsidP="00DE58D7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A54D39">
        <w:rPr>
          <w:rFonts w:ascii="Times New Roman" w:hAnsi="Times New Roman" w:cs="Times New Roman"/>
          <w:b/>
          <w:sz w:val="24"/>
          <w:szCs w:val="24"/>
        </w:rPr>
        <w:t>Supplementa</w:t>
      </w:r>
      <w:r w:rsidR="000540F7" w:rsidRPr="00A54D39">
        <w:rPr>
          <w:rFonts w:ascii="Times New Roman" w:hAnsi="Times New Roman" w:cs="Times New Roman"/>
          <w:b/>
          <w:sz w:val="24"/>
          <w:szCs w:val="24"/>
        </w:rPr>
        <w:t>ry Table S8</w:t>
      </w:r>
      <w:r w:rsidR="00A54D39">
        <w:rPr>
          <w:rFonts w:ascii="Times New Roman" w:hAnsi="Times New Roman" w:cs="Times New Roman"/>
          <w:b/>
          <w:sz w:val="24"/>
          <w:szCs w:val="24"/>
        </w:rPr>
        <w:t>.</w:t>
      </w:r>
      <w:r w:rsidRPr="00A54D39">
        <w:rPr>
          <w:rFonts w:ascii="Times New Roman" w:hAnsi="Times New Roman" w:cs="Times New Roman"/>
          <w:b/>
          <w:sz w:val="24"/>
          <w:szCs w:val="24"/>
        </w:rPr>
        <w:t xml:space="preserve"> Logic regression results</w:t>
      </w:r>
      <w:r w:rsidR="00A54D39">
        <w:rPr>
          <w:rFonts w:ascii="Times New Roman" w:hAnsi="Times New Roman" w:cs="Times New Roman"/>
          <w:b/>
          <w:sz w:val="24"/>
          <w:szCs w:val="24"/>
        </w:rPr>
        <w:t xml:space="preserve"> in</w:t>
      </w:r>
      <w:r w:rsidRPr="00A54D39">
        <w:rPr>
          <w:rFonts w:ascii="Times New Roman" w:hAnsi="Times New Roman" w:cs="Times New Roman"/>
          <w:b/>
          <w:sz w:val="24"/>
          <w:szCs w:val="24"/>
        </w:rPr>
        <w:t xml:space="preserve"> 2-SNP interaction phenotypes non LD pruned data</w:t>
      </w:r>
    </w:p>
    <w:p w14:paraId="29510FD1" w14:textId="77777777" w:rsidR="00DE58D7" w:rsidRPr="00A54D39" w:rsidRDefault="00DE58D7" w:rsidP="00342E74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927" w:type="dxa"/>
        <w:tblLook w:val="04A0" w:firstRow="1" w:lastRow="0" w:firstColumn="1" w:lastColumn="0" w:noHBand="0" w:noVBand="1"/>
      </w:tblPr>
      <w:tblGrid>
        <w:gridCol w:w="3562"/>
        <w:gridCol w:w="956"/>
        <w:gridCol w:w="956"/>
        <w:gridCol w:w="1523"/>
        <w:gridCol w:w="956"/>
        <w:gridCol w:w="956"/>
        <w:gridCol w:w="2018"/>
      </w:tblGrid>
      <w:tr w:rsidR="00DE58D7" w:rsidRPr="00A54D39" w14:paraId="466060EC" w14:textId="77777777" w:rsidTr="003A0F2C">
        <w:tc>
          <w:tcPr>
            <w:tcW w:w="3562" w:type="dxa"/>
            <w:vAlign w:val="center"/>
          </w:tcPr>
          <w:p w14:paraId="6DE5C7C1" w14:textId="77777777" w:rsidR="00DE58D7" w:rsidRPr="00A54D39" w:rsidRDefault="00DE58D7" w:rsidP="00D04CD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5" w:type="dxa"/>
            <w:gridSpan w:val="3"/>
            <w:vAlign w:val="center"/>
          </w:tcPr>
          <w:p w14:paraId="232D32E6" w14:textId="4C501EF7" w:rsidR="00DE58D7" w:rsidRPr="00A54D39" w:rsidRDefault="00DE58D7" w:rsidP="00D04CD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ithout </w:t>
            </w:r>
            <w:r w:rsidR="00996276"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polygenic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henotype</w:t>
            </w:r>
          </w:p>
        </w:tc>
        <w:tc>
          <w:tcPr>
            <w:tcW w:w="3930" w:type="dxa"/>
            <w:gridSpan w:val="3"/>
            <w:vAlign w:val="center"/>
          </w:tcPr>
          <w:p w14:paraId="180657BB" w14:textId="57ED34C2" w:rsidR="00DE58D7" w:rsidRPr="00A54D39" w:rsidRDefault="00DE58D7" w:rsidP="00D04CD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mbined with </w:t>
            </w:r>
            <w:r w:rsidR="00996276"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polygenic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henotype</w:t>
            </w:r>
          </w:p>
        </w:tc>
      </w:tr>
      <w:tr w:rsidR="00DE58D7" w:rsidRPr="00A54D39" w14:paraId="6BF35AB2" w14:textId="77777777" w:rsidTr="003A0F2C">
        <w:tc>
          <w:tcPr>
            <w:tcW w:w="3562" w:type="dxa"/>
            <w:vAlign w:val="center"/>
          </w:tcPr>
          <w:p w14:paraId="7A731C37" w14:textId="77777777" w:rsidR="00DE58D7" w:rsidRPr="00A54D39" w:rsidRDefault="00DE58D7" w:rsidP="00D04CD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Phenotypic model</w:t>
            </w:r>
          </w:p>
        </w:tc>
        <w:tc>
          <w:tcPr>
            <w:tcW w:w="956" w:type="dxa"/>
            <w:vAlign w:val="center"/>
          </w:tcPr>
          <w:p w14:paraId="7917D1B1" w14:textId="77777777" w:rsidR="0050187D" w:rsidRPr="00A54D39" w:rsidRDefault="0050187D" w:rsidP="00D04CD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  <w:p w14:paraId="2D0E6C0F" w14:textId="4B6EEA1A" w:rsidR="00DE58D7" w:rsidRPr="00A54D39" w:rsidRDefault="00DE58D7" w:rsidP="00D04CD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SNP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56" w:type="dxa"/>
            <w:vAlign w:val="center"/>
          </w:tcPr>
          <w:p w14:paraId="501B864D" w14:textId="77777777" w:rsidR="0050187D" w:rsidRPr="00A54D39" w:rsidRDefault="0050187D" w:rsidP="00D04CD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  <w:p w14:paraId="1D543B84" w14:textId="6BE1CA51" w:rsidR="00DE58D7" w:rsidRPr="00A54D39" w:rsidRDefault="00DE58D7" w:rsidP="00D04CD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SNP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23" w:type="dxa"/>
            <w:vAlign w:val="center"/>
          </w:tcPr>
          <w:p w14:paraId="347E7192" w14:textId="77777777" w:rsidR="0050187D" w:rsidRPr="00A54D39" w:rsidRDefault="0050187D" w:rsidP="00D04CD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  <w:p w14:paraId="437BF60B" w14:textId="71E5E84E" w:rsidR="00DE58D7" w:rsidRPr="00A54D39" w:rsidRDefault="00DE58D7" w:rsidP="00D04CD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SNP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  <w:r w:rsidR="0050187D"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SNP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56" w:type="dxa"/>
            <w:vAlign w:val="center"/>
          </w:tcPr>
          <w:p w14:paraId="45A0049F" w14:textId="08C93CC1" w:rsidR="0050187D" w:rsidRPr="00A54D39" w:rsidRDefault="0050187D" w:rsidP="00D04CD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  <w:p w14:paraId="059ADB97" w14:textId="277EC6DE" w:rsidR="00DE58D7" w:rsidRPr="00A54D39" w:rsidRDefault="00DE58D7" w:rsidP="00D04CD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SNP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56" w:type="dxa"/>
            <w:vAlign w:val="center"/>
          </w:tcPr>
          <w:p w14:paraId="63B7DF8D" w14:textId="77777777" w:rsidR="0050187D" w:rsidRPr="00A54D39" w:rsidRDefault="0050187D" w:rsidP="00D04CD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  <w:p w14:paraId="20E6F04C" w14:textId="2B2C7601" w:rsidR="00DE58D7" w:rsidRPr="00A54D39" w:rsidRDefault="00DE58D7" w:rsidP="00D04CD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SNP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018" w:type="dxa"/>
            <w:vAlign w:val="center"/>
          </w:tcPr>
          <w:p w14:paraId="3E96D644" w14:textId="77777777" w:rsidR="0050187D" w:rsidRPr="00A54D39" w:rsidRDefault="0050187D" w:rsidP="00D04CD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  <w:p w14:paraId="569D4F2D" w14:textId="1C0DFADD" w:rsidR="00DE58D7" w:rsidRPr="00A54D39" w:rsidRDefault="00DE58D7" w:rsidP="00D04CD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SNP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  <w:r w:rsidR="0050187D"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SNP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</w:tr>
      <w:tr w:rsidR="00EF5B3E" w:rsidRPr="00A54D39" w14:paraId="720CCAB6" w14:textId="77777777" w:rsidTr="003A0F2C">
        <w:tc>
          <w:tcPr>
            <w:tcW w:w="3562" w:type="dxa"/>
            <w:vAlign w:val="center"/>
          </w:tcPr>
          <w:p w14:paraId="71EB4756" w14:textId="3BA6C7F1" w:rsidR="00EF5B3E" w:rsidRPr="00A54D39" w:rsidRDefault="00EF5B3E" w:rsidP="00EF5B3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Weak 2-SNP interaction</w:t>
            </w:r>
          </w:p>
        </w:tc>
        <w:tc>
          <w:tcPr>
            <w:tcW w:w="956" w:type="dxa"/>
            <w:vAlign w:val="center"/>
          </w:tcPr>
          <w:p w14:paraId="6A1CA500" w14:textId="31C61F09" w:rsidR="00EF5B3E" w:rsidRPr="00A54D39" w:rsidRDefault="00181001" w:rsidP="00EF5B3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</w:p>
        </w:tc>
        <w:tc>
          <w:tcPr>
            <w:tcW w:w="956" w:type="dxa"/>
            <w:vAlign w:val="center"/>
          </w:tcPr>
          <w:p w14:paraId="67F2ED74" w14:textId="7C72D84D" w:rsidR="00EF5B3E" w:rsidRPr="00A54D39" w:rsidRDefault="00181001" w:rsidP="00EF5B3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1523" w:type="dxa"/>
            <w:vAlign w:val="center"/>
          </w:tcPr>
          <w:p w14:paraId="6D8C7007" w14:textId="7C21C939" w:rsidR="00EF5B3E" w:rsidRPr="00A54D39" w:rsidRDefault="00181001" w:rsidP="00EF5B3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56" w:type="dxa"/>
            <w:vAlign w:val="center"/>
          </w:tcPr>
          <w:p w14:paraId="3FB2A42B" w14:textId="58BB53E5" w:rsidR="00EF5B3E" w:rsidRPr="00A54D39" w:rsidRDefault="003B5E6B" w:rsidP="00EF5B3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956" w:type="dxa"/>
            <w:vAlign w:val="center"/>
          </w:tcPr>
          <w:p w14:paraId="4350E78D" w14:textId="258E4E96" w:rsidR="00EF5B3E" w:rsidRPr="00A54D39" w:rsidRDefault="003B5E6B" w:rsidP="00EF5B3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018" w:type="dxa"/>
            <w:vAlign w:val="center"/>
          </w:tcPr>
          <w:p w14:paraId="11CFF593" w14:textId="3D047982" w:rsidR="00EF5B3E" w:rsidRPr="00A54D39" w:rsidRDefault="00EF5B3E" w:rsidP="00EF5B3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F5B3E" w:rsidRPr="00A54D39" w14:paraId="1F5DA066" w14:textId="77777777" w:rsidTr="003A0F2C">
        <w:tc>
          <w:tcPr>
            <w:tcW w:w="3562" w:type="dxa"/>
            <w:vAlign w:val="center"/>
          </w:tcPr>
          <w:p w14:paraId="6FC99ECD" w14:textId="77777777" w:rsidR="00EF5B3E" w:rsidRPr="00A54D39" w:rsidRDefault="00EF5B3E" w:rsidP="00EF5B3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Intermediate 2-SNP interaction</w:t>
            </w:r>
          </w:p>
        </w:tc>
        <w:tc>
          <w:tcPr>
            <w:tcW w:w="956" w:type="dxa"/>
            <w:vAlign w:val="center"/>
          </w:tcPr>
          <w:p w14:paraId="24DE13E3" w14:textId="646D4886" w:rsidR="00EF5B3E" w:rsidRPr="00A54D39" w:rsidRDefault="003B5E6B" w:rsidP="00EF5B3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  <w:tc>
          <w:tcPr>
            <w:tcW w:w="956" w:type="dxa"/>
            <w:vAlign w:val="center"/>
          </w:tcPr>
          <w:p w14:paraId="76ADB737" w14:textId="4F841DA3" w:rsidR="00EF5B3E" w:rsidRPr="00A54D39" w:rsidRDefault="003B5E6B" w:rsidP="00EF5B3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31.8</w:t>
            </w:r>
          </w:p>
        </w:tc>
        <w:tc>
          <w:tcPr>
            <w:tcW w:w="1523" w:type="dxa"/>
            <w:vAlign w:val="center"/>
          </w:tcPr>
          <w:p w14:paraId="015AAB53" w14:textId="400450E7" w:rsidR="00EF5B3E" w:rsidRPr="00A54D39" w:rsidRDefault="00EF5B3E" w:rsidP="00EF5B3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</w:p>
        </w:tc>
        <w:tc>
          <w:tcPr>
            <w:tcW w:w="956" w:type="dxa"/>
            <w:vAlign w:val="center"/>
          </w:tcPr>
          <w:p w14:paraId="0E6B49D3" w14:textId="5F699487" w:rsidR="00EF5B3E" w:rsidRPr="00A54D39" w:rsidRDefault="003B5E6B" w:rsidP="00EF5B3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956" w:type="dxa"/>
            <w:vAlign w:val="center"/>
          </w:tcPr>
          <w:p w14:paraId="44FBDFBF" w14:textId="7073D62F" w:rsidR="00EF5B3E" w:rsidRPr="00A54D39" w:rsidRDefault="003B5E6B" w:rsidP="00EF5B3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2018" w:type="dxa"/>
            <w:vAlign w:val="center"/>
          </w:tcPr>
          <w:p w14:paraId="0DC37B4B" w14:textId="4C644052" w:rsidR="00EF5B3E" w:rsidRPr="00A54D39" w:rsidRDefault="00EF5B3E" w:rsidP="00EF5B3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EF5B3E" w:rsidRPr="00A54D39" w14:paraId="704563F3" w14:textId="77777777" w:rsidTr="003A0F2C">
        <w:tc>
          <w:tcPr>
            <w:tcW w:w="3562" w:type="dxa"/>
            <w:vAlign w:val="center"/>
          </w:tcPr>
          <w:p w14:paraId="65DF2CB7" w14:textId="77777777" w:rsidR="00EF5B3E" w:rsidRPr="00A54D39" w:rsidRDefault="00EF5B3E" w:rsidP="00EF5B3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Strong 2-SNP interaction</w:t>
            </w:r>
          </w:p>
        </w:tc>
        <w:tc>
          <w:tcPr>
            <w:tcW w:w="956" w:type="dxa"/>
            <w:vAlign w:val="center"/>
          </w:tcPr>
          <w:p w14:paraId="3DC34325" w14:textId="1A71E8B5" w:rsidR="00EF5B3E" w:rsidRPr="00A54D39" w:rsidRDefault="003B5E6B" w:rsidP="00EF5B3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956" w:type="dxa"/>
            <w:vAlign w:val="center"/>
          </w:tcPr>
          <w:p w14:paraId="06F3B40B" w14:textId="1EF93036" w:rsidR="00EF5B3E" w:rsidRPr="00A54D39" w:rsidRDefault="003B5E6B" w:rsidP="00EF5B3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1523" w:type="dxa"/>
            <w:vAlign w:val="center"/>
          </w:tcPr>
          <w:p w14:paraId="4E4EB60E" w14:textId="00A081EB" w:rsidR="00EF5B3E" w:rsidRPr="00A54D39" w:rsidRDefault="00EF5B3E" w:rsidP="00EF5B3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52.8</w:t>
            </w:r>
          </w:p>
        </w:tc>
        <w:tc>
          <w:tcPr>
            <w:tcW w:w="956" w:type="dxa"/>
            <w:vAlign w:val="center"/>
          </w:tcPr>
          <w:p w14:paraId="3CAB096F" w14:textId="26ECAC6E" w:rsidR="00EF5B3E" w:rsidRPr="00A54D39" w:rsidRDefault="003B5E6B" w:rsidP="00EF5B3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33.8</w:t>
            </w:r>
          </w:p>
        </w:tc>
        <w:tc>
          <w:tcPr>
            <w:tcW w:w="956" w:type="dxa"/>
            <w:vAlign w:val="center"/>
          </w:tcPr>
          <w:p w14:paraId="0895B2B5" w14:textId="609FCC67" w:rsidR="00EF5B3E" w:rsidRPr="00A54D39" w:rsidRDefault="003B5E6B" w:rsidP="00EF5B3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  <w:tc>
          <w:tcPr>
            <w:tcW w:w="2018" w:type="dxa"/>
            <w:vAlign w:val="center"/>
          </w:tcPr>
          <w:p w14:paraId="71F572E3" w14:textId="3F050E13" w:rsidR="00EF5B3E" w:rsidRPr="00A54D39" w:rsidRDefault="00EF5B3E" w:rsidP="00EF5B3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</w:tr>
    </w:tbl>
    <w:p w14:paraId="72B99E84" w14:textId="77777777" w:rsidR="00386047" w:rsidRPr="00A54D39" w:rsidRDefault="00386047" w:rsidP="00DE58D7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DAE3AAB" w14:textId="0AF75977" w:rsidR="00DE58D7" w:rsidRPr="00A54D39" w:rsidRDefault="000540F7" w:rsidP="00DE58D7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A54D39">
        <w:rPr>
          <w:rFonts w:ascii="Times New Roman" w:hAnsi="Times New Roman" w:cs="Times New Roman"/>
          <w:b/>
          <w:sz w:val="24"/>
          <w:szCs w:val="24"/>
        </w:rPr>
        <w:t>Supplementary T</w:t>
      </w:r>
      <w:r w:rsidR="00DE58D7" w:rsidRPr="00A54D39">
        <w:rPr>
          <w:rFonts w:ascii="Times New Roman" w:hAnsi="Times New Roman" w:cs="Times New Roman"/>
          <w:b/>
          <w:sz w:val="24"/>
          <w:szCs w:val="24"/>
        </w:rPr>
        <w:t>able</w:t>
      </w:r>
      <w:r w:rsidRPr="00A54D39">
        <w:rPr>
          <w:rFonts w:ascii="Times New Roman" w:hAnsi="Times New Roman" w:cs="Times New Roman"/>
          <w:b/>
          <w:sz w:val="24"/>
          <w:szCs w:val="24"/>
        </w:rPr>
        <w:t xml:space="preserve"> S9a</w:t>
      </w:r>
      <w:r w:rsidR="00A54D39">
        <w:rPr>
          <w:rFonts w:ascii="Times New Roman" w:hAnsi="Times New Roman" w:cs="Times New Roman"/>
          <w:b/>
          <w:sz w:val="24"/>
          <w:szCs w:val="24"/>
        </w:rPr>
        <w:t>.</w:t>
      </w:r>
      <w:r w:rsidR="00DE58D7" w:rsidRPr="00A54D39">
        <w:rPr>
          <w:rFonts w:ascii="Times New Roman" w:hAnsi="Times New Roman" w:cs="Times New Roman"/>
          <w:b/>
          <w:sz w:val="24"/>
          <w:szCs w:val="24"/>
        </w:rPr>
        <w:t xml:space="preserve"> Logic regression results</w:t>
      </w:r>
      <w:r w:rsidR="00A54D39">
        <w:rPr>
          <w:rFonts w:ascii="Times New Roman" w:hAnsi="Times New Roman" w:cs="Times New Roman"/>
          <w:b/>
          <w:sz w:val="24"/>
          <w:szCs w:val="24"/>
        </w:rPr>
        <w:t xml:space="preserve"> in</w:t>
      </w:r>
      <w:r w:rsidR="00DE58D7" w:rsidRPr="00A54D39">
        <w:rPr>
          <w:rFonts w:ascii="Times New Roman" w:hAnsi="Times New Roman" w:cs="Times New Roman"/>
          <w:b/>
          <w:sz w:val="24"/>
          <w:szCs w:val="24"/>
        </w:rPr>
        <w:t xml:space="preserve"> 3-SNP interaction phenotypes non LD pruned data</w:t>
      </w:r>
    </w:p>
    <w:p w14:paraId="77B6C353" w14:textId="77777777" w:rsidR="00494496" w:rsidRPr="00A54D39" w:rsidRDefault="00494496" w:rsidP="00342E74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173" w:type="dxa"/>
        <w:tblLook w:val="0420" w:firstRow="1" w:lastRow="0" w:firstColumn="0" w:lastColumn="0" w:noHBand="0" w:noVBand="1"/>
      </w:tblPr>
      <w:tblGrid>
        <w:gridCol w:w="2923"/>
        <w:gridCol w:w="870"/>
        <w:gridCol w:w="870"/>
        <w:gridCol w:w="870"/>
        <w:gridCol w:w="2177"/>
        <w:gridCol w:w="1643"/>
        <w:gridCol w:w="1643"/>
        <w:gridCol w:w="2177"/>
      </w:tblGrid>
      <w:tr w:rsidR="00EF5B3E" w:rsidRPr="00A54D39" w14:paraId="1641DA32" w14:textId="77777777" w:rsidTr="003A0F2C">
        <w:trPr>
          <w:trHeight w:val="56"/>
        </w:trPr>
        <w:tc>
          <w:tcPr>
            <w:tcW w:w="2923" w:type="dxa"/>
            <w:vAlign w:val="center"/>
          </w:tcPr>
          <w:p w14:paraId="42FE0FAD" w14:textId="77777777" w:rsidR="00EF5B3E" w:rsidRPr="00A54D39" w:rsidRDefault="00EF5B3E" w:rsidP="00E80E6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50" w:type="dxa"/>
            <w:gridSpan w:val="7"/>
            <w:vAlign w:val="center"/>
          </w:tcPr>
          <w:p w14:paraId="27AC40E2" w14:textId="2A5BDE4D" w:rsidR="00EF5B3E" w:rsidRPr="00A54D39" w:rsidRDefault="00EF5B3E" w:rsidP="00E80E6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ithout </w:t>
            </w:r>
            <w:r w:rsidR="00996276"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polygenic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henotype</w:t>
            </w:r>
          </w:p>
        </w:tc>
      </w:tr>
      <w:tr w:rsidR="00EF5B3E" w:rsidRPr="00A54D39" w14:paraId="327F1286" w14:textId="77777777" w:rsidTr="003A0F2C">
        <w:trPr>
          <w:trHeight w:val="56"/>
        </w:trPr>
        <w:tc>
          <w:tcPr>
            <w:tcW w:w="2923" w:type="dxa"/>
            <w:vAlign w:val="center"/>
            <w:hideMark/>
          </w:tcPr>
          <w:p w14:paraId="775C7D90" w14:textId="77777777" w:rsidR="00EF5B3E" w:rsidRPr="00A54D39" w:rsidRDefault="00EF5B3E" w:rsidP="00E80E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Phenotypic model</w:t>
            </w:r>
          </w:p>
        </w:tc>
        <w:tc>
          <w:tcPr>
            <w:tcW w:w="870" w:type="dxa"/>
            <w:vAlign w:val="center"/>
          </w:tcPr>
          <w:p w14:paraId="3249EF81" w14:textId="77777777" w:rsidR="00EF5B3E" w:rsidRPr="00A54D39" w:rsidRDefault="00EF5B3E" w:rsidP="00E80E6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  <w:p w14:paraId="5975FACF" w14:textId="77777777" w:rsidR="00EF5B3E" w:rsidRPr="00A54D39" w:rsidRDefault="00EF5B3E" w:rsidP="00E80E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SNP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870" w:type="dxa"/>
            <w:vAlign w:val="center"/>
          </w:tcPr>
          <w:p w14:paraId="1E23B3F6" w14:textId="77777777" w:rsidR="00EF5B3E" w:rsidRPr="00A54D39" w:rsidRDefault="00EF5B3E" w:rsidP="00E80E6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  <w:p w14:paraId="5ABBB942" w14:textId="77777777" w:rsidR="00EF5B3E" w:rsidRPr="00A54D39" w:rsidRDefault="00EF5B3E" w:rsidP="00E80E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SNP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70" w:type="dxa"/>
            <w:vAlign w:val="center"/>
          </w:tcPr>
          <w:p w14:paraId="6EBF1175" w14:textId="77777777" w:rsidR="00EF5B3E" w:rsidRPr="00A54D39" w:rsidRDefault="00EF5B3E" w:rsidP="00E80E6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  <w:p w14:paraId="330DB8B4" w14:textId="77777777" w:rsidR="00EF5B3E" w:rsidRPr="00A54D39" w:rsidRDefault="00EF5B3E" w:rsidP="00E80E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SNP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177" w:type="dxa"/>
            <w:vAlign w:val="center"/>
          </w:tcPr>
          <w:p w14:paraId="3073AD54" w14:textId="77777777" w:rsidR="00EF5B3E" w:rsidRPr="00A54D39" w:rsidRDefault="00EF5B3E" w:rsidP="00E80E6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  <w:p w14:paraId="60CD447C" w14:textId="77777777" w:rsidR="00EF5B3E" w:rsidRPr="00A54D39" w:rsidRDefault="00EF5B3E" w:rsidP="00E80E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SNP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SNP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</w:p>
        </w:tc>
        <w:tc>
          <w:tcPr>
            <w:tcW w:w="1643" w:type="dxa"/>
            <w:vAlign w:val="center"/>
          </w:tcPr>
          <w:p w14:paraId="3DC92223" w14:textId="77777777" w:rsidR="00EF5B3E" w:rsidRPr="00A54D39" w:rsidRDefault="00EF5B3E" w:rsidP="00E80E6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  <w:p w14:paraId="682F716E" w14:textId="77777777" w:rsidR="00EF5B3E" w:rsidRPr="00A54D39" w:rsidRDefault="00EF5B3E" w:rsidP="00E80E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SNP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SNP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</w:p>
        </w:tc>
        <w:tc>
          <w:tcPr>
            <w:tcW w:w="1643" w:type="dxa"/>
            <w:vAlign w:val="center"/>
          </w:tcPr>
          <w:p w14:paraId="7F1F6532" w14:textId="77777777" w:rsidR="00EF5B3E" w:rsidRPr="00A54D39" w:rsidRDefault="00EF5B3E" w:rsidP="00E80E6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  <w:p w14:paraId="727A2001" w14:textId="77777777" w:rsidR="00EF5B3E" w:rsidRPr="00A54D39" w:rsidRDefault="00EF5B3E" w:rsidP="00E80E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SNP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SNP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</w:p>
        </w:tc>
        <w:tc>
          <w:tcPr>
            <w:tcW w:w="2177" w:type="dxa"/>
            <w:vAlign w:val="center"/>
          </w:tcPr>
          <w:p w14:paraId="522AB57B" w14:textId="77777777" w:rsidR="00EF5B3E" w:rsidRPr="00A54D39" w:rsidRDefault="00EF5B3E" w:rsidP="00E80E6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  <w:p w14:paraId="4B8117E9" w14:textId="77777777" w:rsidR="00EF5B3E" w:rsidRPr="00A54D39" w:rsidRDefault="00EF5B3E" w:rsidP="00E80E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SNP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SNP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SNP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</w:p>
        </w:tc>
      </w:tr>
      <w:tr w:rsidR="00EF5B3E" w:rsidRPr="00A54D39" w14:paraId="28AD25FA" w14:textId="77777777" w:rsidTr="003A0F2C">
        <w:trPr>
          <w:trHeight w:val="56"/>
        </w:trPr>
        <w:tc>
          <w:tcPr>
            <w:tcW w:w="2923" w:type="dxa"/>
            <w:vAlign w:val="center"/>
            <w:hideMark/>
          </w:tcPr>
          <w:p w14:paraId="4FF66017" w14:textId="77777777" w:rsidR="00EF5B3E" w:rsidRPr="00A54D39" w:rsidRDefault="00EF5B3E" w:rsidP="00E80E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Weak 3-SNP interaction</w:t>
            </w:r>
          </w:p>
        </w:tc>
        <w:tc>
          <w:tcPr>
            <w:tcW w:w="870" w:type="dxa"/>
            <w:vAlign w:val="center"/>
          </w:tcPr>
          <w:p w14:paraId="39D14226" w14:textId="6354B1B2" w:rsidR="00EF5B3E" w:rsidRPr="00A54D39" w:rsidRDefault="003B5E6B" w:rsidP="00E80E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9.6</w:t>
            </w:r>
          </w:p>
        </w:tc>
        <w:tc>
          <w:tcPr>
            <w:tcW w:w="870" w:type="dxa"/>
            <w:vAlign w:val="center"/>
          </w:tcPr>
          <w:p w14:paraId="2BE385F2" w14:textId="4331D30E" w:rsidR="00EF5B3E" w:rsidRPr="00A54D39" w:rsidRDefault="003B5E6B" w:rsidP="00E80E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.8</w:t>
            </w:r>
          </w:p>
        </w:tc>
        <w:tc>
          <w:tcPr>
            <w:tcW w:w="870" w:type="dxa"/>
            <w:vAlign w:val="center"/>
          </w:tcPr>
          <w:p w14:paraId="52965C18" w14:textId="697A8E4F" w:rsidR="00EF5B3E" w:rsidRPr="00A54D39" w:rsidRDefault="003B5E6B" w:rsidP="00E80E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2177" w:type="dxa"/>
            <w:vAlign w:val="center"/>
          </w:tcPr>
          <w:p w14:paraId="6D57F3FC" w14:textId="70AA929A" w:rsidR="00EF5B3E" w:rsidRPr="00A54D39" w:rsidRDefault="00C66E20" w:rsidP="00E80E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7.1</w:t>
            </w:r>
          </w:p>
        </w:tc>
        <w:tc>
          <w:tcPr>
            <w:tcW w:w="1643" w:type="dxa"/>
            <w:vAlign w:val="center"/>
          </w:tcPr>
          <w:p w14:paraId="623800A2" w14:textId="20169502" w:rsidR="00EF5B3E" w:rsidRPr="00A54D39" w:rsidRDefault="00C66E20" w:rsidP="00E80E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7.7</w:t>
            </w:r>
          </w:p>
        </w:tc>
        <w:tc>
          <w:tcPr>
            <w:tcW w:w="1643" w:type="dxa"/>
            <w:vAlign w:val="center"/>
          </w:tcPr>
          <w:p w14:paraId="197D2AE2" w14:textId="670DA81A" w:rsidR="00EF5B3E" w:rsidRPr="00A54D39" w:rsidRDefault="00C66E20" w:rsidP="00E80E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0.3</w:t>
            </w:r>
          </w:p>
        </w:tc>
        <w:tc>
          <w:tcPr>
            <w:tcW w:w="2177" w:type="dxa"/>
            <w:vAlign w:val="center"/>
          </w:tcPr>
          <w:p w14:paraId="71E2E662" w14:textId="300C14CA" w:rsidR="00EF5B3E" w:rsidRPr="00A54D39" w:rsidRDefault="00C66E20" w:rsidP="00E80E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4.7</w:t>
            </w:r>
          </w:p>
        </w:tc>
      </w:tr>
      <w:tr w:rsidR="00EF5B3E" w:rsidRPr="00A54D39" w14:paraId="5516B8E1" w14:textId="77777777" w:rsidTr="003A0F2C">
        <w:trPr>
          <w:trHeight w:val="56"/>
        </w:trPr>
        <w:tc>
          <w:tcPr>
            <w:tcW w:w="2923" w:type="dxa"/>
            <w:vAlign w:val="center"/>
            <w:hideMark/>
          </w:tcPr>
          <w:p w14:paraId="1596C2B6" w14:textId="77777777" w:rsidR="00EF5B3E" w:rsidRPr="00A54D39" w:rsidRDefault="00EF5B3E" w:rsidP="00E80E6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Strong 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3-SNP interaction</w:t>
            </w:r>
          </w:p>
        </w:tc>
        <w:tc>
          <w:tcPr>
            <w:tcW w:w="870" w:type="dxa"/>
            <w:vAlign w:val="center"/>
          </w:tcPr>
          <w:p w14:paraId="53B88041" w14:textId="73925A7F" w:rsidR="00EF5B3E" w:rsidRPr="00A54D39" w:rsidRDefault="003B5E6B" w:rsidP="00E80E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.8</w:t>
            </w:r>
          </w:p>
        </w:tc>
        <w:tc>
          <w:tcPr>
            <w:tcW w:w="870" w:type="dxa"/>
            <w:vAlign w:val="center"/>
          </w:tcPr>
          <w:p w14:paraId="681D2A08" w14:textId="23C305A8" w:rsidR="00EF5B3E" w:rsidRPr="00A54D39" w:rsidRDefault="003B5E6B" w:rsidP="00E80E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4</w:t>
            </w:r>
          </w:p>
        </w:tc>
        <w:tc>
          <w:tcPr>
            <w:tcW w:w="870" w:type="dxa"/>
            <w:vAlign w:val="center"/>
          </w:tcPr>
          <w:p w14:paraId="41E26EBD" w14:textId="0BBCC90A" w:rsidR="00EF5B3E" w:rsidRPr="00A54D39" w:rsidRDefault="003B5E6B" w:rsidP="00E80E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.6</w:t>
            </w:r>
          </w:p>
        </w:tc>
        <w:tc>
          <w:tcPr>
            <w:tcW w:w="2177" w:type="dxa"/>
            <w:vAlign w:val="center"/>
          </w:tcPr>
          <w:p w14:paraId="26BF2FD7" w14:textId="6479314A" w:rsidR="00EF5B3E" w:rsidRPr="00A54D39" w:rsidRDefault="003B5E6B" w:rsidP="00E80E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.4</w:t>
            </w:r>
          </w:p>
        </w:tc>
        <w:tc>
          <w:tcPr>
            <w:tcW w:w="1643" w:type="dxa"/>
            <w:vAlign w:val="center"/>
          </w:tcPr>
          <w:p w14:paraId="0F9B0328" w14:textId="1864C79D" w:rsidR="00EF5B3E" w:rsidRPr="00A54D39" w:rsidRDefault="003B5E6B" w:rsidP="00E80E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4.2</w:t>
            </w:r>
          </w:p>
        </w:tc>
        <w:tc>
          <w:tcPr>
            <w:tcW w:w="1643" w:type="dxa"/>
            <w:vAlign w:val="center"/>
          </w:tcPr>
          <w:p w14:paraId="48D4C3E9" w14:textId="6D4AA2CE" w:rsidR="00EF5B3E" w:rsidRPr="00A54D39" w:rsidRDefault="003B5E6B" w:rsidP="00E80E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.2</w:t>
            </w:r>
          </w:p>
        </w:tc>
        <w:tc>
          <w:tcPr>
            <w:tcW w:w="2177" w:type="dxa"/>
            <w:vAlign w:val="center"/>
          </w:tcPr>
          <w:p w14:paraId="256CAC32" w14:textId="3CE7903C" w:rsidR="00EF5B3E" w:rsidRPr="00A54D39" w:rsidRDefault="00EF5B3E" w:rsidP="00E80E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5.4</w:t>
            </w:r>
          </w:p>
        </w:tc>
      </w:tr>
      <w:tr w:rsidR="00EF5B3E" w:rsidRPr="00A54D39" w14:paraId="57D66DB4" w14:textId="77777777" w:rsidTr="003A0F2C">
        <w:trPr>
          <w:trHeight w:val="56"/>
        </w:trPr>
        <w:tc>
          <w:tcPr>
            <w:tcW w:w="2923" w:type="dxa"/>
            <w:vAlign w:val="center"/>
            <w:hideMark/>
          </w:tcPr>
          <w:p w14:paraId="63BF6AD9" w14:textId="77777777" w:rsidR="00EF5B3E" w:rsidRPr="00A54D39" w:rsidRDefault="00EF5B3E" w:rsidP="00E80E6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Pure 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3-SNP interaction</w:t>
            </w:r>
          </w:p>
        </w:tc>
        <w:tc>
          <w:tcPr>
            <w:tcW w:w="870" w:type="dxa"/>
            <w:vAlign w:val="center"/>
          </w:tcPr>
          <w:p w14:paraId="4173023D" w14:textId="171E8353" w:rsidR="00EF5B3E" w:rsidRPr="00A54D39" w:rsidRDefault="003B5E6B" w:rsidP="00E80E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870" w:type="dxa"/>
            <w:vAlign w:val="center"/>
          </w:tcPr>
          <w:p w14:paraId="7429BE37" w14:textId="08A0C63F" w:rsidR="00EF5B3E" w:rsidRPr="00A54D39" w:rsidRDefault="003B5E6B" w:rsidP="00E80E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70" w:type="dxa"/>
            <w:vAlign w:val="center"/>
          </w:tcPr>
          <w:p w14:paraId="00733EF1" w14:textId="1AE2101E" w:rsidR="00EF5B3E" w:rsidRPr="00A54D39" w:rsidRDefault="003B5E6B" w:rsidP="00E80E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.4</w:t>
            </w:r>
          </w:p>
        </w:tc>
        <w:tc>
          <w:tcPr>
            <w:tcW w:w="2177" w:type="dxa"/>
            <w:vAlign w:val="center"/>
          </w:tcPr>
          <w:p w14:paraId="604259DF" w14:textId="6D910F56" w:rsidR="00EF5B3E" w:rsidRPr="00A54D39" w:rsidRDefault="003B5E6B" w:rsidP="00E80E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.4</w:t>
            </w:r>
          </w:p>
        </w:tc>
        <w:tc>
          <w:tcPr>
            <w:tcW w:w="1643" w:type="dxa"/>
            <w:vAlign w:val="center"/>
          </w:tcPr>
          <w:p w14:paraId="6C7EB44D" w14:textId="7106382C" w:rsidR="00EF5B3E" w:rsidRPr="00A54D39" w:rsidRDefault="003B5E6B" w:rsidP="00E80E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1.4</w:t>
            </w:r>
          </w:p>
        </w:tc>
        <w:tc>
          <w:tcPr>
            <w:tcW w:w="1643" w:type="dxa"/>
            <w:vAlign w:val="center"/>
          </w:tcPr>
          <w:p w14:paraId="53D7CFAE" w14:textId="16A5D969" w:rsidR="00EF5B3E" w:rsidRPr="00A54D39" w:rsidRDefault="003B5E6B" w:rsidP="00E80E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.6</w:t>
            </w:r>
          </w:p>
        </w:tc>
        <w:tc>
          <w:tcPr>
            <w:tcW w:w="2177" w:type="dxa"/>
            <w:vAlign w:val="center"/>
          </w:tcPr>
          <w:p w14:paraId="19471AA8" w14:textId="1A95350D" w:rsidR="00EF5B3E" w:rsidRPr="00A54D39" w:rsidRDefault="00EF5B3E" w:rsidP="00E80E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0.2</w:t>
            </w:r>
          </w:p>
        </w:tc>
      </w:tr>
    </w:tbl>
    <w:p w14:paraId="23046D59" w14:textId="77777777" w:rsidR="00EF5B3E" w:rsidRPr="00A54D39" w:rsidRDefault="00EF5B3E" w:rsidP="00EF5B3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A6AEC9F" w14:textId="46C4A6AF" w:rsidR="00EF5B3E" w:rsidRPr="00A54D39" w:rsidRDefault="000540F7" w:rsidP="00EF5B3E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A54D39">
        <w:rPr>
          <w:rFonts w:ascii="Times New Roman" w:hAnsi="Times New Roman" w:cs="Times New Roman"/>
          <w:b/>
          <w:sz w:val="24"/>
          <w:szCs w:val="24"/>
        </w:rPr>
        <w:t>Supplementary Table S9b</w:t>
      </w:r>
      <w:r w:rsidR="00A54D39">
        <w:rPr>
          <w:rFonts w:ascii="Times New Roman" w:hAnsi="Times New Roman" w:cs="Times New Roman"/>
          <w:b/>
          <w:sz w:val="24"/>
          <w:szCs w:val="24"/>
        </w:rPr>
        <w:t>.</w:t>
      </w:r>
      <w:r w:rsidR="00EF5B3E" w:rsidRPr="00A54D39">
        <w:rPr>
          <w:rFonts w:ascii="Times New Roman" w:hAnsi="Times New Roman" w:cs="Times New Roman"/>
          <w:b/>
          <w:sz w:val="24"/>
          <w:szCs w:val="24"/>
        </w:rPr>
        <w:t xml:space="preserve"> Logic regression results</w:t>
      </w:r>
      <w:r w:rsidR="00A54D39">
        <w:rPr>
          <w:rFonts w:ascii="Times New Roman" w:hAnsi="Times New Roman" w:cs="Times New Roman"/>
          <w:b/>
          <w:sz w:val="24"/>
          <w:szCs w:val="24"/>
        </w:rPr>
        <w:t xml:space="preserve"> in</w:t>
      </w:r>
      <w:r w:rsidR="00EF5B3E" w:rsidRPr="00A54D39">
        <w:rPr>
          <w:rFonts w:ascii="Times New Roman" w:hAnsi="Times New Roman" w:cs="Times New Roman"/>
          <w:b/>
          <w:sz w:val="24"/>
          <w:szCs w:val="24"/>
        </w:rPr>
        <w:t xml:space="preserve"> 3-SNP interaction phenotypes non LD pruned data</w:t>
      </w:r>
    </w:p>
    <w:p w14:paraId="15759CF6" w14:textId="77777777" w:rsidR="00EF5B3E" w:rsidRPr="00A54D39" w:rsidRDefault="00EF5B3E" w:rsidP="00342E74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173" w:type="dxa"/>
        <w:tblLook w:val="0420" w:firstRow="1" w:lastRow="0" w:firstColumn="0" w:lastColumn="0" w:noHBand="0" w:noVBand="1"/>
      </w:tblPr>
      <w:tblGrid>
        <w:gridCol w:w="2923"/>
        <w:gridCol w:w="870"/>
        <w:gridCol w:w="870"/>
        <w:gridCol w:w="870"/>
        <w:gridCol w:w="2177"/>
        <w:gridCol w:w="1643"/>
        <w:gridCol w:w="1643"/>
        <w:gridCol w:w="2177"/>
      </w:tblGrid>
      <w:tr w:rsidR="00EF5B3E" w:rsidRPr="00A54D39" w14:paraId="57E07DD2" w14:textId="77777777" w:rsidTr="003A0F2C">
        <w:trPr>
          <w:trHeight w:val="56"/>
        </w:trPr>
        <w:tc>
          <w:tcPr>
            <w:tcW w:w="2923" w:type="dxa"/>
            <w:vAlign w:val="center"/>
          </w:tcPr>
          <w:p w14:paraId="2FF3FF6E" w14:textId="77777777" w:rsidR="00EF5B3E" w:rsidRPr="00A54D39" w:rsidRDefault="00EF5B3E" w:rsidP="00E80E6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50" w:type="dxa"/>
            <w:gridSpan w:val="7"/>
            <w:vAlign w:val="center"/>
          </w:tcPr>
          <w:p w14:paraId="3E9AE8C4" w14:textId="47629203" w:rsidR="00EF5B3E" w:rsidRPr="00A54D39" w:rsidRDefault="00EF5B3E" w:rsidP="00E80E6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mbined with </w:t>
            </w:r>
            <w:r w:rsidR="00996276"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polygenic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henotype</w:t>
            </w:r>
          </w:p>
        </w:tc>
      </w:tr>
      <w:tr w:rsidR="00EF5B3E" w:rsidRPr="00A54D39" w14:paraId="0D45043D" w14:textId="77777777" w:rsidTr="003A0F2C">
        <w:trPr>
          <w:trHeight w:val="56"/>
        </w:trPr>
        <w:tc>
          <w:tcPr>
            <w:tcW w:w="2923" w:type="dxa"/>
            <w:vAlign w:val="center"/>
            <w:hideMark/>
          </w:tcPr>
          <w:p w14:paraId="5A47BA3A" w14:textId="77777777" w:rsidR="00EF5B3E" w:rsidRPr="00A54D39" w:rsidRDefault="00EF5B3E" w:rsidP="00E80E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Phenotypic model</w:t>
            </w:r>
          </w:p>
        </w:tc>
        <w:tc>
          <w:tcPr>
            <w:tcW w:w="870" w:type="dxa"/>
            <w:vAlign w:val="center"/>
          </w:tcPr>
          <w:p w14:paraId="0CC03437" w14:textId="77777777" w:rsidR="00EF5B3E" w:rsidRPr="00A54D39" w:rsidRDefault="00EF5B3E" w:rsidP="00E80E6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  <w:p w14:paraId="449FE019" w14:textId="77777777" w:rsidR="00EF5B3E" w:rsidRPr="00A54D39" w:rsidRDefault="00EF5B3E" w:rsidP="00E80E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SNP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870" w:type="dxa"/>
            <w:vAlign w:val="center"/>
          </w:tcPr>
          <w:p w14:paraId="4464E8D0" w14:textId="77777777" w:rsidR="00EF5B3E" w:rsidRPr="00A54D39" w:rsidRDefault="00EF5B3E" w:rsidP="00E80E6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  <w:p w14:paraId="6E444335" w14:textId="77777777" w:rsidR="00EF5B3E" w:rsidRPr="00A54D39" w:rsidRDefault="00EF5B3E" w:rsidP="00E80E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SNP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70" w:type="dxa"/>
            <w:vAlign w:val="center"/>
          </w:tcPr>
          <w:p w14:paraId="4BD34BAE" w14:textId="77777777" w:rsidR="00EF5B3E" w:rsidRPr="00A54D39" w:rsidRDefault="00EF5B3E" w:rsidP="00E80E6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  <w:p w14:paraId="040B1CC5" w14:textId="77777777" w:rsidR="00EF5B3E" w:rsidRPr="00A54D39" w:rsidRDefault="00EF5B3E" w:rsidP="00E80E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SNP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177" w:type="dxa"/>
            <w:vAlign w:val="center"/>
          </w:tcPr>
          <w:p w14:paraId="395B5AC7" w14:textId="77777777" w:rsidR="00EF5B3E" w:rsidRPr="00A54D39" w:rsidRDefault="00EF5B3E" w:rsidP="00E80E6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  <w:p w14:paraId="00B65A64" w14:textId="77777777" w:rsidR="00EF5B3E" w:rsidRPr="00A54D39" w:rsidRDefault="00EF5B3E" w:rsidP="00E80E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SNP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SNP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</w:p>
        </w:tc>
        <w:tc>
          <w:tcPr>
            <w:tcW w:w="1643" w:type="dxa"/>
            <w:vAlign w:val="center"/>
          </w:tcPr>
          <w:p w14:paraId="6EB6567D" w14:textId="77777777" w:rsidR="00EF5B3E" w:rsidRPr="00A54D39" w:rsidRDefault="00EF5B3E" w:rsidP="00E80E6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  <w:p w14:paraId="6420E109" w14:textId="77777777" w:rsidR="00EF5B3E" w:rsidRPr="00A54D39" w:rsidRDefault="00EF5B3E" w:rsidP="00E80E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SNP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SNP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</w:p>
        </w:tc>
        <w:tc>
          <w:tcPr>
            <w:tcW w:w="1643" w:type="dxa"/>
            <w:vAlign w:val="center"/>
          </w:tcPr>
          <w:p w14:paraId="5C6603BD" w14:textId="77777777" w:rsidR="00EF5B3E" w:rsidRPr="00A54D39" w:rsidRDefault="00EF5B3E" w:rsidP="00E80E6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  <w:p w14:paraId="50AA51F6" w14:textId="77777777" w:rsidR="00EF5B3E" w:rsidRPr="00A54D39" w:rsidRDefault="00EF5B3E" w:rsidP="00E80E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SNP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SNP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</w:p>
        </w:tc>
        <w:tc>
          <w:tcPr>
            <w:tcW w:w="2177" w:type="dxa"/>
            <w:vAlign w:val="center"/>
          </w:tcPr>
          <w:p w14:paraId="31171E37" w14:textId="77777777" w:rsidR="00EF5B3E" w:rsidRPr="00A54D39" w:rsidRDefault="00EF5B3E" w:rsidP="00E80E6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  <w:p w14:paraId="5EEEE145" w14:textId="77777777" w:rsidR="00EF5B3E" w:rsidRPr="00A54D39" w:rsidRDefault="00EF5B3E" w:rsidP="00E80E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SNP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SNP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SNP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</w:p>
        </w:tc>
      </w:tr>
      <w:tr w:rsidR="00EF5B3E" w:rsidRPr="00A54D39" w14:paraId="22DC44A2" w14:textId="77777777" w:rsidTr="003A0F2C">
        <w:trPr>
          <w:trHeight w:val="56"/>
        </w:trPr>
        <w:tc>
          <w:tcPr>
            <w:tcW w:w="2923" w:type="dxa"/>
            <w:vAlign w:val="center"/>
            <w:hideMark/>
          </w:tcPr>
          <w:p w14:paraId="2BC0486A" w14:textId="77777777" w:rsidR="00EF5B3E" w:rsidRPr="00A54D39" w:rsidRDefault="00EF5B3E" w:rsidP="00E80E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Weak 3-SNP interaction</w:t>
            </w:r>
          </w:p>
        </w:tc>
        <w:tc>
          <w:tcPr>
            <w:tcW w:w="870" w:type="dxa"/>
            <w:vAlign w:val="center"/>
          </w:tcPr>
          <w:p w14:paraId="0AA6E374" w14:textId="4A34171A" w:rsidR="00EF5B3E" w:rsidRPr="00A54D39" w:rsidRDefault="00D8786D" w:rsidP="00E80E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0.7</w:t>
            </w:r>
          </w:p>
        </w:tc>
        <w:tc>
          <w:tcPr>
            <w:tcW w:w="870" w:type="dxa"/>
            <w:vAlign w:val="center"/>
          </w:tcPr>
          <w:p w14:paraId="3F707D8E" w14:textId="3FA0A36A" w:rsidR="00EF5B3E" w:rsidRPr="00A54D39" w:rsidRDefault="00D8786D" w:rsidP="00E80E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1.2</w:t>
            </w:r>
          </w:p>
        </w:tc>
        <w:tc>
          <w:tcPr>
            <w:tcW w:w="870" w:type="dxa"/>
            <w:vAlign w:val="center"/>
          </w:tcPr>
          <w:p w14:paraId="598D9510" w14:textId="7163D8A2" w:rsidR="00EF5B3E" w:rsidRPr="00A54D39" w:rsidRDefault="00D8786D" w:rsidP="00E80E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3.6</w:t>
            </w:r>
          </w:p>
        </w:tc>
        <w:tc>
          <w:tcPr>
            <w:tcW w:w="2177" w:type="dxa"/>
            <w:vAlign w:val="center"/>
          </w:tcPr>
          <w:p w14:paraId="279C76E8" w14:textId="1B1E42C3" w:rsidR="00EF5B3E" w:rsidRPr="00A54D39" w:rsidRDefault="003B5E6B" w:rsidP="00E80E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.6</w:t>
            </w:r>
          </w:p>
        </w:tc>
        <w:tc>
          <w:tcPr>
            <w:tcW w:w="1643" w:type="dxa"/>
            <w:vAlign w:val="center"/>
          </w:tcPr>
          <w:p w14:paraId="388A71EE" w14:textId="64C9DBCC" w:rsidR="00EF5B3E" w:rsidRPr="00A54D39" w:rsidRDefault="00D8786D" w:rsidP="00E80E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.5</w:t>
            </w:r>
          </w:p>
        </w:tc>
        <w:tc>
          <w:tcPr>
            <w:tcW w:w="1643" w:type="dxa"/>
            <w:vAlign w:val="center"/>
          </w:tcPr>
          <w:p w14:paraId="32419486" w14:textId="7E747ADD" w:rsidR="00EF5B3E" w:rsidRPr="00A54D39" w:rsidRDefault="00D8786D" w:rsidP="00E80E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.5</w:t>
            </w:r>
          </w:p>
        </w:tc>
        <w:tc>
          <w:tcPr>
            <w:tcW w:w="2177" w:type="dxa"/>
            <w:vAlign w:val="center"/>
          </w:tcPr>
          <w:p w14:paraId="18EBA316" w14:textId="3E25E793" w:rsidR="00EF5B3E" w:rsidRPr="00A54D39" w:rsidRDefault="00EF5B3E" w:rsidP="00E80E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="00D8786D"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.2</w:t>
            </w:r>
          </w:p>
        </w:tc>
      </w:tr>
      <w:tr w:rsidR="00EF5B3E" w:rsidRPr="00A54D39" w14:paraId="4117D1AE" w14:textId="77777777" w:rsidTr="003A0F2C">
        <w:trPr>
          <w:trHeight w:val="56"/>
        </w:trPr>
        <w:tc>
          <w:tcPr>
            <w:tcW w:w="2923" w:type="dxa"/>
            <w:vAlign w:val="center"/>
            <w:hideMark/>
          </w:tcPr>
          <w:p w14:paraId="7741B2D2" w14:textId="77777777" w:rsidR="00EF5B3E" w:rsidRPr="00A54D39" w:rsidRDefault="00EF5B3E" w:rsidP="00E80E6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Strong 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3-SNP interaction</w:t>
            </w:r>
          </w:p>
        </w:tc>
        <w:tc>
          <w:tcPr>
            <w:tcW w:w="870" w:type="dxa"/>
            <w:vAlign w:val="center"/>
          </w:tcPr>
          <w:p w14:paraId="2E76166E" w14:textId="7838365E" w:rsidR="00EF5B3E" w:rsidRPr="00A54D39" w:rsidRDefault="003B5E6B" w:rsidP="00E80E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0.4</w:t>
            </w:r>
          </w:p>
        </w:tc>
        <w:tc>
          <w:tcPr>
            <w:tcW w:w="870" w:type="dxa"/>
            <w:vAlign w:val="center"/>
          </w:tcPr>
          <w:p w14:paraId="0347426C" w14:textId="1F8AB195" w:rsidR="00EF5B3E" w:rsidRPr="00A54D39" w:rsidRDefault="003B5E6B" w:rsidP="00EF5B3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6</w:t>
            </w:r>
          </w:p>
        </w:tc>
        <w:tc>
          <w:tcPr>
            <w:tcW w:w="870" w:type="dxa"/>
            <w:vAlign w:val="center"/>
          </w:tcPr>
          <w:p w14:paraId="5FCBCF25" w14:textId="26CB574E" w:rsidR="00EF5B3E" w:rsidRPr="00A54D39" w:rsidRDefault="003B5E6B" w:rsidP="00E80E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.6</w:t>
            </w:r>
          </w:p>
        </w:tc>
        <w:tc>
          <w:tcPr>
            <w:tcW w:w="2177" w:type="dxa"/>
            <w:vAlign w:val="center"/>
          </w:tcPr>
          <w:p w14:paraId="28D6BB33" w14:textId="61E10B53" w:rsidR="00EF5B3E" w:rsidRPr="00A54D39" w:rsidRDefault="003B5E6B" w:rsidP="00E80E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643" w:type="dxa"/>
            <w:vAlign w:val="center"/>
          </w:tcPr>
          <w:p w14:paraId="50D86E91" w14:textId="117C4DA4" w:rsidR="00EF5B3E" w:rsidRPr="00A54D39" w:rsidRDefault="003B5E6B" w:rsidP="00E80E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1643" w:type="dxa"/>
            <w:vAlign w:val="center"/>
          </w:tcPr>
          <w:p w14:paraId="1A167EC1" w14:textId="68BB41ED" w:rsidR="00EF5B3E" w:rsidRPr="00A54D39" w:rsidRDefault="003B5E6B" w:rsidP="00E80E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.4</w:t>
            </w:r>
          </w:p>
        </w:tc>
        <w:tc>
          <w:tcPr>
            <w:tcW w:w="2177" w:type="dxa"/>
            <w:vAlign w:val="center"/>
          </w:tcPr>
          <w:p w14:paraId="6C096FED" w14:textId="300D0D49" w:rsidR="00EF5B3E" w:rsidRPr="00A54D39" w:rsidRDefault="00EF5B3E" w:rsidP="00E80E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1</w:t>
            </w:r>
          </w:p>
        </w:tc>
      </w:tr>
      <w:tr w:rsidR="00EF5B3E" w:rsidRPr="00A54D39" w14:paraId="7C42459D" w14:textId="77777777" w:rsidTr="003A0F2C">
        <w:trPr>
          <w:trHeight w:val="56"/>
        </w:trPr>
        <w:tc>
          <w:tcPr>
            <w:tcW w:w="2923" w:type="dxa"/>
            <w:vAlign w:val="center"/>
            <w:hideMark/>
          </w:tcPr>
          <w:p w14:paraId="49D3E058" w14:textId="77777777" w:rsidR="00EF5B3E" w:rsidRPr="00A54D39" w:rsidRDefault="00EF5B3E" w:rsidP="00E80E6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Pure 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3-SNP interaction</w:t>
            </w:r>
          </w:p>
        </w:tc>
        <w:tc>
          <w:tcPr>
            <w:tcW w:w="870" w:type="dxa"/>
            <w:vAlign w:val="center"/>
          </w:tcPr>
          <w:p w14:paraId="60526B88" w14:textId="135359E8" w:rsidR="00EF5B3E" w:rsidRPr="00A54D39" w:rsidRDefault="00EF5B3E" w:rsidP="00E80E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1.8</w:t>
            </w:r>
          </w:p>
        </w:tc>
        <w:tc>
          <w:tcPr>
            <w:tcW w:w="870" w:type="dxa"/>
            <w:vAlign w:val="center"/>
          </w:tcPr>
          <w:p w14:paraId="54F418E5" w14:textId="7FACE10F" w:rsidR="00EF5B3E" w:rsidRPr="00A54D39" w:rsidRDefault="00EF5B3E" w:rsidP="00E80E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870" w:type="dxa"/>
            <w:vAlign w:val="center"/>
          </w:tcPr>
          <w:p w14:paraId="336BF6E3" w14:textId="2642FD1A" w:rsidR="00EF5B3E" w:rsidRPr="00A54D39" w:rsidRDefault="00EF5B3E" w:rsidP="00E80E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.8</w:t>
            </w:r>
          </w:p>
        </w:tc>
        <w:tc>
          <w:tcPr>
            <w:tcW w:w="2177" w:type="dxa"/>
            <w:vAlign w:val="center"/>
          </w:tcPr>
          <w:p w14:paraId="4FEB394E" w14:textId="72F4A3A3" w:rsidR="00EF5B3E" w:rsidRPr="00A54D39" w:rsidRDefault="00EF5B3E" w:rsidP="00E80E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2.4</w:t>
            </w:r>
          </w:p>
        </w:tc>
        <w:tc>
          <w:tcPr>
            <w:tcW w:w="1643" w:type="dxa"/>
            <w:vAlign w:val="center"/>
          </w:tcPr>
          <w:p w14:paraId="0E02532F" w14:textId="763D4190" w:rsidR="00EF5B3E" w:rsidRPr="00A54D39" w:rsidRDefault="00EF5B3E" w:rsidP="00E80E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1643" w:type="dxa"/>
            <w:vAlign w:val="center"/>
          </w:tcPr>
          <w:p w14:paraId="0A3DF07E" w14:textId="2709399C" w:rsidR="00EF5B3E" w:rsidRPr="00A54D39" w:rsidRDefault="00EF5B3E" w:rsidP="00E80E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2177" w:type="dxa"/>
            <w:vAlign w:val="center"/>
          </w:tcPr>
          <w:p w14:paraId="053FD104" w14:textId="7FC36E13" w:rsidR="00EF5B3E" w:rsidRPr="00A54D39" w:rsidRDefault="00EF5B3E" w:rsidP="00E80E6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5.2</w:t>
            </w:r>
          </w:p>
        </w:tc>
      </w:tr>
    </w:tbl>
    <w:p w14:paraId="7C03918E" w14:textId="77777777" w:rsidR="00EF5B3E" w:rsidRPr="00A54D39" w:rsidRDefault="00EF5B3E" w:rsidP="00342E7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0A5330C" w14:textId="77777777" w:rsidR="00386047" w:rsidRPr="00A54D39" w:rsidRDefault="00386047" w:rsidP="00342E7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CA4269B" w14:textId="77777777" w:rsidR="00386047" w:rsidRPr="00A54D39" w:rsidRDefault="00386047" w:rsidP="00342E7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D98F7EE" w14:textId="77777777" w:rsidR="00142B0F" w:rsidRPr="00A54D39" w:rsidRDefault="00142B0F" w:rsidP="00342E7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03137F8" w14:textId="77777777" w:rsidR="000540F7" w:rsidRPr="00A54D39" w:rsidRDefault="000540F7" w:rsidP="00342E7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A0F0575" w14:textId="3414E1AB" w:rsidR="00514841" w:rsidRPr="00A54D39" w:rsidRDefault="000540F7" w:rsidP="00342E74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A54D39">
        <w:rPr>
          <w:rFonts w:ascii="Times New Roman" w:hAnsi="Times New Roman" w:cs="Times New Roman"/>
          <w:b/>
          <w:sz w:val="24"/>
          <w:szCs w:val="24"/>
        </w:rPr>
        <w:t>Supplementary Table S10</w:t>
      </w:r>
      <w:r w:rsidR="00A54D39">
        <w:rPr>
          <w:rFonts w:ascii="Times New Roman" w:hAnsi="Times New Roman" w:cs="Times New Roman"/>
          <w:b/>
          <w:sz w:val="24"/>
          <w:szCs w:val="24"/>
        </w:rPr>
        <w:t>. Percentage of logic trees containing non-interacting SNPs and, of those the percentage in LD with all interacting SNPs</w:t>
      </w:r>
      <w:r w:rsidR="00545B99" w:rsidRPr="00A54D3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70822CA" w14:textId="61FFA8C4" w:rsidR="009079CC" w:rsidRPr="00A54D39" w:rsidRDefault="009079CC" w:rsidP="00342E74">
      <w:pPr>
        <w:pStyle w:val="NoSpacing"/>
      </w:pPr>
    </w:p>
    <w:tbl>
      <w:tblPr>
        <w:tblStyle w:val="TableGrid"/>
        <w:tblW w:w="12186" w:type="dxa"/>
        <w:tblLook w:val="04A0" w:firstRow="1" w:lastRow="0" w:firstColumn="1" w:lastColumn="0" w:noHBand="0" w:noVBand="1"/>
      </w:tblPr>
      <w:tblGrid>
        <w:gridCol w:w="4006"/>
        <w:gridCol w:w="3046"/>
        <w:gridCol w:w="5134"/>
      </w:tblGrid>
      <w:tr w:rsidR="009079CC" w:rsidRPr="00A54D39" w14:paraId="3BAAA863" w14:textId="77777777" w:rsidTr="009079CC">
        <w:trPr>
          <w:divId w:val="2086948688"/>
          <w:trHeight w:val="300"/>
        </w:trPr>
        <w:tc>
          <w:tcPr>
            <w:tcW w:w="4006" w:type="dxa"/>
            <w:noWrap/>
            <w:hideMark/>
          </w:tcPr>
          <w:p w14:paraId="45113DBE" w14:textId="77777777" w:rsidR="009079CC" w:rsidRPr="00A54D39" w:rsidRDefault="009079CC" w:rsidP="009079C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46" w:type="dxa"/>
            <w:noWrap/>
            <w:hideMark/>
          </w:tcPr>
          <w:p w14:paraId="417A8993" w14:textId="7CC42D4C" w:rsidR="009079CC" w:rsidRPr="00A54D39" w:rsidRDefault="00A54D39" w:rsidP="009079C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% non-</w:t>
            </w:r>
            <w:r w:rsidR="009079CC"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interacting SNPs</w:t>
            </w:r>
          </w:p>
        </w:tc>
        <w:tc>
          <w:tcPr>
            <w:tcW w:w="5134" w:type="dxa"/>
            <w:noWrap/>
            <w:hideMark/>
          </w:tcPr>
          <w:p w14:paraId="14FCA74B" w14:textId="20223EE8" w:rsidR="009079CC" w:rsidRPr="00A54D39" w:rsidRDefault="009079CC" w:rsidP="009079C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% in LD with all interacting SNPs</w:t>
            </w:r>
            <w:r w:rsidR="00A54D39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</w:tr>
      <w:tr w:rsidR="009079CC" w:rsidRPr="00A54D39" w14:paraId="07130D19" w14:textId="77777777" w:rsidTr="009079CC">
        <w:trPr>
          <w:divId w:val="2086948688"/>
          <w:trHeight w:val="300"/>
        </w:trPr>
        <w:tc>
          <w:tcPr>
            <w:tcW w:w="4006" w:type="dxa"/>
            <w:noWrap/>
            <w:hideMark/>
          </w:tcPr>
          <w:p w14:paraId="1D0AA406" w14:textId="77777777" w:rsidR="009079CC" w:rsidRPr="00A54D39" w:rsidRDefault="009079CC" w:rsidP="009079C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Weak 2-SNP</w:t>
            </w:r>
          </w:p>
        </w:tc>
        <w:tc>
          <w:tcPr>
            <w:tcW w:w="3046" w:type="dxa"/>
            <w:noWrap/>
            <w:hideMark/>
          </w:tcPr>
          <w:p w14:paraId="3C434DA6" w14:textId="02AD6AC1" w:rsidR="009079CC" w:rsidRPr="00A54D39" w:rsidRDefault="003F01C4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75.2</w:t>
            </w:r>
          </w:p>
        </w:tc>
        <w:tc>
          <w:tcPr>
            <w:tcW w:w="5134" w:type="dxa"/>
            <w:noWrap/>
            <w:hideMark/>
          </w:tcPr>
          <w:p w14:paraId="7D06C07A" w14:textId="2361AEE8" w:rsidR="009079CC" w:rsidRPr="00A54D39" w:rsidRDefault="00B135B0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</w:tr>
      <w:tr w:rsidR="009079CC" w:rsidRPr="00A54D39" w14:paraId="075F8B1C" w14:textId="77777777" w:rsidTr="009079CC">
        <w:trPr>
          <w:divId w:val="2086948688"/>
          <w:trHeight w:val="300"/>
        </w:trPr>
        <w:tc>
          <w:tcPr>
            <w:tcW w:w="4006" w:type="dxa"/>
            <w:noWrap/>
            <w:hideMark/>
          </w:tcPr>
          <w:p w14:paraId="00EA2678" w14:textId="77777777" w:rsidR="009079CC" w:rsidRPr="00A54D39" w:rsidRDefault="009079CC" w:rsidP="009079C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Intermediate 2-SNP</w:t>
            </w:r>
          </w:p>
        </w:tc>
        <w:tc>
          <w:tcPr>
            <w:tcW w:w="3046" w:type="dxa"/>
            <w:noWrap/>
            <w:hideMark/>
          </w:tcPr>
          <w:p w14:paraId="31D2676B" w14:textId="77777777" w:rsidR="009079CC" w:rsidRPr="00A54D39" w:rsidRDefault="009079C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134" w:type="dxa"/>
            <w:noWrap/>
            <w:hideMark/>
          </w:tcPr>
          <w:p w14:paraId="6FD63296" w14:textId="268F32B3" w:rsidR="009079CC" w:rsidRPr="00A54D39" w:rsidRDefault="00B135B0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</w:tr>
      <w:tr w:rsidR="009079CC" w:rsidRPr="00A54D39" w14:paraId="2A09FD6D" w14:textId="77777777" w:rsidTr="009079CC">
        <w:trPr>
          <w:divId w:val="2086948688"/>
          <w:trHeight w:val="315"/>
        </w:trPr>
        <w:tc>
          <w:tcPr>
            <w:tcW w:w="4006" w:type="dxa"/>
            <w:noWrap/>
            <w:hideMark/>
          </w:tcPr>
          <w:p w14:paraId="77686E89" w14:textId="77777777" w:rsidR="009079CC" w:rsidRPr="00A54D39" w:rsidRDefault="009079CC" w:rsidP="009079C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Strong 2-SNP</w:t>
            </w:r>
          </w:p>
        </w:tc>
        <w:tc>
          <w:tcPr>
            <w:tcW w:w="3046" w:type="dxa"/>
            <w:noWrap/>
            <w:hideMark/>
          </w:tcPr>
          <w:p w14:paraId="7C6574E7" w14:textId="77777777" w:rsidR="009079CC" w:rsidRPr="00A54D39" w:rsidRDefault="009079C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5134" w:type="dxa"/>
            <w:noWrap/>
            <w:hideMark/>
          </w:tcPr>
          <w:p w14:paraId="5B42BAED" w14:textId="77777777" w:rsidR="009079CC" w:rsidRPr="00A54D39" w:rsidRDefault="009079C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84.2</w:t>
            </w:r>
          </w:p>
        </w:tc>
      </w:tr>
      <w:tr w:rsidR="009079CC" w:rsidRPr="00A54D39" w14:paraId="1112300F" w14:textId="77777777" w:rsidTr="009079CC">
        <w:trPr>
          <w:divId w:val="2086948688"/>
          <w:trHeight w:val="300"/>
        </w:trPr>
        <w:tc>
          <w:tcPr>
            <w:tcW w:w="4006" w:type="dxa"/>
            <w:noWrap/>
            <w:hideMark/>
          </w:tcPr>
          <w:p w14:paraId="5C4C0494" w14:textId="2905B3ED" w:rsidR="009079CC" w:rsidRPr="00A54D39" w:rsidRDefault="001051A7" w:rsidP="009079C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30% </w:t>
            </w:r>
            <w:r w:rsidR="00996276"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Polygenic</w:t>
            </w:r>
            <w:r w:rsidR="009079CC"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+ Weak 2-SNP</w:t>
            </w:r>
          </w:p>
        </w:tc>
        <w:tc>
          <w:tcPr>
            <w:tcW w:w="3046" w:type="dxa"/>
            <w:noWrap/>
            <w:hideMark/>
          </w:tcPr>
          <w:p w14:paraId="6B5894A1" w14:textId="6D915717" w:rsidR="009079CC" w:rsidRPr="00A54D39" w:rsidRDefault="003F01C4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91.9</w:t>
            </w:r>
          </w:p>
        </w:tc>
        <w:tc>
          <w:tcPr>
            <w:tcW w:w="5134" w:type="dxa"/>
            <w:noWrap/>
            <w:hideMark/>
          </w:tcPr>
          <w:p w14:paraId="404ACFC9" w14:textId="0CB3DDBD" w:rsidR="009079CC" w:rsidRPr="00A54D39" w:rsidRDefault="00B135B0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9079CC" w:rsidRPr="00A54D39" w14:paraId="5C7ED4F9" w14:textId="77777777" w:rsidTr="009079CC">
        <w:trPr>
          <w:divId w:val="2086948688"/>
          <w:trHeight w:val="300"/>
        </w:trPr>
        <w:tc>
          <w:tcPr>
            <w:tcW w:w="4006" w:type="dxa"/>
            <w:noWrap/>
            <w:hideMark/>
          </w:tcPr>
          <w:p w14:paraId="01CA615B" w14:textId="2039E7FC" w:rsidR="009079CC" w:rsidRPr="00A54D39" w:rsidRDefault="001051A7" w:rsidP="009079C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30% </w:t>
            </w:r>
            <w:r w:rsidR="00996276"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Polygenic</w:t>
            </w:r>
            <w:r w:rsidR="009079CC"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+ Intermediate 2-SNP</w:t>
            </w:r>
          </w:p>
        </w:tc>
        <w:tc>
          <w:tcPr>
            <w:tcW w:w="3046" w:type="dxa"/>
            <w:noWrap/>
            <w:hideMark/>
          </w:tcPr>
          <w:p w14:paraId="4C05927C" w14:textId="7BC6EE4F" w:rsidR="009079CC" w:rsidRPr="00A54D39" w:rsidRDefault="009079C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="003F01C4" w:rsidRPr="00A54D39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5134" w:type="dxa"/>
            <w:noWrap/>
            <w:hideMark/>
          </w:tcPr>
          <w:p w14:paraId="0CD18242" w14:textId="5FBB9FAF" w:rsidR="009079CC" w:rsidRPr="00A54D39" w:rsidRDefault="00B135B0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</w:tr>
      <w:tr w:rsidR="009079CC" w:rsidRPr="00A54D39" w14:paraId="2A2A84BF" w14:textId="77777777" w:rsidTr="009079CC">
        <w:trPr>
          <w:divId w:val="2086948688"/>
          <w:trHeight w:val="300"/>
        </w:trPr>
        <w:tc>
          <w:tcPr>
            <w:tcW w:w="4006" w:type="dxa"/>
            <w:noWrap/>
            <w:hideMark/>
          </w:tcPr>
          <w:p w14:paraId="08BD3ABD" w14:textId="615BC2D9" w:rsidR="009079CC" w:rsidRPr="00A54D39" w:rsidRDefault="001051A7" w:rsidP="009079C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30% </w:t>
            </w:r>
            <w:r w:rsidR="00996276"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Polygenic</w:t>
            </w:r>
            <w:r w:rsidR="009079CC"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+ Strong 2-SNP</w:t>
            </w:r>
          </w:p>
        </w:tc>
        <w:tc>
          <w:tcPr>
            <w:tcW w:w="3046" w:type="dxa"/>
            <w:noWrap/>
            <w:hideMark/>
          </w:tcPr>
          <w:p w14:paraId="5E8315D0" w14:textId="77777777" w:rsidR="009079CC" w:rsidRPr="00A54D39" w:rsidRDefault="009079C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5134" w:type="dxa"/>
            <w:noWrap/>
            <w:hideMark/>
          </w:tcPr>
          <w:p w14:paraId="65E8AC65" w14:textId="16B65C75" w:rsidR="009079CC" w:rsidRPr="00A54D39" w:rsidRDefault="00B135B0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</w:tr>
      <w:tr w:rsidR="009079CC" w:rsidRPr="00A54D39" w14:paraId="70E88EDF" w14:textId="77777777" w:rsidTr="009079CC">
        <w:trPr>
          <w:divId w:val="2086948688"/>
          <w:trHeight w:val="300"/>
        </w:trPr>
        <w:tc>
          <w:tcPr>
            <w:tcW w:w="4006" w:type="dxa"/>
            <w:noWrap/>
            <w:hideMark/>
          </w:tcPr>
          <w:p w14:paraId="3C335600" w14:textId="72D8FCD7" w:rsidR="009079CC" w:rsidRPr="00A54D39" w:rsidRDefault="001051A7" w:rsidP="009079C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W</w:t>
            </w:r>
            <w:r w:rsidR="009079CC"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eak 3-SNP</w:t>
            </w:r>
          </w:p>
        </w:tc>
        <w:tc>
          <w:tcPr>
            <w:tcW w:w="3046" w:type="dxa"/>
            <w:noWrap/>
            <w:hideMark/>
          </w:tcPr>
          <w:p w14:paraId="187703D6" w14:textId="77777777" w:rsidR="009079CC" w:rsidRPr="00A54D39" w:rsidRDefault="009079C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5134" w:type="dxa"/>
            <w:noWrap/>
            <w:hideMark/>
          </w:tcPr>
          <w:p w14:paraId="28DAE74F" w14:textId="77777777" w:rsidR="009079CC" w:rsidRPr="00A54D39" w:rsidRDefault="009079C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079CC" w:rsidRPr="00A54D39" w14:paraId="19280CE5" w14:textId="77777777" w:rsidTr="009079CC">
        <w:trPr>
          <w:divId w:val="2086948688"/>
          <w:trHeight w:val="300"/>
        </w:trPr>
        <w:tc>
          <w:tcPr>
            <w:tcW w:w="4006" w:type="dxa"/>
            <w:noWrap/>
            <w:hideMark/>
          </w:tcPr>
          <w:p w14:paraId="24BE04AA" w14:textId="77777777" w:rsidR="009079CC" w:rsidRPr="00A54D39" w:rsidRDefault="009079CC" w:rsidP="009079C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Strong 3-SNP</w:t>
            </w:r>
          </w:p>
        </w:tc>
        <w:tc>
          <w:tcPr>
            <w:tcW w:w="3046" w:type="dxa"/>
            <w:noWrap/>
            <w:hideMark/>
          </w:tcPr>
          <w:p w14:paraId="28C5A6C8" w14:textId="77777777" w:rsidR="009079CC" w:rsidRPr="00A54D39" w:rsidRDefault="009079C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34" w:type="dxa"/>
            <w:noWrap/>
            <w:hideMark/>
          </w:tcPr>
          <w:p w14:paraId="419C02E6" w14:textId="77777777" w:rsidR="009079CC" w:rsidRPr="00A54D39" w:rsidRDefault="009079C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079CC" w:rsidRPr="00A54D39" w14:paraId="624C1288" w14:textId="77777777" w:rsidTr="009079CC">
        <w:trPr>
          <w:divId w:val="2086948688"/>
          <w:trHeight w:val="300"/>
        </w:trPr>
        <w:tc>
          <w:tcPr>
            <w:tcW w:w="4006" w:type="dxa"/>
            <w:noWrap/>
            <w:hideMark/>
          </w:tcPr>
          <w:p w14:paraId="308370C7" w14:textId="77777777" w:rsidR="009079CC" w:rsidRPr="00A54D39" w:rsidRDefault="009079CC" w:rsidP="009079C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Extreme 3-SNP</w:t>
            </w:r>
          </w:p>
        </w:tc>
        <w:tc>
          <w:tcPr>
            <w:tcW w:w="3046" w:type="dxa"/>
            <w:noWrap/>
            <w:hideMark/>
          </w:tcPr>
          <w:p w14:paraId="3D8A55FD" w14:textId="77777777" w:rsidR="009079CC" w:rsidRPr="00A54D39" w:rsidRDefault="009079C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34" w:type="dxa"/>
            <w:noWrap/>
            <w:hideMark/>
          </w:tcPr>
          <w:p w14:paraId="7F11A0A0" w14:textId="77777777" w:rsidR="009079CC" w:rsidRPr="00A54D39" w:rsidRDefault="009079C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079CC" w:rsidRPr="00A54D39" w14:paraId="25826B1B" w14:textId="77777777" w:rsidTr="009079CC">
        <w:trPr>
          <w:divId w:val="2086948688"/>
          <w:trHeight w:val="300"/>
        </w:trPr>
        <w:tc>
          <w:tcPr>
            <w:tcW w:w="4006" w:type="dxa"/>
            <w:noWrap/>
            <w:hideMark/>
          </w:tcPr>
          <w:p w14:paraId="1B6FE7B7" w14:textId="26E32D3D" w:rsidR="009079CC" w:rsidRPr="00A54D39" w:rsidRDefault="009079CC" w:rsidP="009079C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30% </w:t>
            </w:r>
            <w:r w:rsidR="00996276"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Polygenic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+ Weak 3-SNP</w:t>
            </w:r>
          </w:p>
        </w:tc>
        <w:tc>
          <w:tcPr>
            <w:tcW w:w="3046" w:type="dxa"/>
            <w:noWrap/>
            <w:hideMark/>
          </w:tcPr>
          <w:p w14:paraId="2F191812" w14:textId="77777777" w:rsidR="009079CC" w:rsidRPr="00A54D39" w:rsidRDefault="009079C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5134" w:type="dxa"/>
            <w:noWrap/>
            <w:hideMark/>
          </w:tcPr>
          <w:p w14:paraId="70BD340B" w14:textId="77777777" w:rsidR="009079CC" w:rsidRPr="00A54D39" w:rsidRDefault="009079C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079CC" w:rsidRPr="00A54D39" w14:paraId="2EA48534" w14:textId="77777777" w:rsidTr="009079CC">
        <w:trPr>
          <w:divId w:val="2086948688"/>
          <w:trHeight w:val="300"/>
        </w:trPr>
        <w:tc>
          <w:tcPr>
            <w:tcW w:w="4006" w:type="dxa"/>
            <w:noWrap/>
            <w:hideMark/>
          </w:tcPr>
          <w:p w14:paraId="1753ADDF" w14:textId="093E6DB6" w:rsidR="009079CC" w:rsidRPr="00A54D39" w:rsidRDefault="009079CC" w:rsidP="009079C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30% </w:t>
            </w:r>
            <w:r w:rsidR="00996276"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Polygenic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rong 3-SNP</w:t>
            </w:r>
          </w:p>
        </w:tc>
        <w:tc>
          <w:tcPr>
            <w:tcW w:w="3046" w:type="dxa"/>
            <w:noWrap/>
            <w:hideMark/>
          </w:tcPr>
          <w:p w14:paraId="00420D4C" w14:textId="77777777" w:rsidR="009079CC" w:rsidRPr="00A54D39" w:rsidRDefault="009079C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34" w:type="dxa"/>
            <w:noWrap/>
            <w:hideMark/>
          </w:tcPr>
          <w:p w14:paraId="0104C274" w14:textId="77777777" w:rsidR="009079CC" w:rsidRPr="00A54D39" w:rsidRDefault="009079C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079CC" w:rsidRPr="00A54D39" w14:paraId="3CD8DFA2" w14:textId="77777777" w:rsidTr="009079CC">
        <w:trPr>
          <w:divId w:val="2086948688"/>
          <w:trHeight w:val="300"/>
        </w:trPr>
        <w:tc>
          <w:tcPr>
            <w:tcW w:w="4006" w:type="dxa"/>
            <w:noWrap/>
            <w:hideMark/>
          </w:tcPr>
          <w:p w14:paraId="7896F26B" w14:textId="12412CB9" w:rsidR="009079CC" w:rsidRPr="00A54D39" w:rsidRDefault="009079CC" w:rsidP="009079C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30% </w:t>
            </w:r>
            <w:r w:rsidR="00996276"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>Polygenic</w:t>
            </w:r>
            <w:r w:rsidRPr="00A54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xtreme 3-SNP</w:t>
            </w:r>
          </w:p>
        </w:tc>
        <w:tc>
          <w:tcPr>
            <w:tcW w:w="3046" w:type="dxa"/>
            <w:noWrap/>
            <w:hideMark/>
          </w:tcPr>
          <w:p w14:paraId="51DEDFD1" w14:textId="77777777" w:rsidR="009079CC" w:rsidRPr="00A54D39" w:rsidRDefault="009079C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5134" w:type="dxa"/>
            <w:noWrap/>
            <w:hideMark/>
          </w:tcPr>
          <w:p w14:paraId="6E3D32F5" w14:textId="77777777" w:rsidR="009079CC" w:rsidRPr="00A54D39" w:rsidRDefault="009079CC" w:rsidP="009079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7A26AD55" w14:textId="622935BE" w:rsidR="00260CD3" w:rsidRDefault="00A54D39" w:rsidP="00342E74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this count is the number of trees that contained SNPs that were in LD with all of the SNPs that interacted (e.g., either 2 SNPs or 3 SNPs, depending on the simulation model)</w:t>
      </w:r>
    </w:p>
    <w:p w14:paraId="472E10A7" w14:textId="77777777" w:rsidR="00A54D39" w:rsidRPr="00A54D39" w:rsidRDefault="00A54D39" w:rsidP="00342E7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B25489E" w14:textId="77777777" w:rsidR="005E46F4" w:rsidRDefault="005E46F4" w:rsidP="00BB03D0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505F9C5B" w14:textId="77777777" w:rsidR="005E46F4" w:rsidRDefault="005E46F4" w:rsidP="00BB03D0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7EFE296B" w14:textId="77777777" w:rsidR="005E46F4" w:rsidRDefault="005E46F4" w:rsidP="00BB03D0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7787F051" w14:textId="77777777" w:rsidR="005E46F4" w:rsidRDefault="005E46F4" w:rsidP="00BB03D0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351B5CC5" w14:textId="77777777" w:rsidR="005E46F4" w:rsidRDefault="005E46F4" w:rsidP="00BB03D0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75C2C974" w14:textId="77777777" w:rsidR="005E46F4" w:rsidRDefault="005E46F4" w:rsidP="00BB03D0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4CB769D1" w14:textId="77777777" w:rsidR="005E46F4" w:rsidRDefault="005E46F4" w:rsidP="00BB03D0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33634860" w14:textId="77777777" w:rsidR="005E46F4" w:rsidRDefault="005E46F4" w:rsidP="00BB03D0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02DC4F5D" w14:textId="77777777" w:rsidR="005E46F4" w:rsidRDefault="005E46F4" w:rsidP="00BB03D0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58DD5702" w14:textId="77777777" w:rsidR="005E46F4" w:rsidRDefault="005E46F4" w:rsidP="00BB03D0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3E5FD8B9" w14:textId="77777777" w:rsidR="005E46F4" w:rsidRDefault="005E46F4" w:rsidP="00BB03D0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478EACCB" w14:textId="7EFAB615" w:rsidR="00BB03D0" w:rsidRPr="00A54D39" w:rsidRDefault="00BB03D0" w:rsidP="00BB03D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A54D39">
        <w:rPr>
          <w:rFonts w:ascii="Times New Roman" w:hAnsi="Times New Roman" w:cs="Times New Roman"/>
          <w:b/>
          <w:sz w:val="24"/>
          <w:szCs w:val="24"/>
        </w:rPr>
        <w:t>Supp</w:t>
      </w:r>
      <w:r w:rsidR="00062EFB">
        <w:rPr>
          <w:rFonts w:ascii="Times New Roman" w:hAnsi="Times New Roman" w:cs="Times New Roman"/>
          <w:b/>
          <w:sz w:val="24"/>
          <w:szCs w:val="24"/>
        </w:rPr>
        <w:t>lementary Table S11</w:t>
      </w:r>
      <w:r w:rsidR="00A54D39">
        <w:rPr>
          <w:rFonts w:ascii="Times New Roman" w:hAnsi="Times New Roman" w:cs="Times New Roman"/>
          <w:b/>
          <w:sz w:val="24"/>
          <w:szCs w:val="24"/>
        </w:rPr>
        <w:t>. C5.0 rulesets associated with educational attainment</w:t>
      </w:r>
      <w:r w:rsidRPr="00A54D3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06C6B94" w14:textId="77777777" w:rsidR="00142B0F" w:rsidRPr="00A54D39" w:rsidRDefault="00142B0F" w:rsidP="00342E74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2766" w:type="dxa"/>
        <w:tblLook w:val="04A0" w:firstRow="1" w:lastRow="0" w:firstColumn="1" w:lastColumn="0" w:noHBand="0" w:noVBand="1"/>
      </w:tblPr>
      <w:tblGrid>
        <w:gridCol w:w="1230"/>
        <w:gridCol w:w="2025"/>
        <w:gridCol w:w="1564"/>
        <w:gridCol w:w="1604"/>
        <w:gridCol w:w="1230"/>
        <w:gridCol w:w="2025"/>
        <w:gridCol w:w="1484"/>
        <w:gridCol w:w="1604"/>
      </w:tblGrid>
      <w:tr w:rsidR="00BB03D0" w:rsidRPr="00A54D39" w14:paraId="5A93E737" w14:textId="77777777" w:rsidTr="00D12E74">
        <w:trPr>
          <w:trHeight w:val="288"/>
        </w:trPr>
        <w:tc>
          <w:tcPr>
            <w:tcW w:w="1230" w:type="dxa"/>
            <w:noWrap/>
            <w:vAlign w:val="center"/>
            <w:hideMark/>
          </w:tcPr>
          <w:p w14:paraId="17DD1BAA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Ruleset</w:t>
            </w:r>
          </w:p>
          <w:p w14:paraId="187B151D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number</w:t>
            </w:r>
          </w:p>
        </w:tc>
        <w:tc>
          <w:tcPr>
            <w:tcW w:w="2025" w:type="dxa"/>
            <w:noWrap/>
            <w:vAlign w:val="center"/>
            <w:hideMark/>
          </w:tcPr>
          <w:p w14:paraId="44E5B088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Ruleset</w:t>
            </w:r>
          </w:p>
          <w:p w14:paraId="3AB237AF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build</w:t>
            </w:r>
          </w:p>
        </w:tc>
        <w:tc>
          <w:tcPr>
            <w:tcW w:w="1564" w:type="dxa"/>
            <w:noWrap/>
            <w:vAlign w:val="center"/>
            <w:hideMark/>
          </w:tcPr>
          <w:p w14:paraId="620F0C17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Outcome</w:t>
            </w:r>
          </w:p>
        </w:tc>
        <w:tc>
          <w:tcPr>
            <w:tcW w:w="1604" w:type="dxa"/>
            <w:noWrap/>
            <w:vAlign w:val="center"/>
            <w:hideMark/>
          </w:tcPr>
          <w:p w14:paraId="764FAE30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N</w:t>
            </w:r>
          </w:p>
          <w:p w14:paraId="69DA4D7D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individuals</w:t>
            </w:r>
          </w:p>
        </w:tc>
        <w:tc>
          <w:tcPr>
            <w:tcW w:w="1230" w:type="dxa"/>
            <w:vAlign w:val="center"/>
          </w:tcPr>
          <w:p w14:paraId="76DB9D88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Ruleset</w:t>
            </w:r>
          </w:p>
          <w:p w14:paraId="6237648A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number</w:t>
            </w:r>
          </w:p>
        </w:tc>
        <w:tc>
          <w:tcPr>
            <w:tcW w:w="2025" w:type="dxa"/>
            <w:vAlign w:val="center"/>
          </w:tcPr>
          <w:p w14:paraId="0218DEF9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Ruleset</w:t>
            </w:r>
          </w:p>
          <w:p w14:paraId="0F2EABF6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build</w:t>
            </w:r>
          </w:p>
        </w:tc>
        <w:tc>
          <w:tcPr>
            <w:tcW w:w="1484" w:type="dxa"/>
            <w:vAlign w:val="center"/>
          </w:tcPr>
          <w:p w14:paraId="0C87A403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Outcome</w:t>
            </w:r>
          </w:p>
        </w:tc>
        <w:tc>
          <w:tcPr>
            <w:tcW w:w="1604" w:type="dxa"/>
            <w:vAlign w:val="center"/>
          </w:tcPr>
          <w:p w14:paraId="4AABAE94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N</w:t>
            </w:r>
          </w:p>
          <w:p w14:paraId="3755330A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individuals</w:t>
            </w:r>
          </w:p>
        </w:tc>
      </w:tr>
      <w:tr w:rsidR="00BB03D0" w:rsidRPr="00A54D39" w14:paraId="13E15A3F" w14:textId="77777777" w:rsidTr="00D12E74">
        <w:trPr>
          <w:trHeight w:val="288"/>
        </w:trPr>
        <w:tc>
          <w:tcPr>
            <w:tcW w:w="1230" w:type="dxa"/>
            <w:noWrap/>
            <w:vAlign w:val="center"/>
            <w:hideMark/>
          </w:tcPr>
          <w:p w14:paraId="771A07FD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025" w:type="dxa"/>
            <w:noWrap/>
            <w:vAlign w:val="center"/>
            <w:hideMark/>
          </w:tcPr>
          <w:p w14:paraId="3CB15B0A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196433 &gt; 0</w:t>
            </w:r>
          </w:p>
          <w:p w14:paraId="7AFE5849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6747637 &gt; 0</w:t>
            </w:r>
          </w:p>
          <w:p w14:paraId="0A8DD791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10125618 = 2</w:t>
            </w:r>
          </w:p>
          <w:p w14:paraId="7E9390A4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7965873 &gt; 0</w:t>
            </w:r>
          </w:p>
          <w:p w14:paraId="7E20E1E7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7226712 &gt; 0</w:t>
            </w:r>
          </w:p>
          <w:p w14:paraId="4E8764B6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7256201 = 0</w:t>
            </w:r>
          </w:p>
        </w:tc>
        <w:tc>
          <w:tcPr>
            <w:tcW w:w="1564" w:type="dxa"/>
            <w:noWrap/>
            <w:vAlign w:val="center"/>
            <w:hideMark/>
          </w:tcPr>
          <w:p w14:paraId="3B2F7575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9582104</w:t>
            </w:r>
          </w:p>
        </w:tc>
        <w:tc>
          <w:tcPr>
            <w:tcW w:w="1604" w:type="dxa"/>
            <w:noWrap/>
            <w:vAlign w:val="center"/>
            <w:hideMark/>
          </w:tcPr>
          <w:p w14:paraId="26B9CD17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1230" w:type="dxa"/>
            <w:vAlign w:val="center"/>
          </w:tcPr>
          <w:p w14:paraId="40FDBF0D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2025" w:type="dxa"/>
            <w:vAlign w:val="center"/>
          </w:tcPr>
          <w:p w14:paraId="61972B70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4416197 = 0</w:t>
            </w:r>
          </w:p>
          <w:p w14:paraId="7F6A6018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6747637 &gt; 0</w:t>
            </w:r>
          </w:p>
          <w:p w14:paraId="2EF574F4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4279287 = 0</w:t>
            </w:r>
          </w:p>
          <w:p w14:paraId="19946E6A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10216277 &gt; 0</w:t>
            </w:r>
          </w:p>
          <w:p w14:paraId="6E5C8DB4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7965873 = 0</w:t>
            </w:r>
          </w:p>
          <w:p w14:paraId="6FB5313E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17100828 &lt; 2</w:t>
            </w:r>
          </w:p>
          <w:p w14:paraId="152F054C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12923539 &lt; 2</w:t>
            </w:r>
          </w:p>
        </w:tc>
        <w:tc>
          <w:tcPr>
            <w:tcW w:w="1484" w:type="dxa"/>
            <w:vAlign w:val="center"/>
          </w:tcPr>
          <w:p w14:paraId="47EAEC22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721485</w:t>
            </w:r>
          </w:p>
        </w:tc>
        <w:tc>
          <w:tcPr>
            <w:tcW w:w="1604" w:type="dxa"/>
            <w:vAlign w:val="center"/>
          </w:tcPr>
          <w:p w14:paraId="1A719EAF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4</w:t>
            </w:r>
          </w:p>
        </w:tc>
      </w:tr>
      <w:tr w:rsidR="00BB03D0" w:rsidRPr="00A54D39" w14:paraId="048CC1A4" w14:textId="77777777" w:rsidTr="00D12E74">
        <w:trPr>
          <w:trHeight w:val="288"/>
        </w:trPr>
        <w:tc>
          <w:tcPr>
            <w:tcW w:w="1230" w:type="dxa"/>
            <w:noWrap/>
            <w:vAlign w:val="center"/>
            <w:hideMark/>
          </w:tcPr>
          <w:p w14:paraId="474FDEFB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25" w:type="dxa"/>
            <w:noWrap/>
            <w:vAlign w:val="center"/>
            <w:hideMark/>
          </w:tcPr>
          <w:p w14:paraId="5E2A1095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7567614 = 0</w:t>
            </w:r>
          </w:p>
          <w:p w14:paraId="0ECB1653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17057882 &lt; 2</w:t>
            </w:r>
          </w:p>
          <w:p w14:paraId="20241ABD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10993564 = 2</w:t>
            </w:r>
          </w:p>
          <w:p w14:paraId="24227B0F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11878345 &gt; 0</w:t>
            </w:r>
          </w:p>
        </w:tc>
        <w:tc>
          <w:tcPr>
            <w:tcW w:w="1564" w:type="dxa"/>
            <w:noWrap/>
            <w:vAlign w:val="center"/>
            <w:hideMark/>
          </w:tcPr>
          <w:p w14:paraId="59D7C357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9667753</w:t>
            </w:r>
          </w:p>
        </w:tc>
        <w:tc>
          <w:tcPr>
            <w:tcW w:w="1604" w:type="dxa"/>
            <w:noWrap/>
            <w:vAlign w:val="center"/>
            <w:hideMark/>
          </w:tcPr>
          <w:p w14:paraId="456DD917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1</w:t>
            </w:r>
          </w:p>
        </w:tc>
        <w:tc>
          <w:tcPr>
            <w:tcW w:w="1230" w:type="dxa"/>
            <w:vAlign w:val="center"/>
          </w:tcPr>
          <w:p w14:paraId="222E2432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2025" w:type="dxa"/>
            <w:vAlign w:val="center"/>
          </w:tcPr>
          <w:p w14:paraId="5F2F47A9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196433 &gt; 0</w:t>
            </w:r>
          </w:p>
          <w:p w14:paraId="33DD12C2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7567614 = 0</w:t>
            </w:r>
          </w:p>
          <w:p w14:paraId="432579B0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6747637 &gt; 0</w:t>
            </w:r>
          </w:p>
          <w:p w14:paraId="0FBA2D48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10125618 &lt; 2</w:t>
            </w:r>
          </w:p>
          <w:p w14:paraId="7467DC8C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3802609 &lt; 2</w:t>
            </w:r>
          </w:p>
          <w:p w14:paraId="4F84EC4E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7965873 &gt; 0</w:t>
            </w:r>
          </w:p>
          <w:p w14:paraId="396A5982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1442849 &gt; 0</w:t>
            </w:r>
          </w:p>
          <w:p w14:paraId="3FF89CA7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7226712 &gt; 0</w:t>
            </w:r>
          </w:p>
        </w:tc>
        <w:tc>
          <w:tcPr>
            <w:tcW w:w="1484" w:type="dxa"/>
            <w:vAlign w:val="center"/>
          </w:tcPr>
          <w:p w14:paraId="3F9E96FF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464759</w:t>
            </w:r>
          </w:p>
        </w:tc>
        <w:tc>
          <w:tcPr>
            <w:tcW w:w="1604" w:type="dxa"/>
            <w:vAlign w:val="center"/>
          </w:tcPr>
          <w:p w14:paraId="421396CB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1</w:t>
            </w:r>
          </w:p>
        </w:tc>
      </w:tr>
      <w:tr w:rsidR="00BB03D0" w:rsidRPr="00A54D39" w14:paraId="72B9E3C0" w14:textId="77777777" w:rsidTr="00D12E74">
        <w:trPr>
          <w:trHeight w:val="288"/>
        </w:trPr>
        <w:tc>
          <w:tcPr>
            <w:tcW w:w="1230" w:type="dxa"/>
            <w:noWrap/>
            <w:vAlign w:val="center"/>
            <w:hideMark/>
          </w:tcPr>
          <w:p w14:paraId="26ED6687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025" w:type="dxa"/>
            <w:noWrap/>
            <w:vAlign w:val="center"/>
            <w:hideMark/>
          </w:tcPr>
          <w:p w14:paraId="7C831A7D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6747637 &gt; 0</w:t>
            </w:r>
          </w:p>
          <w:p w14:paraId="4C9C1842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4279287 = 0</w:t>
            </w:r>
          </w:p>
          <w:p w14:paraId="1B5B76B8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10216277 = 0</w:t>
            </w:r>
          </w:p>
          <w:p w14:paraId="1EE6230C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4739619 &lt; 2</w:t>
            </w:r>
          </w:p>
          <w:p w14:paraId="7DDB51A8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1403257 &lt; 2</w:t>
            </w:r>
          </w:p>
          <w:p w14:paraId="61D8931D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7965873 = 0</w:t>
            </w:r>
          </w:p>
          <w:p w14:paraId="4C90ADC1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12923539 &lt; 2</w:t>
            </w:r>
          </w:p>
          <w:p w14:paraId="6566A65E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7226712 &gt; 0</w:t>
            </w:r>
          </w:p>
        </w:tc>
        <w:tc>
          <w:tcPr>
            <w:tcW w:w="1564" w:type="dxa"/>
            <w:noWrap/>
            <w:vAlign w:val="center"/>
            <w:hideMark/>
          </w:tcPr>
          <w:p w14:paraId="2E095B83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7254973</w:t>
            </w:r>
          </w:p>
        </w:tc>
        <w:tc>
          <w:tcPr>
            <w:tcW w:w="1604" w:type="dxa"/>
            <w:noWrap/>
            <w:vAlign w:val="center"/>
            <w:hideMark/>
          </w:tcPr>
          <w:p w14:paraId="380871A1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83</w:t>
            </w:r>
          </w:p>
        </w:tc>
        <w:tc>
          <w:tcPr>
            <w:tcW w:w="1230" w:type="dxa"/>
            <w:vAlign w:val="center"/>
          </w:tcPr>
          <w:p w14:paraId="36FBFA71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2025" w:type="dxa"/>
            <w:vAlign w:val="center"/>
          </w:tcPr>
          <w:p w14:paraId="7BC3896E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7567614 &gt; 0</w:t>
            </w:r>
          </w:p>
          <w:p w14:paraId="177C2CA3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477995 &gt; 0</w:t>
            </w:r>
          </w:p>
        </w:tc>
        <w:tc>
          <w:tcPr>
            <w:tcW w:w="1484" w:type="dxa"/>
            <w:vAlign w:val="center"/>
          </w:tcPr>
          <w:p w14:paraId="11C91D71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59727</w:t>
            </w:r>
          </w:p>
        </w:tc>
        <w:tc>
          <w:tcPr>
            <w:tcW w:w="1604" w:type="dxa"/>
            <w:vAlign w:val="center"/>
          </w:tcPr>
          <w:p w14:paraId="6B7B42AD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2</w:t>
            </w:r>
          </w:p>
        </w:tc>
      </w:tr>
      <w:tr w:rsidR="00BB03D0" w:rsidRPr="00A54D39" w14:paraId="1B743538" w14:textId="77777777" w:rsidTr="00D12E74">
        <w:trPr>
          <w:trHeight w:val="288"/>
        </w:trPr>
        <w:tc>
          <w:tcPr>
            <w:tcW w:w="1230" w:type="dxa"/>
            <w:noWrap/>
            <w:vAlign w:val="center"/>
            <w:hideMark/>
          </w:tcPr>
          <w:p w14:paraId="60633528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025" w:type="dxa"/>
            <w:noWrap/>
            <w:vAlign w:val="center"/>
            <w:hideMark/>
          </w:tcPr>
          <w:p w14:paraId="58FB3BD6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196433 &gt; 0</w:t>
            </w:r>
          </w:p>
          <w:p w14:paraId="393367B2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7567614 = 0</w:t>
            </w:r>
          </w:p>
          <w:p w14:paraId="041DE12C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6747637 &gt; 0</w:t>
            </w:r>
          </w:p>
          <w:p w14:paraId="09540FBB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10125618 &lt; 2</w:t>
            </w:r>
          </w:p>
          <w:p w14:paraId="78EC3BFE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3802609 &lt; 2</w:t>
            </w:r>
          </w:p>
          <w:p w14:paraId="19C66EEB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7965873 &gt; 0</w:t>
            </w:r>
          </w:p>
          <w:p w14:paraId="6C99F9B8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282593 &lt; 2</w:t>
            </w:r>
          </w:p>
          <w:p w14:paraId="6A0E0B91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1442849 = 0</w:t>
            </w:r>
          </w:p>
          <w:p w14:paraId="37DEA01B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7226712 &gt; 0</w:t>
            </w:r>
          </w:p>
        </w:tc>
        <w:tc>
          <w:tcPr>
            <w:tcW w:w="1564" w:type="dxa"/>
            <w:noWrap/>
            <w:vAlign w:val="center"/>
            <w:hideMark/>
          </w:tcPr>
          <w:p w14:paraId="72B0EAE5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6437932</w:t>
            </w:r>
          </w:p>
        </w:tc>
        <w:tc>
          <w:tcPr>
            <w:tcW w:w="1604" w:type="dxa"/>
            <w:noWrap/>
            <w:vAlign w:val="center"/>
            <w:hideMark/>
          </w:tcPr>
          <w:p w14:paraId="08305126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7</w:t>
            </w:r>
          </w:p>
        </w:tc>
        <w:tc>
          <w:tcPr>
            <w:tcW w:w="1230" w:type="dxa"/>
            <w:vAlign w:val="center"/>
          </w:tcPr>
          <w:p w14:paraId="40A5DF51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2025" w:type="dxa"/>
            <w:vAlign w:val="center"/>
          </w:tcPr>
          <w:p w14:paraId="36750F54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7567614 = 0</w:t>
            </w:r>
          </w:p>
          <w:p w14:paraId="43D9C861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6747637 &gt; 0</w:t>
            </w:r>
          </w:p>
          <w:p w14:paraId="14E91A4A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2404867 &gt; 0</w:t>
            </w:r>
          </w:p>
          <w:p w14:paraId="4DA255AF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17057882 &lt; 2</w:t>
            </w:r>
          </w:p>
          <w:p w14:paraId="67BDFB61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10993564 &lt; 2</w:t>
            </w:r>
          </w:p>
          <w:p w14:paraId="7E61AC26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7226712 = 0</w:t>
            </w:r>
          </w:p>
          <w:p w14:paraId="04162DF0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11878345 &gt; 0</w:t>
            </w:r>
          </w:p>
        </w:tc>
        <w:tc>
          <w:tcPr>
            <w:tcW w:w="1484" w:type="dxa"/>
            <w:vAlign w:val="center"/>
          </w:tcPr>
          <w:p w14:paraId="61ECF4AD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822943</w:t>
            </w:r>
          </w:p>
        </w:tc>
        <w:tc>
          <w:tcPr>
            <w:tcW w:w="1604" w:type="dxa"/>
            <w:vAlign w:val="center"/>
          </w:tcPr>
          <w:p w14:paraId="5A737C4B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3</w:t>
            </w:r>
          </w:p>
        </w:tc>
      </w:tr>
      <w:tr w:rsidR="00BB03D0" w:rsidRPr="00A54D39" w14:paraId="6842D05C" w14:textId="77777777" w:rsidTr="00D12E74">
        <w:trPr>
          <w:trHeight w:val="288"/>
        </w:trPr>
        <w:tc>
          <w:tcPr>
            <w:tcW w:w="1230" w:type="dxa"/>
            <w:noWrap/>
            <w:vAlign w:val="center"/>
            <w:hideMark/>
          </w:tcPr>
          <w:p w14:paraId="542A755E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025" w:type="dxa"/>
            <w:noWrap/>
            <w:vAlign w:val="center"/>
            <w:hideMark/>
          </w:tcPr>
          <w:p w14:paraId="7BE570AF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7567614 = 0</w:t>
            </w:r>
          </w:p>
          <w:p w14:paraId="2C20EC1A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4416197 = 0</w:t>
            </w:r>
          </w:p>
          <w:p w14:paraId="060E651C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6747637 &gt; 0</w:t>
            </w:r>
          </w:p>
          <w:p w14:paraId="71499778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1403257 = 2</w:t>
            </w:r>
          </w:p>
          <w:p w14:paraId="2F44CE8E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13334339 &gt; 0</w:t>
            </w:r>
          </w:p>
          <w:p w14:paraId="7DB4F014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12923539 &lt; 2</w:t>
            </w:r>
          </w:p>
          <w:p w14:paraId="216B2EF2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7226712 &gt; 0</w:t>
            </w:r>
          </w:p>
          <w:p w14:paraId="27F4C12C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2206173 &lt; 2</w:t>
            </w:r>
          </w:p>
        </w:tc>
        <w:tc>
          <w:tcPr>
            <w:tcW w:w="1564" w:type="dxa"/>
            <w:noWrap/>
            <w:vAlign w:val="center"/>
            <w:hideMark/>
          </w:tcPr>
          <w:p w14:paraId="73A384DB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801764</w:t>
            </w:r>
          </w:p>
        </w:tc>
        <w:tc>
          <w:tcPr>
            <w:tcW w:w="1604" w:type="dxa"/>
            <w:noWrap/>
            <w:vAlign w:val="center"/>
            <w:hideMark/>
          </w:tcPr>
          <w:p w14:paraId="632CB786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6</w:t>
            </w:r>
          </w:p>
        </w:tc>
        <w:tc>
          <w:tcPr>
            <w:tcW w:w="1230" w:type="dxa"/>
            <w:vAlign w:val="center"/>
          </w:tcPr>
          <w:p w14:paraId="45897429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2025" w:type="dxa"/>
            <w:vAlign w:val="center"/>
          </w:tcPr>
          <w:p w14:paraId="453A12A0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3770613 = 2</w:t>
            </w:r>
          </w:p>
          <w:p w14:paraId="5FE953C6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4416197 = 0</w:t>
            </w:r>
          </w:p>
          <w:p w14:paraId="153FAFFE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7965873 = 0</w:t>
            </w:r>
          </w:p>
          <w:p w14:paraId="474F6DAD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12923539 = 2</w:t>
            </w:r>
          </w:p>
          <w:p w14:paraId="4D2F6DD9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7226712 &gt; 0</w:t>
            </w:r>
          </w:p>
        </w:tc>
        <w:tc>
          <w:tcPr>
            <w:tcW w:w="1484" w:type="dxa"/>
            <w:vAlign w:val="center"/>
          </w:tcPr>
          <w:p w14:paraId="2F95FC2B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422044</w:t>
            </w:r>
          </w:p>
        </w:tc>
        <w:tc>
          <w:tcPr>
            <w:tcW w:w="1604" w:type="dxa"/>
            <w:vAlign w:val="center"/>
          </w:tcPr>
          <w:p w14:paraId="27F7CB66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</w:t>
            </w:r>
          </w:p>
        </w:tc>
      </w:tr>
      <w:tr w:rsidR="00BB03D0" w:rsidRPr="00A54D39" w14:paraId="0DDF95C0" w14:textId="77777777" w:rsidTr="00D12E74">
        <w:trPr>
          <w:trHeight w:val="288"/>
        </w:trPr>
        <w:tc>
          <w:tcPr>
            <w:tcW w:w="1230" w:type="dxa"/>
            <w:noWrap/>
            <w:vAlign w:val="center"/>
            <w:hideMark/>
          </w:tcPr>
          <w:p w14:paraId="66403E20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2025" w:type="dxa"/>
            <w:noWrap/>
            <w:vAlign w:val="center"/>
            <w:hideMark/>
          </w:tcPr>
          <w:p w14:paraId="499C3042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7567614 = 0</w:t>
            </w:r>
          </w:p>
          <w:p w14:paraId="07F43DA1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4416197 &gt; 0</w:t>
            </w:r>
          </w:p>
          <w:p w14:paraId="3FED014F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6747637 &gt; 0</w:t>
            </w:r>
          </w:p>
          <w:p w14:paraId="025819E8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7965873 = 0</w:t>
            </w:r>
          </w:p>
          <w:p w14:paraId="08E68378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7226712 &gt; 0</w:t>
            </w:r>
          </w:p>
        </w:tc>
        <w:tc>
          <w:tcPr>
            <w:tcW w:w="1564" w:type="dxa"/>
            <w:noWrap/>
            <w:vAlign w:val="center"/>
            <w:hideMark/>
          </w:tcPr>
          <w:p w14:paraId="0E4E5031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6803628</w:t>
            </w:r>
          </w:p>
        </w:tc>
        <w:tc>
          <w:tcPr>
            <w:tcW w:w="1604" w:type="dxa"/>
            <w:noWrap/>
            <w:vAlign w:val="center"/>
            <w:hideMark/>
          </w:tcPr>
          <w:p w14:paraId="6D6717BE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4</w:t>
            </w:r>
          </w:p>
        </w:tc>
        <w:tc>
          <w:tcPr>
            <w:tcW w:w="1230" w:type="dxa"/>
            <w:vAlign w:val="center"/>
          </w:tcPr>
          <w:p w14:paraId="2706CE92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2025" w:type="dxa"/>
            <w:vAlign w:val="center"/>
          </w:tcPr>
          <w:p w14:paraId="4B2F808B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7567614 = 0</w:t>
            </w:r>
          </w:p>
          <w:p w14:paraId="7863359A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4416197 = 0</w:t>
            </w:r>
          </w:p>
          <w:p w14:paraId="110C3E5F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6747637 &gt; 0</w:t>
            </w:r>
          </w:p>
          <w:p w14:paraId="1DC18BDE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4739619 = 2</w:t>
            </w:r>
          </w:p>
          <w:p w14:paraId="251F96D2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7965873 = 0</w:t>
            </w:r>
          </w:p>
          <w:p w14:paraId="47E9C198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17100828 &lt; 2</w:t>
            </w:r>
          </w:p>
          <w:p w14:paraId="6DB4ACBF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12923539 &lt; 2</w:t>
            </w:r>
          </w:p>
          <w:p w14:paraId="475414FF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7226712 &gt; 0</w:t>
            </w:r>
          </w:p>
        </w:tc>
        <w:tc>
          <w:tcPr>
            <w:tcW w:w="1484" w:type="dxa"/>
            <w:vAlign w:val="center"/>
          </w:tcPr>
          <w:p w14:paraId="7FB64CFB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4883</w:t>
            </w:r>
          </w:p>
        </w:tc>
        <w:tc>
          <w:tcPr>
            <w:tcW w:w="1604" w:type="dxa"/>
            <w:vAlign w:val="center"/>
          </w:tcPr>
          <w:p w14:paraId="0FB42AEE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</w:t>
            </w:r>
          </w:p>
        </w:tc>
      </w:tr>
      <w:tr w:rsidR="00BB03D0" w:rsidRPr="00A54D39" w14:paraId="3FDA8728" w14:textId="77777777" w:rsidTr="00D12E74">
        <w:trPr>
          <w:trHeight w:val="288"/>
        </w:trPr>
        <w:tc>
          <w:tcPr>
            <w:tcW w:w="1230" w:type="dxa"/>
            <w:noWrap/>
            <w:vAlign w:val="center"/>
            <w:hideMark/>
          </w:tcPr>
          <w:p w14:paraId="55809D72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2025" w:type="dxa"/>
            <w:noWrap/>
            <w:vAlign w:val="center"/>
            <w:hideMark/>
          </w:tcPr>
          <w:p w14:paraId="42250F2E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7567614 = 0</w:t>
            </w:r>
          </w:p>
          <w:p w14:paraId="22C43FB7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6747637 = 0</w:t>
            </w:r>
          </w:p>
          <w:p w14:paraId="5DCD0773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10934116 = 0</w:t>
            </w:r>
          </w:p>
          <w:p w14:paraId="1DA3BAEB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4947631 = 0</w:t>
            </w:r>
          </w:p>
        </w:tc>
        <w:tc>
          <w:tcPr>
            <w:tcW w:w="1564" w:type="dxa"/>
            <w:noWrap/>
            <w:vAlign w:val="center"/>
            <w:hideMark/>
          </w:tcPr>
          <w:p w14:paraId="2D4691AE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6437932</w:t>
            </w:r>
          </w:p>
        </w:tc>
        <w:tc>
          <w:tcPr>
            <w:tcW w:w="1604" w:type="dxa"/>
            <w:noWrap/>
            <w:vAlign w:val="center"/>
            <w:hideMark/>
          </w:tcPr>
          <w:p w14:paraId="074F7E8E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65</w:t>
            </w:r>
          </w:p>
        </w:tc>
        <w:tc>
          <w:tcPr>
            <w:tcW w:w="1230" w:type="dxa"/>
            <w:vAlign w:val="center"/>
          </w:tcPr>
          <w:p w14:paraId="0FB6C5DC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2025" w:type="dxa"/>
            <w:vAlign w:val="center"/>
          </w:tcPr>
          <w:p w14:paraId="71D14C34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4416197 = 0</w:t>
            </w:r>
          </w:p>
          <w:p w14:paraId="05656B71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6747637 &gt; 0</w:t>
            </w:r>
          </w:p>
          <w:p w14:paraId="1ED78DF8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10216277 = 0</w:t>
            </w:r>
          </w:p>
          <w:p w14:paraId="4E6E143F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1403257 = 2</w:t>
            </w:r>
          </w:p>
          <w:p w14:paraId="700B94B8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7965873 = 0</w:t>
            </w:r>
          </w:p>
          <w:p w14:paraId="07553CE6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13334339 = 0</w:t>
            </w:r>
          </w:p>
          <w:p w14:paraId="6C0E0650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7226712 &gt; 0</w:t>
            </w:r>
          </w:p>
          <w:p w14:paraId="71152531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2206173 &lt; 2</w:t>
            </w:r>
          </w:p>
        </w:tc>
        <w:tc>
          <w:tcPr>
            <w:tcW w:w="1484" w:type="dxa"/>
            <w:vAlign w:val="center"/>
          </w:tcPr>
          <w:p w14:paraId="5340CC00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013413</w:t>
            </w:r>
          </w:p>
        </w:tc>
        <w:tc>
          <w:tcPr>
            <w:tcW w:w="1604" w:type="dxa"/>
            <w:vAlign w:val="center"/>
          </w:tcPr>
          <w:p w14:paraId="77DEF7EF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</w:t>
            </w:r>
          </w:p>
        </w:tc>
      </w:tr>
      <w:tr w:rsidR="00BB03D0" w:rsidRPr="00A54D39" w14:paraId="09789C56" w14:textId="77777777" w:rsidTr="00D12E74">
        <w:trPr>
          <w:trHeight w:val="288"/>
        </w:trPr>
        <w:tc>
          <w:tcPr>
            <w:tcW w:w="1230" w:type="dxa"/>
            <w:noWrap/>
            <w:vAlign w:val="center"/>
            <w:hideMark/>
          </w:tcPr>
          <w:p w14:paraId="3D7FE2C5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2025" w:type="dxa"/>
            <w:noWrap/>
            <w:vAlign w:val="center"/>
            <w:hideMark/>
          </w:tcPr>
          <w:p w14:paraId="6E2B8637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7567614 = 0</w:t>
            </w:r>
          </w:p>
          <w:p w14:paraId="16C8E657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10934116 = 0</w:t>
            </w:r>
          </w:p>
          <w:p w14:paraId="343962E9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4947631 &gt; 0</w:t>
            </w:r>
          </w:p>
          <w:p w14:paraId="18944D2E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11054372 = 0</w:t>
            </w:r>
          </w:p>
        </w:tc>
        <w:tc>
          <w:tcPr>
            <w:tcW w:w="1564" w:type="dxa"/>
            <w:noWrap/>
            <w:vAlign w:val="center"/>
            <w:hideMark/>
          </w:tcPr>
          <w:p w14:paraId="0C618A99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5760914</w:t>
            </w:r>
          </w:p>
        </w:tc>
        <w:tc>
          <w:tcPr>
            <w:tcW w:w="1604" w:type="dxa"/>
            <w:noWrap/>
            <w:vAlign w:val="center"/>
            <w:hideMark/>
          </w:tcPr>
          <w:p w14:paraId="150EBB7E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7</w:t>
            </w:r>
          </w:p>
        </w:tc>
        <w:tc>
          <w:tcPr>
            <w:tcW w:w="1230" w:type="dxa"/>
            <w:vAlign w:val="center"/>
          </w:tcPr>
          <w:p w14:paraId="713B952E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2025" w:type="dxa"/>
            <w:vAlign w:val="center"/>
          </w:tcPr>
          <w:p w14:paraId="15D6FFB2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7567614 = 0</w:t>
            </w:r>
          </w:p>
          <w:p w14:paraId="741C1E69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4416197 = 0</w:t>
            </w:r>
          </w:p>
          <w:p w14:paraId="75C79EAC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6747637 &gt; 0</w:t>
            </w:r>
          </w:p>
          <w:p w14:paraId="061F287F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7965873 = 0</w:t>
            </w:r>
          </w:p>
          <w:p w14:paraId="746134EC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12923539 = 2</w:t>
            </w:r>
          </w:p>
          <w:p w14:paraId="5038490E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765742 = 1</w:t>
            </w:r>
          </w:p>
        </w:tc>
        <w:tc>
          <w:tcPr>
            <w:tcW w:w="1484" w:type="dxa"/>
            <w:vAlign w:val="center"/>
          </w:tcPr>
          <w:p w14:paraId="1A5779BA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916104</w:t>
            </w:r>
          </w:p>
        </w:tc>
        <w:tc>
          <w:tcPr>
            <w:tcW w:w="1604" w:type="dxa"/>
            <w:vAlign w:val="center"/>
          </w:tcPr>
          <w:p w14:paraId="28E58DAB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3</w:t>
            </w:r>
          </w:p>
        </w:tc>
      </w:tr>
      <w:tr w:rsidR="00BB03D0" w:rsidRPr="00A54D39" w14:paraId="17919077" w14:textId="77777777" w:rsidTr="00D12E74">
        <w:trPr>
          <w:trHeight w:val="288"/>
        </w:trPr>
        <w:tc>
          <w:tcPr>
            <w:tcW w:w="1230" w:type="dxa"/>
            <w:noWrap/>
            <w:vAlign w:val="center"/>
            <w:hideMark/>
          </w:tcPr>
          <w:p w14:paraId="73124018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2025" w:type="dxa"/>
            <w:noWrap/>
            <w:vAlign w:val="center"/>
            <w:hideMark/>
          </w:tcPr>
          <w:p w14:paraId="1E31C30B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196433 = 0</w:t>
            </w:r>
          </w:p>
          <w:p w14:paraId="76144D3E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7567614 = 0</w:t>
            </w:r>
          </w:p>
          <w:p w14:paraId="03E431F9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6747637 &gt; 0</w:t>
            </w:r>
          </w:p>
          <w:p w14:paraId="645DC70A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7965873 &gt; 0</w:t>
            </w:r>
          </w:p>
          <w:p w14:paraId="7CA9C390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17100828 &lt; 2</w:t>
            </w:r>
          </w:p>
          <w:p w14:paraId="17C071F6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7226712 &gt; 0</w:t>
            </w:r>
          </w:p>
        </w:tc>
        <w:tc>
          <w:tcPr>
            <w:tcW w:w="1564" w:type="dxa"/>
            <w:noWrap/>
            <w:vAlign w:val="center"/>
            <w:hideMark/>
          </w:tcPr>
          <w:p w14:paraId="4CE0AD94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5900937</w:t>
            </w:r>
          </w:p>
        </w:tc>
        <w:tc>
          <w:tcPr>
            <w:tcW w:w="1604" w:type="dxa"/>
            <w:noWrap/>
            <w:vAlign w:val="center"/>
            <w:hideMark/>
          </w:tcPr>
          <w:p w14:paraId="626FDDFB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9</w:t>
            </w:r>
          </w:p>
        </w:tc>
        <w:tc>
          <w:tcPr>
            <w:tcW w:w="1230" w:type="dxa"/>
            <w:vAlign w:val="center"/>
          </w:tcPr>
          <w:p w14:paraId="78A3D081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2025" w:type="dxa"/>
            <w:vAlign w:val="center"/>
          </w:tcPr>
          <w:p w14:paraId="3F82DB66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196433 &gt; 0</w:t>
            </w:r>
          </w:p>
          <w:p w14:paraId="1A27BFAF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6747637 &gt; 0</w:t>
            </w:r>
          </w:p>
          <w:p w14:paraId="01F15812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10125618 &lt; 2</w:t>
            </w:r>
          </w:p>
          <w:p w14:paraId="22CC668F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7965873 &gt; 0</w:t>
            </w:r>
          </w:p>
          <w:p w14:paraId="16874263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282593 = 2</w:t>
            </w:r>
          </w:p>
        </w:tc>
        <w:tc>
          <w:tcPr>
            <w:tcW w:w="1484" w:type="dxa"/>
            <w:vAlign w:val="center"/>
          </w:tcPr>
          <w:p w14:paraId="5E0A908D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690432</w:t>
            </w:r>
          </w:p>
        </w:tc>
        <w:tc>
          <w:tcPr>
            <w:tcW w:w="1604" w:type="dxa"/>
            <w:vAlign w:val="center"/>
          </w:tcPr>
          <w:p w14:paraId="56586117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</w:tr>
      <w:tr w:rsidR="00BB03D0" w:rsidRPr="00A54D39" w14:paraId="64F15A02" w14:textId="77777777" w:rsidTr="00D12E74">
        <w:trPr>
          <w:trHeight w:val="288"/>
        </w:trPr>
        <w:tc>
          <w:tcPr>
            <w:tcW w:w="1230" w:type="dxa"/>
            <w:noWrap/>
            <w:vAlign w:val="center"/>
            <w:hideMark/>
          </w:tcPr>
          <w:p w14:paraId="465FE84B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2025" w:type="dxa"/>
            <w:noWrap/>
            <w:vAlign w:val="center"/>
            <w:hideMark/>
          </w:tcPr>
          <w:p w14:paraId="685F4E86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3770613 &lt; 2</w:t>
            </w:r>
          </w:p>
          <w:p w14:paraId="2B545D3F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4416197 = 0</w:t>
            </w:r>
          </w:p>
          <w:p w14:paraId="5E8A094F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6747637 &gt; 0</w:t>
            </w:r>
          </w:p>
          <w:p w14:paraId="70940A37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7965873 = 0</w:t>
            </w:r>
          </w:p>
          <w:p w14:paraId="7A58DD1C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12923539 = 2</w:t>
            </w:r>
          </w:p>
          <w:p w14:paraId="3E276233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7226712 &gt; 0</w:t>
            </w:r>
          </w:p>
          <w:p w14:paraId="07EF0F14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765742 = 0</w:t>
            </w:r>
          </w:p>
        </w:tc>
        <w:tc>
          <w:tcPr>
            <w:tcW w:w="1564" w:type="dxa"/>
            <w:noWrap/>
            <w:vAlign w:val="center"/>
            <w:hideMark/>
          </w:tcPr>
          <w:p w14:paraId="79222FDB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4632551</w:t>
            </w:r>
          </w:p>
        </w:tc>
        <w:tc>
          <w:tcPr>
            <w:tcW w:w="1604" w:type="dxa"/>
            <w:noWrap/>
            <w:vAlign w:val="center"/>
            <w:hideMark/>
          </w:tcPr>
          <w:p w14:paraId="2F92CA3D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7</w:t>
            </w:r>
          </w:p>
        </w:tc>
        <w:tc>
          <w:tcPr>
            <w:tcW w:w="1230" w:type="dxa"/>
            <w:vAlign w:val="center"/>
          </w:tcPr>
          <w:p w14:paraId="2D654C5F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2025" w:type="dxa"/>
            <w:vAlign w:val="center"/>
          </w:tcPr>
          <w:p w14:paraId="222F938F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7567614 = 0</w:t>
            </w:r>
          </w:p>
          <w:p w14:paraId="163C8D86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10125618 &lt; 2</w:t>
            </w:r>
          </w:p>
          <w:p w14:paraId="2C0E067A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3802609 = 2</w:t>
            </w:r>
          </w:p>
          <w:p w14:paraId="311B4406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7965873 &gt; 0</w:t>
            </w:r>
          </w:p>
          <w:p w14:paraId="7E0D5B84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7990443 = 2</w:t>
            </w:r>
          </w:p>
          <w:p w14:paraId="617CBFC7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7226712 &gt; 0</w:t>
            </w:r>
          </w:p>
        </w:tc>
        <w:tc>
          <w:tcPr>
            <w:tcW w:w="1484" w:type="dxa"/>
            <w:vAlign w:val="center"/>
          </w:tcPr>
          <w:p w14:paraId="09D613A2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468907</w:t>
            </w:r>
          </w:p>
        </w:tc>
        <w:tc>
          <w:tcPr>
            <w:tcW w:w="1604" w:type="dxa"/>
            <w:vAlign w:val="center"/>
          </w:tcPr>
          <w:p w14:paraId="74BBD543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</w:t>
            </w:r>
          </w:p>
        </w:tc>
      </w:tr>
      <w:tr w:rsidR="00BB03D0" w:rsidRPr="00A54D39" w14:paraId="5C38B25E" w14:textId="77777777" w:rsidTr="00D12E74">
        <w:trPr>
          <w:trHeight w:val="288"/>
        </w:trPr>
        <w:tc>
          <w:tcPr>
            <w:tcW w:w="1230" w:type="dxa"/>
            <w:noWrap/>
            <w:vAlign w:val="center"/>
            <w:hideMark/>
          </w:tcPr>
          <w:p w14:paraId="1A16E382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2025" w:type="dxa"/>
            <w:noWrap/>
            <w:vAlign w:val="center"/>
            <w:hideMark/>
          </w:tcPr>
          <w:p w14:paraId="7B22B176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7567614 &gt; 0</w:t>
            </w:r>
          </w:p>
          <w:p w14:paraId="7CFF07C1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477995 = 0</w:t>
            </w:r>
          </w:p>
        </w:tc>
        <w:tc>
          <w:tcPr>
            <w:tcW w:w="1564" w:type="dxa"/>
            <w:noWrap/>
            <w:vAlign w:val="center"/>
            <w:hideMark/>
          </w:tcPr>
          <w:p w14:paraId="5ED97C1C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463255</w:t>
            </w:r>
          </w:p>
        </w:tc>
        <w:tc>
          <w:tcPr>
            <w:tcW w:w="1604" w:type="dxa"/>
            <w:noWrap/>
            <w:vAlign w:val="center"/>
            <w:hideMark/>
          </w:tcPr>
          <w:p w14:paraId="587B27E5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1</w:t>
            </w:r>
          </w:p>
        </w:tc>
        <w:tc>
          <w:tcPr>
            <w:tcW w:w="1230" w:type="dxa"/>
            <w:vAlign w:val="center"/>
          </w:tcPr>
          <w:p w14:paraId="07B66159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2025" w:type="dxa"/>
            <w:vAlign w:val="center"/>
          </w:tcPr>
          <w:p w14:paraId="7AC14F0C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6747637 &gt; 0</w:t>
            </w:r>
          </w:p>
          <w:p w14:paraId="650276A5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3802609 = 2</w:t>
            </w:r>
          </w:p>
          <w:p w14:paraId="2A8E7860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7965873 &gt; 0</w:t>
            </w:r>
          </w:p>
          <w:p w14:paraId="36ACCBF3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282593 &lt; 2</w:t>
            </w:r>
          </w:p>
          <w:p w14:paraId="1E18F149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7226712 &gt; 0</w:t>
            </w:r>
          </w:p>
          <w:p w14:paraId="3DED465A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2206173 = 0</w:t>
            </w:r>
          </w:p>
        </w:tc>
        <w:tc>
          <w:tcPr>
            <w:tcW w:w="1484" w:type="dxa"/>
            <w:vAlign w:val="center"/>
          </w:tcPr>
          <w:p w14:paraId="52B0B373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495813</w:t>
            </w:r>
          </w:p>
        </w:tc>
        <w:tc>
          <w:tcPr>
            <w:tcW w:w="1604" w:type="dxa"/>
            <w:vAlign w:val="center"/>
          </w:tcPr>
          <w:p w14:paraId="5FE12AED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</w:t>
            </w:r>
          </w:p>
        </w:tc>
      </w:tr>
      <w:tr w:rsidR="00BB03D0" w:rsidRPr="00A54D39" w14:paraId="4A46EB0D" w14:textId="77777777" w:rsidTr="00D12E74">
        <w:trPr>
          <w:trHeight w:val="288"/>
        </w:trPr>
        <w:tc>
          <w:tcPr>
            <w:tcW w:w="1230" w:type="dxa"/>
            <w:noWrap/>
            <w:vAlign w:val="center"/>
            <w:hideMark/>
          </w:tcPr>
          <w:p w14:paraId="061FAC0D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2025" w:type="dxa"/>
            <w:noWrap/>
            <w:vAlign w:val="center"/>
            <w:hideMark/>
          </w:tcPr>
          <w:p w14:paraId="0818116B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7567614 = 0</w:t>
            </w:r>
          </w:p>
          <w:p w14:paraId="1E60ED2C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6747637 &gt; 0</w:t>
            </w:r>
          </w:p>
          <w:p w14:paraId="07776669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10125618 &lt; 2</w:t>
            </w:r>
          </w:p>
          <w:p w14:paraId="0AA0912E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3802609 = 2</w:t>
            </w:r>
          </w:p>
          <w:p w14:paraId="4CEE4CAE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7965873 &gt; 0</w:t>
            </w:r>
          </w:p>
          <w:p w14:paraId="6D00872D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7990443 &lt; 2</w:t>
            </w:r>
          </w:p>
          <w:p w14:paraId="484EACA1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282593 &lt; 2</w:t>
            </w:r>
          </w:p>
          <w:p w14:paraId="0D4169E5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2206173 &gt; 0</w:t>
            </w:r>
          </w:p>
        </w:tc>
        <w:tc>
          <w:tcPr>
            <w:tcW w:w="1564" w:type="dxa"/>
            <w:noWrap/>
            <w:vAlign w:val="center"/>
            <w:hideMark/>
          </w:tcPr>
          <w:p w14:paraId="21881BA8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531093</w:t>
            </w:r>
          </w:p>
        </w:tc>
        <w:tc>
          <w:tcPr>
            <w:tcW w:w="1604" w:type="dxa"/>
            <w:noWrap/>
            <w:vAlign w:val="center"/>
            <w:hideMark/>
          </w:tcPr>
          <w:p w14:paraId="7D99CEF9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7</w:t>
            </w:r>
          </w:p>
        </w:tc>
        <w:tc>
          <w:tcPr>
            <w:tcW w:w="1230" w:type="dxa"/>
            <w:vAlign w:val="center"/>
          </w:tcPr>
          <w:p w14:paraId="10A62996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2025" w:type="dxa"/>
            <w:vAlign w:val="center"/>
          </w:tcPr>
          <w:p w14:paraId="51960E2C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4416197 = 0</w:t>
            </w:r>
          </w:p>
          <w:p w14:paraId="04AA8E0C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6747637 &gt; 0</w:t>
            </w:r>
          </w:p>
          <w:p w14:paraId="1E181098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4279287 = 0</w:t>
            </w:r>
          </w:p>
          <w:p w14:paraId="1C414D78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10216277 = 0</w:t>
            </w:r>
          </w:p>
          <w:p w14:paraId="1045BB8E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4739619 &lt; 2</w:t>
            </w:r>
          </w:p>
          <w:p w14:paraId="5E38EA96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1403257 = 2</w:t>
            </w:r>
          </w:p>
          <w:p w14:paraId="488C5894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7965873 = 0</w:t>
            </w:r>
          </w:p>
          <w:p w14:paraId="4B2F08AC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12923539 &lt; 2</w:t>
            </w:r>
          </w:p>
          <w:p w14:paraId="666C7F54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7226712 &gt; 0</w:t>
            </w:r>
          </w:p>
          <w:p w14:paraId="6B5DB957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2206173 = 2</w:t>
            </w:r>
          </w:p>
        </w:tc>
        <w:tc>
          <w:tcPr>
            <w:tcW w:w="1484" w:type="dxa"/>
            <w:vAlign w:val="center"/>
          </w:tcPr>
          <w:p w14:paraId="059C3A2B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787741</w:t>
            </w:r>
          </w:p>
        </w:tc>
        <w:tc>
          <w:tcPr>
            <w:tcW w:w="1604" w:type="dxa"/>
            <w:vAlign w:val="center"/>
          </w:tcPr>
          <w:p w14:paraId="557024F7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</w:tr>
      <w:tr w:rsidR="00BB03D0" w:rsidRPr="00A54D39" w14:paraId="5CCFA20C" w14:textId="77777777" w:rsidTr="00D12E74">
        <w:trPr>
          <w:trHeight w:val="288"/>
        </w:trPr>
        <w:tc>
          <w:tcPr>
            <w:tcW w:w="1230" w:type="dxa"/>
            <w:noWrap/>
            <w:vAlign w:val="center"/>
            <w:hideMark/>
          </w:tcPr>
          <w:p w14:paraId="1DB42AF7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2025" w:type="dxa"/>
            <w:noWrap/>
            <w:vAlign w:val="center"/>
            <w:hideMark/>
          </w:tcPr>
          <w:p w14:paraId="23E10605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7567614 = 0</w:t>
            </w:r>
          </w:p>
          <w:p w14:paraId="0AB0C1D1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6747637 &gt; 0</w:t>
            </w:r>
          </w:p>
          <w:p w14:paraId="3A0813CB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17057882 &lt; 2</w:t>
            </w:r>
          </w:p>
          <w:p w14:paraId="62EC144E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17100828 &lt; 2</w:t>
            </w:r>
          </w:p>
          <w:p w14:paraId="15D3F212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7226712 = 0</w:t>
            </w:r>
          </w:p>
          <w:p w14:paraId="7EFA4812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11878345 = 0</w:t>
            </w:r>
          </w:p>
        </w:tc>
        <w:tc>
          <w:tcPr>
            <w:tcW w:w="1564" w:type="dxa"/>
            <w:noWrap/>
            <w:vAlign w:val="center"/>
            <w:hideMark/>
          </w:tcPr>
          <w:p w14:paraId="62ABC8D5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372986</w:t>
            </w:r>
          </w:p>
        </w:tc>
        <w:tc>
          <w:tcPr>
            <w:tcW w:w="1604" w:type="dxa"/>
            <w:noWrap/>
            <w:vAlign w:val="center"/>
            <w:hideMark/>
          </w:tcPr>
          <w:p w14:paraId="73447B9A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27</w:t>
            </w:r>
          </w:p>
        </w:tc>
        <w:tc>
          <w:tcPr>
            <w:tcW w:w="1230" w:type="dxa"/>
            <w:vAlign w:val="center"/>
          </w:tcPr>
          <w:p w14:paraId="2546B630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2025" w:type="dxa"/>
            <w:vAlign w:val="center"/>
          </w:tcPr>
          <w:p w14:paraId="24C81100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6747637 &gt; 0</w:t>
            </w:r>
          </w:p>
          <w:p w14:paraId="2A41045E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17057882 = 2</w:t>
            </w:r>
          </w:p>
          <w:p w14:paraId="1B515C0C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7226712 = 0</w:t>
            </w:r>
          </w:p>
        </w:tc>
        <w:tc>
          <w:tcPr>
            <w:tcW w:w="1484" w:type="dxa"/>
            <w:vAlign w:val="center"/>
          </w:tcPr>
          <w:p w14:paraId="1B45004B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562067</w:t>
            </w:r>
          </w:p>
        </w:tc>
        <w:tc>
          <w:tcPr>
            <w:tcW w:w="1604" w:type="dxa"/>
            <w:vAlign w:val="center"/>
          </w:tcPr>
          <w:p w14:paraId="4128FF1C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</w:t>
            </w:r>
          </w:p>
        </w:tc>
      </w:tr>
      <w:tr w:rsidR="00BB03D0" w:rsidRPr="00A54D39" w14:paraId="5C5211C4" w14:textId="77777777" w:rsidTr="00D12E74">
        <w:trPr>
          <w:trHeight w:val="288"/>
        </w:trPr>
        <w:tc>
          <w:tcPr>
            <w:tcW w:w="1230" w:type="dxa"/>
            <w:noWrap/>
            <w:vAlign w:val="center"/>
            <w:hideMark/>
          </w:tcPr>
          <w:p w14:paraId="24888E23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2025" w:type="dxa"/>
            <w:noWrap/>
            <w:vAlign w:val="center"/>
            <w:hideMark/>
          </w:tcPr>
          <w:p w14:paraId="25C19E26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2404867 = 0</w:t>
            </w:r>
          </w:p>
          <w:p w14:paraId="0FDCCB95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17057882 &lt; 2</w:t>
            </w:r>
          </w:p>
          <w:p w14:paraId="247ADA50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10993564 &lt; 2</w:t>
            </w:r>
          </w:p>
          <w:p w14:paraId="1815F7F8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17100828 &lt; 2</w:t>
            </w:r>
          </w:p>
          <w:p w14:paraId="1DD6B4D2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7226712 = 0</w:t>
            </w:r>
          </w:p>
          <w:p w14:paraId="50E399F4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11878345 &gt; 0</w:t>
            </w:r>
          </w:p>
        </w:tc>
        <w:tc>
          <w:tcPr>
            <w:tcW w:w="1564" w:type="dxa"/>
            <w:noWrap/>
            <w:vAlign w:val="center"/>
            <w:hideMark/>
          </w:tcPr>
          <w:p w14:paraId="46961249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25712</w:t>
            </w:r>
          </w:p>
        </w:tc>
        <w:tc>
          <w:tcPr>
            <w:tcW w:w="1604" w:type="dxa"/>
            <w:noWrap/>
            <w:vAlign w:val="center"/>
            <w:hideMark/>
          </w:tcPr>
          <w:p w14:paraId="064862E6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79</w:t>
            </w:r>
          </w:p>
        </w:tc>
        <w:tc>
          <w:tcPr>
            <w:tcW w:w="1230" w:type="dxa"/>
            <w:vAlign w:val="center"/>
          </w:tcPr>
          <w:p w14:paraId="2206C602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2025" w:type="dxa"/>
            <w:vAlign w:val="center"/>
          </w:tcPr>
          <w:p w14:paraId="78E6F3E5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17100828 = 2</w:t>
            </w:r>
          </w:p>
        </w:tc>
        <w:tc>
          <w:tcPr>
            <w:tcW w:w="1484" w:type="dxa"/>
            <w:vAlign w:val="center"/>
          </w:tcPr>
          <w:p w14:paraId="4F2788BC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453099</w:t>
            </w:r>
          </w:p>
        </w:tc>
        <w:tc>
          <w:tcPr>
            <w:tcW w:w="1604" w:type="dxa"/>
            <w:vAlign w:val="center"/>
          </w:tcPr>
          <w:p w14:paraId="3AB5678B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</w:tr>
      <w:tr w:rsidR="00BB03D0" w:rsidRPr="00A54D39" w14:paraId="7A3DC017" w14:textId="77777777" w:rsidTr="00D12E74">
        <w:trPr>
          <w:trHeight w:val="288"/>
        </w:trPr>
        <w:tc>
          <w:tcPr>
            <w:tcW w:w="1230" w:type="dxa"/>
            <w:noWrap/>
            <w:vAlign w:val="center"/>
            <w:hideMark/>
          </w:tcPr>
          <w:p w14:paraId="538076FA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2025" w:type="dxa"/>
            <w:noWrap/>
            <w:vAlign w:val="center"/>
            <w:hideMark/>
          </w:tcPr>
          <w:p w14:paraId="02612872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7567614 = 0</w:t>
            </w:r>
          </w:p>
          <w:p w14:paraId="645945CC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6747637 = 0</w:t>
            </w:r>
          </w:p>
          <w:p w14:paraId="4FD79FA4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10934116 &gt; 0</w:t>
            </w:r>
          </w:p>
        </w:tc>
        <w:tc>
          <w:tcPr>
            <w:tcW w:w="1564" w:type="dxa"/>
            <w:noWrap/>
            <w:vAlign w:val="center"/>
            <w:hideMark/>
          </w:tcPr>
          <w:p w14:paraId="1E144314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756765</w:t>
            </w:r>
          </w:p>
        </w:tc>
        <w:tc>
          <w:tcPr>
            <w:tcW w:w="1604" w:type="dxa"/>
            <w:noWrap/>
            <w:vAlign w:val="center"/>
            <w:hideMark/>
          </w:tcPr>
          <w:p w14:paraId="0A5E0A58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4</w:t>
            </w:r>
          </w:p>
        </w:tc>
        <w:tc>
          <w:tcPr>
            <w:tcW w:w="1230" w:type="dxa"/>
            <w:vAlign w:val="center"/>
          </w:tcPr>
          <w:p w14:paraId="54BF8EA9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2025" w:type="dxa"/>
            <w:vAlign w:val="center"/>
          </w:tcPr>
          <w:p w14:paraId="53D0C82E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196433 &gt; 0</w:t>
            </w:r>
          </w:p>
          <w:p w14:paraId="0B9C5DF0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7567614 = 0</w:t>
            </w:r>
          </w:p>
          <w:p w14:paraId="08CC6FC5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6747637 &gt; 0</w:t>
            </w:r>
          </w:p>
          <w:p w14:paraId="25E89928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10125618 = 2</w:t>
            </w:r>
          </w:p>
          <w:p w14:paraId="67485D09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7965873 &gt; 0</w:t>
            </w:r>
          </w:p>
          <w:p w14:paraId="5E260360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7226712 &gt; 0</w:t>
            </w:r>
          </w:p>
          <w:p w14:paraId="735C634C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7256201 &gt; 0</w:t>
            </w:r>
          </w:p>
        </w:tc>
        <w:tc>
          <w:tcPr>
            <w:tcW w:w="1484" w:type="dxa"/>
            <w:vAlign w:val="center"/>
          </w:tcPr>
          <w:p w14:paraId="3A5A4A41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628324</w:t>
            </w:r>
          </w:p>
        </w:tc>
        <w:tc>
          <w:tcPr>
            <w:tcW w:w="1604" w:type="dxa"/>
            <w:vAlign w:val="center"/>
          </w:tcPr>
          <w:p w14:paraId="34DF6BF7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</w:t>
            </w:r>
          </w:p>
        </w:tc>
      </w:tr>
      <w:tr w:rsidR="00BB03D0" w:rsidRPr="00A54D39" w14:paraId="5858828D" w14:textId="77777777" w:rsidTr="00D12E74">
        <w:trPr>
          <w:trHeight w:val="288"/>
        </w:trPr>
        <w:tc>
          <w:tcPr>
            <w:tcW w:w="1230" w:type="dxa"/>
            <w:noWrap/>
            <w:vAlign w:val="center"/>
            <w:hideMark/>
          </w:tcPr>
          <w:p w14:paraId="2DFF18A2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2025" w:type="dxa"/>
            <w:noWrap/>
            <w:vAlign w:val="center"/>
            <w:hideMark/>
          </w:tcPr>
          <w:p w14:paraId="2E60D672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7567614 = 0</w:t>
            </w:r>
          </w:p>
          <w:p w14:paraId="540F93DA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4279287 &gt; 0</w:t>
            </w:r>
          </w:p>
          <w:p w14:paraId="74A7F420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4739619 &lt; 2</w:t>
            </w:r>
          </w:p>
          <w:p w14:paraId="6A4D58F9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7965873 = 0</w:t>
            </w:r>
          </w:p>
          <w:p w14:paraId="345B3148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7226712 &gt; 0</w:t>
            </w:r>
          </w:p>
        </w:tc>
        <w:tc>
          <w:tcPr>
            <w:tcW w:w="1564" w:type="dxa"/>
            <w:noWrap/>
            <w:vAlign w:val="center"/>
            <w:hideMark/>
          </w:tcPr>
          <w:p w14:paraId="297E756B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550408</w:t>
            </w:r>
          </w:p>
        </w:tc>
        <w:tc>
          <w:tcPr>
            <w:tcW w:w="1604" w:type="dxa"/>
            <w:noWrap/>
            <w:vAlign w:val="center"/>
            <w:hideMark/>
          </w:tcPr>
          <w:p w14:paraId="736B50AD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7</w:t>
            </w:r>
          </w:p>
        </w:tc>
        <w:tc>
          <w:tcPr>
            <w:tcW w:w="1230" w:type="dxa"/>
            <w:vAlign w:val="center"/>
          </w:tcPr>
          <w:p w14:paraId="7702EFA2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2025" w:type="dxa"/>
            <w:vAlign w:val="center"/>
          </w:tcPr>
          <w:p w14:paraId="46B0248B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7567614 = 0</w:t>
            </w:r>
          </w:p>
          <w:p w14:paraId="6E76CAB9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6747637 = 0</w:t>
            </w:r>
          </w:p>
          <w:p w14:paraId="5E4C206E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10934116 = 0</w:t>
            </w:r>
          </w:p>
          <w:p w14:paraId="2984F44E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4947631 &gt; 0</w:t>
            </w:r>
          </w:p>
          <w:p w14:paraId="6C9D0DBB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11054372 &gt; 0</w:t>
            </w:r>
          </w:p>
        </w:tc>
        <w:tc>
          <w:tcPr>
            <w:tcW w:w="1484" w:type="dxa"/>
            <w:vAlign w:val="center"/>
          </w:tcPr>
          <w:p w14:paraId="60249E04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001753</w:t>
            </w:r>
          </w:p>
        </w:tc>
        <w:tc>
          <w:tcPr>
            <w:tcW w:w="1604" w:type="dxa"/>
            <w:vAlign w:val="center"/>
          </w:tcPr>
          <w:p w14:paraId="77CEEC9F" w14:textId="77777777" w:rsidR="00BB03D0" w:rsidRPr="00A54D39" w:rsidRDefault="00BB03D0" w:rsidP="00D12E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54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</w:tr>
    </w:tbl>
    <w:p w14:paraId="6069DA94" w14:textId="77777777" w:rsidR="00386047" w:rsidRPr="00A54D39" w:rsidRDefault="00386047" w:rsidP="00342E7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14A3CB2" w14:textId="77777777" w:rsidR="0050187D" w:rsidRPr="00A54D39" w:rsidRDefault="0050187D" w:rsidP="00386047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574646B" w14:textId="77777777" w:rsidR="00260CD3" w:rsidRPr="00A54D39" w:rsidRDefault="00260CD3" w:rsidP="00386047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D3D1DE9" w14:textId="77777777" w:rsidR="00260CD3" w:rsidRPr="00A54D39" w:rsidRDefault="00260CD3" w:rsidP="00386047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106C4CA" w14:textId="77777777" w:rsidR="00D57E47" w:rsidRDefault="00D57E47" w:rsidP="00062EFB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2BB87B16" w14:textId="77777777" w:rsidR="00D57E47" w:rsidRDefault="00D57E47" w:rsidP="00062EFB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5F56BEA7" w14:textId="77777777" w:rsidR="00D57E47" w:rsidRDefault="00D57E47" w:rsidP="00062EFB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1DDCE755" w14:textId="77777777" w:rsidR="00D57E47" w:rsidRDefault="00D57E47" w:rsidP="00062EFB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3EA3797A" w14:textId="77777777" w:rsidR="00D57E47" w:rsidRDefault="00D57E47" w:rsidP="00062EFB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34548BA6" w14:textId="09E8621D" w:rsidR="00062EFB" w:rsidRPr="00062EFB" w:rsidRDefault="00062EFB" w:rsidP="00062EFB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062EFB">
        <w:rPr>
          <w:rFonts w:ascii="Times New Roman" w:hAnsi="Times New Roman" w:cs="Times New Roman"/>
          <w:b/>
          <w:sz w:val="24"/>
          <w:szCs w:val="24"/>
        </w:rPr>
        <w:t xml:space="preserve">Supplementary Table S12: p-values of SNPs observed in C5.0 rulesets in </w:t>
      </w:r>
      <w:r w:rsidRPr="00062EFB">
        <w:rPr>
          <w:rFonts w:ascii="Times New Roman" w:hAnsi="Times New Roman" w:cs="Times New Roman"/>
          <w:b/>
          <w:i/>
          <w:sz w:val="24"/>
          <w:szCs w:val="24"/>
        </w:rPr>
        <w:t>Okbay et al, 2016</w:t>
      </w:r>
      <w:r w:rsidRPr="00062EFB">
        <w:rPr>
          <w:rFonts w:ascii="Times New Roman" w:hAnsi="Times New Roman" w:cs="Times New Roman"/>
          <w:b/>
          <w:sz w:val="24"/>
          <w:szCs w:val="24"/>
        </w:rPr>
        <w:t>.</w:t>
      </w:r>
    </w:p>
    <w:p w14:paraId="2A7E2DC2" w14:textId="4B555E5A" w:rsidR="00062EFB" w:rsidRPr="003823ED" w:rsidRDefault="00062EFB" w:rsidP="00062EFB">
      <w:pPr>
        <w:pStyle w:val="NoSpacing"/>
      </w:pPr>
    </w:p>
    <w:tbl>
      <w:tblPr>
        <w:tblStyle w:val="TableGrid"/>
        <w:tblW w:w="4300" w:type="dxa"/>
        <w:tblLook w:val="04A0" w:firstRow="1" w:lastRow="0" w:firstColumn="1" w:lastColumn="0" w:noHBand="0" w:noVBand="1"/>
      </w:tblPr>
      <w:tblGrid>
        <w:gridCol w:w="1616"/>
        <w:gridCol w:w="960"/>
        <w:gridCol w:w="1296"/>
        <w:gridCol w:w="1116"/>
      </w:tblGrid>
      <w:tr w:rsidR="00062EFB" w:rsidRPr="003823ED" w14:paraId="259C4E7B" w14:textId="77777777" w:rsidTr="00265D24">
        <w:trPr>
          <w:trHeight w:val="300"/>
        </w:trPr>
        <w:tc>
          <w:tcPr>
            <w:tcW w:w="1320" w:type="dxa"/>
            <w:noWrap/>
            <w:hideMark/>
          </w:tcPr>
          <w:p w14:paraId="45AE25C5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b/>
                <w:sz w:val="24"/>
                <w:szCs w:val="24"/>
              </w:rPr>
              <w:t>MarkerName</w:t>
            </w:r>
          </w:p>
        </w:tc>
        <w:tc>
          <w:tcPr>
            <w:tcW w:w="960" w:type="dxa"/>
            <w:noWrap/>
            <w:hideMark/>
          </w:tcPr>
          <w:p w14:paraId="44EBDC8B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b/>
                <w:sz w:val="24"/>
                <w:szCs w:val="24"/>
              </w:rPr>
              <w:t>CHR</w:t>
            </w:r>
          </w:p>
        </w:tc>
        <w:tc>
          <w:tcPr>
            <w:tcW w:w="1060" w:type="dxa"/>
            <w:noWrap/>
            <w:hideMark/>
          </w:tcPr>
          <w:p w14:paraId="2778A281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b/>
                <w:sz w:val="24"/>
                <w:szCs w:val="24"/>
              </w:rPr>
              <w:t>POS</w:t>
            </w:r>
          </w:p>
        </w:tc>
        <w:tc>
          <w:tcPr>
            <w:tcW w:w="960" w:type="dxa"/>
            <w:noWrap/>
            <w:hideMark/>
          </w:tcPr>
          <w:p w14:paraId="59FEF8D1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b/>
                <w:sz w:val="24"/>
                <w:szCs w:val="24"/>
              </w:rPr>
              <w:t>Pval</w:t>
            </w:r>
          </w:p>
        </w:tc>
      </w:tr>
      <w:tr w:rsidR="00062EFB" w:rsidRPr="003823ED" w14:paraId="35220114" w14:textId="77777777" w:rsidTr="00265D24">
        <w:trPr>
          <w:trHeight w:val="300"/>
        </w:trPr>
        <w:tc>
          <w:tcPr>
            <w:tcW w:w="1320" w:type="dxa"/>
            <w:noWrap/>
            <w:hideMark/>
          </w:tcPr>
          <w:p w14:paraId="787B9561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rs196433</w:t>
            </w:r>
          </w:p>
        </w:tc>
        <w:tc>
          <w:tcPr>
            <w:tcW w:w="960" w:type="dxa"/>
            <w:noWrap/>
            <w:hideMark/>
          </w:tcPr>
          <w:p w14:paraId="381E9C21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0" w:type="dxa"/>
            <w:noWrap/>
            <w:hideMark/>
          </w:tcPr>
          <w:p w14:paraId="09587B6D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24862643</w:t>
            </w:r>
          </w:p>
        </w:tc>
        <w:tc>
          <w:tcPr>
            <w:tcW w:w="960" w:type="dxa"/>
            <w:noWrap/>
            <w:hideMark/>
          </w:tcPr>
          <w:p w14:paraId="2283CB7B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0.9484</w:t>
            </w:r>
          </w:p>
        </w:tc>
      </w:tr>
      <w:tr w:rsidR="00062EFB" w:rsidRPr="003823ED" w14:paraId="4A6343FF" w14:textId="77777777" w:rsidTr="00265D24">
        <w:trPr>
          <w:trHeight w:val="300"/>
        </w:trPr>
        <w:tc>
          <w:tcPr>
            <w:tcW w:w="1320" w:type="dxa"/>
            <w:noWrap/>
            <w:hideMark/>
          </w:tcPr>
          <w:p w14:paraId="74903C78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rs3770613</w:t>
            </w:r>
          </w:p>
        </w:tc>
        <w:tc>
          <w:tcPr>
            <w:tcW w:w="960" w:type="dxa"/>
            <w:noWrap/>
            <w:hideMark/>
          </w:tcPr>
          <w:p w14:paraId="5C6CD07D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0" w:type="dxa"/>
            <w:noWrap/>
            <w:hideMark/>
          </w:tcPr>
          <w:p w14:paraId="55871FDA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170146913</w:t>
            </w:r>
          </w:p>
        </w:tc>
        <w:tc>
          <w:tcPr>
            <w:tcW w:w="960" w:type="dxa"/>
            <w:noWrap/>
            <w:hideMark/>
          </w:tcPr>
          <w:p w14:paraId="3BDDE33C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0.03686</w:t>
            </w:r>
          </w:p>
        </w:tc>
      </w:tr>
      <w:tr w:rsidR="00062EFB" w:rsidRPr="003823ED" w14:paraId="561C5944" w14:textId="77777777" w:rsidTr="00265D24">
        <w:trPr>
          <w:trHeight w:val="300"/>
        </w:trPr>
        <w:tc>
          <w:tcPr>
            <w:tcW w:w="1320" w:type="dxa"/>
            <w:noWrap/>
            <w:hideMark/>
          </w:tcPr>
          <w:p w14:paraId="5D346740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rs4416197</w:t>
            </w:r>
          </w:p>
        </w:tc>
        <w:tc>
          <w:tcPr>
            <w:tcW w:w="960" w:type="dxa"/>
            <w:noWrap/>
            <w:hideMark/>
          </w:tcPr>
          <w:p w14:paraId="3E69E561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0" w:type="dxa"/>
            <w:noWrap/>
            <w:hideMark/>
          </w:tcPr>
          <w:p w14:paraId="7F919FFD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201596926</w:t>
            </w:r>
          </w:p>
        </w:tc>
        <w:tc>
          <w:tcPr>
            <w:tcW w:w="960" w:type="dxa"/>
            <w:noWrap/>
            <w:hideMark/>
          </w:tcPr>
          <w:p w14:paraId="10B3A061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0.3345</w:t>
            </w:r>
          </w:p>
        </w:tc>
      </w:tr>
      <w:tr w:rsidR="00062EFB" w:rsidRPr="003823ED" w14:paraId="62B628B9" w14:textId="77777777" w:rsidTr="00265D24">
        <w:trPr>
          <w:trHeight w:val="300"/>
        </w:trPr>
        <w:tc>
          <w:tcPr>
            <w:tcW w:w="1320" w:type="dxa"/>
            <w:noWrap/>
            <w:hideMark/>
          </w:tcPr>
          <w:p w14:paraId="1899701B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rs6747637</w:t>
            </w:r>
          </w:p>
        </w:tc>
        <w:tc>
          <w:tcPr>
            <w:tcW w:w="960" w:type="dxa"/>
            <w:noWrap/>
            <w:hideMark/>
          </w:tcPr>
          <w:p w14:paraId="516E6C96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0" w:type="dxa"/>
            <w:noWrap/>
            <w:hideMark/>
          </w:tcPr>
          <w:p w14:paraId="144899DA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212406789</w:t>
            </w:r>
          </w:p>
        </w:tc>
        <w:tc>
          <w:tcPr>
            <w:tcW w:w="960" w:type="dxa"/>
            <w:noWrap/>
            <w:hideMark/>
          </w:tcPr>
          <w:p w14:paraId="4042EE20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0.4191</w:t>
            </w:r>
          </w:p>
        </w:tc>
      </w:tr>
      <w:tr w:rsidR="00062EFB" w:rsidRPr="003823ED" w14:paraId="6E6CD4D3" w14:textId="77777777" w:rsidTr="00265D24">
        <w:trPr>
          <w:trHeight w:val="300"/>
        </w:trPr>
        <w:tc>
          <w:tcPr>
            <w:tcW w:w="1320" w:type="dxa"/>
            <w:noWrap/>
            <w:hideMark/>
          </w:tcPr>
          <w:p w14:paraId="01453F04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rs7567614</w:t>
            </w:r>
          </w:p>
        </w:tc>
        <w:tc>
          <w:tcPr>
            <w:tcW w:w="960" w:type="dxa"/>
            <w:noWrap/>
            <w:hideMark/>
          </w:tcPr>
          <w:p w14:paraId="588F2EF4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0" w:type="dxa"/>
            <w:noWrap/>
            <w:hideMark/>
          </w:tcPr>
          <w:p w14:paraId="080930D2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54386795</w:t>
            </w:r>
          </w:p>
        </w:tc>
        <w:tc>
          <w:tcPr>
            <w:tcW w:w="960" w:type="dxa"/>
            <w:noWrap/>
            <w:hideMark/>
          </w:tcPr>
          <w:p w14:paraId="63A28FA0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0.9382</w:t>
            </w:r>
          </w:p>
        </w:tc>
      </w:tr>
      <w:tr w:rsidR="00062EFB" w:rsidRPr="003823ED" w14:paraId="424235A4" w14:textId="77777777" w:rsidTr="00265D24">
        <w:trPr>
          <w:trHeight w:val="300"/>
        </w:trPr>
        <w:tc>
          <w:tcPr>
            <w:tcW w:w="1320" w:type="dxa"/>
            <w:noWrap/>
            <w:hideMark/>
          </w:tcPr>
          <w:p w14:paraId="602D8B7A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rs10934116</w:t>
            </w:r>
          </w:p>
        </w:tc>
        <w:tc>
          <w:tcPr>
            <w:tcW w:w="960" w:type="dxa"/>
            <w:noWrap/>
            <w:hideMark/>
          </w:tcPr>
          <w:p w14:paraId="4E4CA5A8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60" w:type="dxa"/>
            <w:noWrap/>
            <w:hideMark/>
          </w:tcPr>
          <w:p w14:paraId="6D7BEBCE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111574943</w:t>
            </w:r>
          </w:p>
        </w:tc>
        <w:tc>
          <w:tcPr>
            <w:tcW w:w="960" w:type="dxa"/>
            <w:noWrap/>
            <w:hideMark/>
          </w:tcPr>
          <w:p w14:paraId="46122C81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0.1779</w:t>
            </w:r>
          </w:p>
        </w:tc>
      </w:tr>
      <w:tr w:rsidR="00062EFB" w:rsidRPr="003823ED" w14:paraId="525E8212" w14:textId="77777777" w:rsidTr="00265D24">
        <w:trPr>
          <w:trHeight w:val="300"/>
        </w:trPr>
        <w:tc>
          <w:tcPr>
            <w:tcW w:w="1320" w:type="dxa"/>
            <w:noWrap/>
            <w:hideMark/>
          </w:tcPr>
          <w:p w14:paraId="0110BA2F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rs2404867</w:t>
            </w:r>
          </w:p>
        </w:tc>
        <w:tc>
          <w:tcPr>
            <w:tcW w:w="960" w:type="dxa"/>
            <w:noWrap/>
            <w:hideMark/>
          </w:tcPr>
          <w:p w14:paraId="79C35C3C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60" w:type="dxa"/>
            <w:noWrap/>
            <w:hideMark/>
          </w:tcPr>
          <w:p w14:paraId="56B66EB8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136519891</w:t>
            </w:r>
          </w:p>
        </w:tc>
        <w:tc>
          <w:tcPr>
            <w:tcW w:w="960" w:type="dxa"/>
            <w:noWrap/>
            <w:hideMark/>
          </w:tcPr>
          <w:p w14:paraId="2FC27711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0.5269</w:t>
            </w:r>
          </w:p>
        </w:tc>
      </w:tr>
      <w:tr w:rsidR="00062EFB" w:rsidRPr="003823ED" w14:paraId="44F4057F" w14:textId="77777777" w:rsidTr="00265D24">
        <w:trPr>
          <w:trHeight w:val="300"/>
        </w:trPr>
        <w:tc>
          <w:tcPr>
            <w:tcW w:w="1320" w:type="dxa"/>
            <w:noWrap/>
            <w:hideMark/>
          </w:tcPr>
          <w:p w14:paraId="0EB0BD8A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rs4279287</w:t>
            </w:r>
          </w:p>
        </w:tc>
        <w:tc>
          <w:tcPr>
            <w:tcW w:w="960" w:type="dxa"/>
            <w:noWrap/>
            <w:hideMark/>
          </w:tcPr>
          <w:p w14:paraId="2D64182C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60" w:type="dxa"/>
            <w:noWrap/>
            <w:hideMark/>
          </w:tcPr>
          <w:p w14:paraId="74001CEF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189151984</w:t>
            </w:r>
          </w:p>
        </w:tc>
        <w:tc>
          <w:tcPr>
            <w:tcW w:w="960" w:type="dxa"/>
            <w:noWrap/>
            <w:hideMark/>
          </w:tcPr>
          <w:p w14:paraId="4362EB92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0.9237</w:t>
            </w:r>
          </w:p>
        </w:tc>
      </w:tr>
      <w:tr w:rsidR="00062EFB" w:rsidRPr="003823ED" w14:paraId="41A00FC1" w14:textId="77777777" w:rsidTr="00265D24">
        <w:trPr>
          <w:trHeight w:val="300"/>
        </w:trPr>
        <w:tc>
          <w:tcPr>
            <w:tcW w:w="1320" w:type="dxa"/>
            <w:noWrap/>
            <w:hideMark/>
          </w:tcPr>
          <w:p w14:paraId="6083C196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rs17057882</w:t>
            </w:r>
          </w:p>
        </w:tc>
        <w:tc>
          <w:tcPr>
            <w:tcW w:w="960" w:type="dxa"/>
            <w:noWrap/>
            <w:hideMark/>
          </w:tcPr>
          <w:p w14:paraId="39A67946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60" w:type="dxa"/>
            <w:noWrap/>
            <w:hideMark/>
          </w:tcPr>
          <w:p w14:paraId="42874DD8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159926960</w:t>
            </w:r>
          </w:p>
        </w:tc>
        <w:tc>
          <w:tcPr>
            <w:tcW w:w="960" w:type="dxa"/>
            <w:noWrap/>
            <w:hideMark/>
          </w:tcPr>
          <w:p w14:paraId="5BC22205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0.04366</w:t>
            </w:r>
          </w:p>
        </w:tc>
      </w:tr>
      <w:tr w:rsidR="00062EFB" w:rsidRPr="003823ED" w14:paraId="675BE973" w14:textId="77777777" w:rsidTr="00265D24">
        <w:trPr>
          <w:trHeight w:val="300"/>
        </w:trPr>
        <w:tc>
          <w:tcPr>
            <w:tcW w:w="1320" w:type="dxa"/>
            <w:noWrap/>
            <w:hideMark/>
          </w:tcPr>
          <w:p w14:paraId="34893535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rs10216277</w:t>
            </w:r>
          </w:p>
        </w:tc>
        <w:tc>
          <w:tcPr>
            <w:tcW w:w="960" w:type="dxa"/>
            <w:noWrap/>
            <w:hideMark/>
          </w:tcPr>
          <w:p w14:paraId="0ECB00C8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60" w:type="dxa"/>
            <w:noWrap/>
            <w:hideMark/>
          </w:tcPr>
          <w:p w14:paraId="1CE9B9EC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4401148</w:t>
            </w:r>
          </w:p>
        </w:tc>
        <w:tc>
          <w:tcPr>
            <w:tcW w:w="960" w:type="dxa"/>
            <w:noWrap/>
            <w:hideMark/>
          </w:tcPr>
          <w:p w14:paraId="4D8E4E3A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0.05367</w:t>
            </w:r>
          </w:p>
        </w:tc>
      </w:tr>
      <w:tr w:rsidR="00062EFB" w:rsidRPr="003823ED" w14:paraId="4B7E140C" w14:textId="77777777" w:rsidTr="00265D24">
        <w:trPr>
          <w:trHeight w:val="300"/>
        </w:trPr>
        <w:tc>
          <w:tcPr>
            <w:tcW w:w="1320" w:type="dxa"/>
            <w:noWrap/>
            <w:hideMark/>
          </w:tcPr>
          <w:p w14:paraId="4C17CD93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rs4947631</w:t>
            </w:r>
          </w:p>
        </w:tc>
        <w:tc>
          <w:tcPr>
            <w:tcW w:w="960" w:type="dxa"/>
            <w:noWrap/>
            <w:hideMark/>
          </w:tcPr>
          <w:p w14:paraId="4836505A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60" w:type="dxa"/>
            <w:noWrap/>
            <w:hideMark/>
          </w:tcPr>
          <w:p w14:paraId="66B55F44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50603379</w:t>
            </w:r>
          </w:p>
        </w:tc>
        <w:tc>
          <w:tcPr>
            <w:tcW w:w="960" w:type="dxa"/>
            <w:noWrap/>
            <w:hideMark/>
          </w:tcPr>
          <w:p w14:paraId="571493FC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0.6259</w:t>
            </w:r>
          </w:p>
        </w:tc>
      </w:tr>
      <w:tr w:rsidR="00062EFB" w:rsidRPr="003823ED" w14:paraId="0605581B" w14:textId="77777777" w:rsidTr="00265D24">
        <w:trPr>
          <w:trHeight w:val="300"/>
        </w:trPr>
        <w:tc>
          <w:tcPr>
            <w:tcW w:w="1320" w:type="dxa"/>
            <w:noWrap/>
            <w:hideMark/>
          </w:tcPr>
          <w:p w14:paraId="3ED3E09C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rs4739619</w:t>
            </w:r>
          </w:p>
        </w:tc>
        <w:tc>
          <w:tcPr>
            <w:tcW w:w="960" w:type="dxa"/>
            <w:noWrap/>
            <w:hideMark/>
          </w:tcPr>
          <w:p w14:paraId="615C88C0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60" w:type="dxa"/>
            <w:noWrap/>
            <w:hideMark/>
          </w:tcPr>
          <w:p w14:paraId="35F723EA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82149338</w:t>
            </w:r>
          </w:p>
        </w:tc>
        <w:tc>
          <w:tcPr>
            <w:tcW w:w="960" w:type="dxa"/>
            <w:noWrap/>
            <w:hideMark/>
          </w:tcPr>
          <w:p w14:paraId="65298CA4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0.2022</w:t>
            </w:r>
          </w:p>
        </w:tc>
      </w:tr>
      <w:tr w:rsidR="00062EFB" w:rsidRPr="003823ED" w14:paraId="5230BABA" w14:textId="77777777" w:rsidTr="00265D24">
        <w:trPr>
          <w:trHeight w:val="300"/>
        </w:trPr>
        <w:tc>
          <w:tcPr>
            <w:tcW w:w="1320" w:type="dxa"/>
            <w:noWrap/>
            <w:hideMark/>
          </w:tcPr>
          <w:p w14:paraId="1611C633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rs10125618</w:t>
            </w:r>
          </w:p>
        </w:tc>
        <w:tc>
          <w:tcPr>
            <w:tcW w:w="960" w:type="dxa"/>
            <w:noWrap/>
            <w:hideMark/>
          </w:tcPr>
          <w:p w14:paraId="42ED4375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60" w:type="dxa"/>
            <w:noWrap/>
            <w:hideMark/>
          </w:tcPr>
          <w:p w14:paraId="2341AA6F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6555311</w:t>
            </w:r>
          </w:p>
        </w:tc>
        <w:tc>
          <w:tcPr>
            <w:tcW w:w="960" w:type="dxa"/>
            <w:noWrap/>
            <w:hideMark/>
          </w:tcPr>
          <w:p w14:paraId="29343061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0.002604</w:t>
            </w:r>
          </w:p>
        </w:tc>
      </w:tr>
      <w:tr w:rsidR="00062EFB" w:rsidRPr="003823ED" w14:paraId="71571DED" w14:textId="77777777" w:rsidTr="00265D24">
        <w:trPr>
          <w:trHeight w:val="300"/>
        </w:trPr>
        <w:tc>
          <w:tcPr>
            <w:tcW w:w="1320" w:type="dxa"/>
            <w:noWrap/>
            <w:hideMark/>
          </w:tcPr>
          <w:p w14:paraId="327841F8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rs10993564</w:t>
            </w:r>
          </w:p>
        </w:tc>
        <w:tc>
          <w:tcPr>
            <w:tcW w:w="960" w:type="dxa"/>
            <w:noWrap/>
            <w:hideMark/>
          </w:tcPr>
          <w:p w14:paraId="4A879D1C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60" w:type="dxa"/>
            <w:noWrap/>
            <w:hideMark/>
          </w:tcPr>
          <w:p w14:paraId="4FA32917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93272277</w:t>
            </w:r>
          </w:p>
        </w:tc>
        <w:tc>
          <w:tcPr>
            <w:tcW w:w="960" w:type="dxa"/>
            <w:noWrap/>
            <w:hideMark/>
          </w:tcPr>
          <w:p w14:paraId="416C431A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0.3226</w:t>
            </w:r>
          </w:p>
        </w:tc>
      </w:tr>
      <w:tr w:rsidR="00062EFB" w:rsidRPr="003823ED" w14:paraId="46B5DB0B" w14:textId="77777777" w:rsidTr="00265D24">
        <w:trPr>
          <w:trHeight w:val="300"/>
        </w:trPr>
        <w:tc>
          <w:tcPr>
            <w:tcW w:w="1320" w:type="dxa"/>
            <w:noWrap/>
            <w:hideMark/>
          </w:tcPr>
          <w:p w14:paraId="3623F300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rs3802609</w:t>
            </w:r>
          </w:p>
        </w:tc>
        <w:tc>
          <w:tcPr>
            <w:tcW w:w="960" w:type="dxa"/>
            <w:noWrap/>
            <w:hideMark/>
          </w:tcPr>
          <w:p w14:paraId="1C2E220A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60" w:type="dxa"/>
            <w:noWrap/>
            <w:hideMark/>
          </w:tcPr>
          <w:p w14:paraId="30DCA7B6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27025659</w:t>
            </w:r>
          </w:p>
        </w:tc>
        <w:tc>
          <w:tcPr>
            <w:tcW w:w="960" w:type="dxa"/>
            <w:noWrap/>
            <w:hideMark/>
          </w:tcPr>
          <w:p w14:paraId="1C1AAEF0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0.6269</w:t>
            </w:r>
          </w:p>
        </w:tc>
      </w:tr>
      <w:tr w:rsidR="00062EFB" w:rsidRPr="003823ED" w14:paraId="0C503068" w14:textId="77777777" w:rsidTr="00265D24">
        <w:trPr>
          <w:trHeight w:val="300"/>
        </w:trPr>
        <w:tc>
          <w:tcPr>
            <w:tcW w:w="1320" w:type="dxa"/>
            <w:noWrap/>
            <w:hideMark/>
          </w:tcPr>
          <w:p w14:paraId="49A11521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rs477995</w:t>
            </w:r>
          </w:p>
        </w:tc>
        <w:tc>
          <w:tcPr>
            <w:tcW w:w="960" w:type="dxa"/>
            <w:noWrap/>
            <w:hideMark/>
          </w:tcPr>
          <w:p w14:paraId="43B46E8D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60" w:type="dxa"/>
            <w:noWrap/>
            <w:hideMark/>
          </w:tcPr>
          <w:p w14:paraId="7C01EFB6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104737590</w:t>
            </w:r>
          </w:p>
        </w:tc>
        <w:tc>
          <w:tcPr>
            <w:tcW w:w="960" w:type="dxa"/>
            <w:noWrap/>
            <w:hideMark/>
          </w:tcPr>
          <w:p w14:paraId="715606CF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0.0455</w:t>
            </w:r>
          </w:p>
        </w:tc>
      </w:tr>
      <w:tr w:rsidR="00062EFB" w:rsidRPr="003823ED" w14:paraId="53906640" w14:textId="77777777" w:rsidTr="00265D24">
        <w:trPr>
          <w:trHeight w:val="300"/>
        </w:trPr>
        <w:tc>
          <w:tcPr>
            <w:tcW w:w="1320" w:type="dxa"/>
            <w:noWrap/>
            <w:hideMark/>
          </w:tcPr>
          <w:p w14:paraId="7B5DCD56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rs1403257</w:t>
            </w:r>
          </w:p>
        </w:tc>
        <w:tc>
          <w:tcPr>
            <w:tcW w:w="960" w:type="dxa"/>
            <w:noWrap/>
            <w:hideMark/>
          </w:tcPr>
          <w:p w14:paraId="589B47FD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60" w:type="dxa"/>
            <w:noWrap/>
            <w:hideMark/>
          </w:tcPr>
          <w:p w14:paraId="5825968A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80789029</w:t>
            </w:r>
          </w:p>
        </w:tc>
        <w:tc>
          <w:tcPr>
            <w:tcW w:w="960" w:type="dxa"/>
            <w:noWrap/>
            <w:hideMark/>
          </w:tcPr>
          <w:p w14:paraId="350D1FF9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0.5751</w:t>
            </w:r>
          </w:p>
        </w:tc>
      </w:tr>
      <w:tr w:rsidR="00062EFB" w:rsidRPr="003823ED" w14:paraId="4A706329" w14:textId="77777777" w:rsidTr="00265D24">
        <w:trPr>
          <w:trHeight w:val="300"/>
        </w:trPr>
        <w:tc>
          <w:tcPr>
            <w:tcW w:w="1320" w:type="dxa"/>
            <w:noWrap/>
            <w:hideMark/>
          </w:tcPr>
          <w:p w14:paraId="65AF9A70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rs7965873</w:t>
            </w:r>
          </w:p>
        </w:tc>
        <w:tc>
          <w:tcPr>
            <w:tcW w:w="960" w:type="dxa"/>
            <w:noWrap/>
            <w:hideMark/>
          </w:tcPr>
          <w:p w14:paraId="1CC497D3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60" w:type="dxa"/>
            <w:noWrap/>
            <w:hideMark/>
          </w:tcPr>
          <w:p w14:paraId="3D014B06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44354797</w:t>
            </w:r>
          </w:p>
        </w:tc>
        <w:tc>
          <w:tcPr>
            <w:tcW w:w="960" w:type="dxa"/>
            <w:noWrap/>
            <w:hideMark/>
          </w:tcPr>
          <w:p w14:paraId="75A8090E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0.1481</w:t>
            </w:r>
          </w:p>
        </w:tc>
      </w:tr>
      <w:tr w:rsidR="00062EFB" w:rsidRPr="003823ED" w14:paraId="0EE4946F" w14:textId="77777777" w:rsidTr="00265D24">
        <w:trPr>
          <w:trHeight w:val="300"/>
        </w:trPr>
        <w:tc>
          <w:tcPr>
            <w:tcW w:w="1320" w:type="dxa"/>
            <w:noWrap/>
            <w:hideMark/>
          </w:tcPr>
          <w:p w14:paraId="5498E626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rs11054372</w:t>
            </w:r>
          </w:p>
        </w:tc>
        <w:tc>
          <w:tcPr>
            <w:tcW w:w="960" w:type="dxa"/>
            <w:noWrap/>
            <w:hideMark/>
          </w:tcPr>
          <w:p w14:paraId="08C219DF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60" w:type="dxa"/>
            <w:noWrap/>
            <w:hideMark/>
          </w:tcPr>
          <w:p w14:paraId="1967403A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11757164</w:t>
            </w:r>
          </w:p>
        </w:tc>
        <w:tc>
          <w:tcPr>
            <w:tcW w:w="960" w:type="dxa"/>
            <w:noWrap/>
            <w:hideMark/>
          </w:tcPr>
          <w:p w14:paraId="2917BE19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0.6413</w:t>
            </w:r>
          </w:p>
        </w:tc>
      </w:tr>
      <w:tr w:rsidR="00062EFB" w:rsidRPr="003823ED" w14:paraId="527A387A" w14:textId="77777777" w:rsidTr="00265D24">
        <w:trPr>
          <w:trHeight w:val="300"/>
        </w:trPr>
        <w:tc>
          <w:tcPr>
            <w:tcW w:w="1320" w:type="dxa"/>
            <w:noWrap/>
            <w:hideMark/>
          </w:tcPr>
          <w:p w14:paraId="721F2782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rs7990443</w:t>
            </w:r>
          </w:p>
        </w:tc>
        <w:tc>
          <w:tcPr>
            <w:tcW w:w="960" w:type="dxa"/>
            <w:noWrap/>
            <w:hideMark/>
          </w:tcPr>
          <w:p w14:paraId="303BA77B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60" w:type="dxa"/>
            <w:noWrap/>
            <w:hideMark/>
          </w:tcPr>
          <w:p w14:paraId="7B94D9E5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79494019</w:t>
            </w:r>
          </w:p>
        </w:tc>
        <w:tc>
          <w:tcPr>
            <w:tcW w:w="960" w:type="dxa"/>
            <w:noWrap/>
            <w:hideMark/>
          </w:tcPr>
          <w:p w14:paraId="18781995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0.584</w:t>
            </w:r>
          </w:p>
        </w:tc>
      </w:tr>
      <w:tr w:rsidR="00062EFB" w:rsidRPr="003823ED" w14:paraId="665D7DC5" w14:textId="77777777" w:rsidTr="00265D24">
        <w:trPr>
          <w:trHeight w:val="300"/>
        </w:trPr>
        <w:tc>
          <w:tcPr>
            <w:tcW w:w="1320" w:type="dxa"/>
            <w:noWrap/>
            <w:hideMark/>
          </w:tcPr>
          <w:p w14:paraId="35D587DF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rs282593</w:t>
            </w:r>
          </w:p>
        </w:tc>
        <w:tc>
          <w:tcPr>
            <w:tcW w:w="960" w:type="dxa"/>
            <w:noWrap/>
            <w:hideMark/>
          </w:tcPr>
          <w:p w14:paraId="5BCA50E6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60" w:type="dxa"/>
            <w:noWrap/>
            <w:hideMark/>
          </w:tcPr>
          <w:p w14:paraId="7B8E6E0E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113378882</w:t>
            </w:r>
          </w:p>
        </w:tc>
        <w:tc>
          <w:tcPr>
            <w:tcW w:w="960" w:type="dxa"/>
            <w:noWrap/>
            <w:hideMark/>
          </w:tcPr>
          <w:p w14:paraId="2220FB82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0.5949</w:t>
            </w:r>
          </w:p>
        </w:tc>
      </w:tr>
      <w:tr w:rsidR="00062EFB" w:rsidRPr="003823ED" w14:paraId="21EBC0AE" w14:textId="77777777" w:rsidTr="00265D24">
        <w:trPr>
          <w:trHeight w:val="300"/>
        </w:trPr>
        <w:tc>
          <w:tcPr>
            <w:tcW w:w="1320" w:type="dxa"/>
            <w:noWrap/>
            <w:hideMark/>
          </w:tcPr>
          <w:p w14:paraId="2BAEDCB6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rs17100828</w:t>
            </w:r>
          </w:p>
        </w:tc>
        <w:tc>
          <w:tcPr>
            <w:tcW w:w="960" w:type="dxa"/>
            <w:noWrap/>
            <w:hideMark/>
          </w:tcPr>
          <w:p w14:paraId="6E560C67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60" w:type="dxa"/>
            <w:noWrap/>
            <w:hideMark/>
          </w:tcPr>
          <w:p w14:paraId="7626C6E6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33839502</w:t>
            </w:r>
          </w:p>
        </w:tc>
        <w:tc>
          <w:tcPr>
            <w:tcW w:w="960" w:type="dxa"/>
            <w:noWrap/>
            <w:hideMark/>
          </w:tcPr>
          <w:p w14:paraId="48A94C95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0.3818</w:t>
            </w:r>
          </w:p>
        </w:tc>
      </w:tr>
      <w:tr w:rsidR="00062EFB" w:rsidRPr="003823ED" w14:paraId="08461118" w14:textId="77777777" w:rsidTr="00265D24">
        <w:trPr>
          <w:trHeight w:val="300"/>
        </w:trPr>
        <w:tc>
          <w:tcPr>
            <w:tcW w:w="1320" w:type="dxa"/>
            <w:noWrap/>
            <w:hideMark/>
          </w:tcPr>
          <w:p w14:paraId="6C4B90CD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rs13334339</w:t>
            </w:r>
          </w:p>
        </w:tc>
        <w:tc>
          <w:tcPr>
            <w:tcW w:w="960" w:type="dxa"/>
            <w:noWrap/>
            <w:hideMark/>
          </w:tcPr>
          <w:p w14:paraId="29FEEE27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60" w:type="dxa"/>
            <w:noWrap/>
            <w:hideMark/>
          </w:tcPr>
          <w:p w14:paraId="34031460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8615618</w:t>
            </w:r>
          </w:p>
        </w:tc>
        <w:tc>
          <w:tcPr>
            <w:tcW w:w="960" w:type="dxa"/>
            <w:noWrap/>
            <w:hideMark/>
          </w:tcPr>
          <w:p w14:paraId="75318847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0.2977</w:t>
            </w:r>
          </w:p>
        </w:tc>
      </w:tr>
      <w:tr w:rsidR="00062EFB" w:rsidRPr="003823ED" w14:paraId="22936963" w14:textId="77777777" w:rsidTr="00265D24">
        <w:trPr>
          <w:trHeight w:val="300"/>
        </w:trPr>
        <w:tc>
          <w:tcPr>
            <w:tcW w:w="1320" w:type="dxa"/>
            <w:noWrap/>
            <w:hideMark/>
          </w:tcPr>
          <w:p w14:paraId="030A7E98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rs12923539</w:t>
            </w:r>
          </w:p>
        </w:tc>
        <w:tc>
          <w:tcPr>
            <w:tcW w:w="960" w:type="dxa"/>
            <w:noWrap/>
            <w:hideMark/>
          </w:tcPr>
          <w:p w14:paraId="44A73B86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60" w:type="dxa"/>
            <w:noWrap/>
            <w:hideMark/>
          </w:tcPr>
          <w:p w14:paraId="5EA36743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59582084</w:t>
            </w:r>
          </w:p>
        </w:tc>
        <w:tc>
          <w:tcPr>
            <w:tcW w:w="960" w:type="dxa"/>
            <w:noWrap/>
            <w:hideMark/>
          </w:tcPr>
          <w:p w14:paraId="3DBD4F2E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0.4694</w:t>
            </w:r>
          </w:p>
        </w:tc>
      </w:tr>
      <w:tr w:rsidR="00062EFB" w:rsidRPr="003823ED" w14:paraId="4E8B23E3" w14:textId="77777777" w:rsidTr="00265D24">
        <w:trPr>
          <w:trHeight w:val="300"/>
        </w:trPr>
        <w:tc>
          <w:tcPr>
            <w:tcW w:w="1320" w:type="dxa"/>
            <w:noWrap/>
            <w:hideMark/>
          </w:tcPr>
          <w:p w14:paraId="0C3EADFF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rs1442849</w:t>
            </w:r>
          </w:p>
        </w:tc>
        <w:tc>
          <w:tcPr>
            <w:tcW w:w="960" w:type="dxa"/>
            <w:noWrap/>
            <w:hideMark/>
          </w:tcPr>
          <w:p w14:paraId="5BA5B77F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60" w:type="dxa"/>
            <w:noWrap/>
            <w:hideMark/>
          </w:tcPr>
          <w:p w14:paraId="7F7D7540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8024121</w:t>
            </w:r>
          </w:p>
        </w:tc>
        <w:tc>
          <w:tcPr>
            <w:tcW w:w="960" w:type="dxa"/>
            <w:noWrap/>
            <w:hideMark/>
          </w:tcPr>
          <w:p w14:paraId="0B080A98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0.05291</w:t>
            </w:r>
          </w:p>
        </w:tc>
      </w:tr>
      <w:tr w:rsidR="00062EFB" w:rsidRPr="003823ED" w14:paraId="168D54D1" w14:textId="77777777" w:rsidTr="00265D24">
        <w:trPr>
          <w:trHeight w:val="300"/>
        </w:trPr>
        <w:tc>
          <w:tcPr>
            <w:tcW w:w="1320" w:type="dxa"/>
            <w:noWrap/>
            <w:hideMark/>
          </w:tcPr>
          <w:p w14:paraId="4AEC9DEC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rs7226712</w:t>
            </w:r>
          </w:p>
        </w:tc>
        <w:tc>
          <w:tcPr>
            <w:tcW w:w="960" w:type="dxa"/>
            <w:noWrap/>
            <w:hideMark/>
          </w:tcPr>
          <w:p w14:paraId="72733422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60" w:type="dxa"/>
            <w:noWrap/>
            <w:hideMark/>
          </w:tcPr>
          <w:p w14:paraId="48A3EE8B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2874552</w:t>
            </w:r>
          </w:p>
        </w:tc>
        <w:tc>
          <w:tcPr>
            <w:tcW w:w="960" w:type="dxa"/>
            <w:noWrap/>
            <w:hideMark/>
          </w:tcPr>
          <w:p w14:paraId="54031D71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0.1987</w:t>
            </w:r>
          </w:p>
        </w:tc>
      </w:tr>
      <w:tr w:rsidR="00062EFB" w:rsidRPr="003823ED" w14:paraId="1AE06670" w14:textId="77777777" w:rsidTr="00265D24">
        <w:trPr>
          <w:trHeight w:val="300"/>
        </w:trPr>
        <w:tc>
          <w:tcPr>
            <w:tcW w:w="1320" w:type="dxa"/>
            <w:noWrap/>
            <w:hideMark/>
          </w:tcPr>
          <w:p w14:paraId="46FB8475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rs765742</w:t>
            </w:r>
          </w:p>
        </w:tc>
        <w:tc>
          <w:tcPr>
            <w:tcW w:w="960" w:type="dxa"/>
            <w:noWrap/>
            <w:hideMark/>
          </w:tcPr>
          <w:p w14:paraId="3A154EA0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60" w:type="dxa"/>
            <w:noWrap/>
            <w:hideMark/>
          </w:tcPr>
          <w:p w14:paraId="5E762CF6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57151907</w:t>
            </w:r>
          </w:p>
        </w:tc>
        <w:tc>
          <w:tcPr>
            <w:tcW w:w="960" w:type="dxa"/>
            <w:noWrap/>
            <w:hideMark/>
          </w:tcPr>
          <w:p w14:paraId="76A7B53A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0.07446</w:t>
            </w:r>
          </w:p>
        </w:tc>
      </w:tr>
      <w:tr w:rsidR="00062EFB" w:rsidRPr="003823ED" w14:paraId="5C28B3F6" w14:textId="77777777" w:rsidTr="00265D24">
        <w:trPr>
          <w:trHeight w:val="300"/>
        </w:trPr>
        <w:tc>
          <w:tcPr>
            <w:tcW w:w="1320" w:type="dxa"/>
            <w:noWrap/>
            <w:hideMark/>
          </w:tcPr>
          <w:p w14:paraId="2DC68D9D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rs7256201</w:t>
            </w:r>
          </w:p>
        </w:tc>
        <w:tc>
          <w:tcPr>
            <w:tcW w:w="960" w:type="dxa"/>
            <w:noWrap/>
            <w:hideMark/>
          </w:tcPr>
          <w:p w14:paraId="353378FB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60" w:type="dxa"/>
            <w:noWrap/>
            <w:hideMark/>
          </w:tcPr>
          <w:p w14:paraId="12B510D3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51705039</w:t>
            </w:r>
          </w:p>
        </w:tc>
        <w:tc>
          <w:tcPr>
            <w:tcW w:w="960" w:type="dxa"/>
            <w:noWrap/>
            <w:hideMark/>
          </w:tcPr>
          <w:p w14:paraId="475327BF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0.1543</w:t>
            </w:r>
          </w:p>
        </w:tc>
      </w:tr>
      <w:tr w:rsidR="00062EFB" w:rsidRPr="003823ED" w14:paraId="44E5790D" w14:textId="77777777" w:rsidTr="00265D24">
        <w:trPr>
          <w:trHeight w:val="300"/>
        </w:trPr>
        <w:tc>
          <w:tcPr>
            <w:tcW w:w="1320" w:type="dxa"/>
            <w:noWrap/>
            <w:hideMark/>
          </w:tcPr>
          <w:p w14:paraId="208CBB96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rs11878345</w:t>
            </w:r>
          </w:p>
        </w:tc>
        <w:tc>
          <w:tcPr>
            <w:tcW w:w="960" w:type="dxa"/>
            <w:noWrap/>
            <w:hideMark/>
          </w:tcPr>
          <w:p w14:paraId="52052D74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60" w:type="dxa"/>
            <w:noWrap/>
            <w:hideMark/>
          </w:tcPr>
          <w:p w14:paraId="2BAD8B51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35868773</w:t>
            </w:r>
          </w:p>
        </w:tc>
        <w:tc>
          <w:tcPr>
            <w:tcW w:w="960" w:type="dxa"/>
            <w:noWrap/>
            <w:hideMark/>
          </w:tcPr>
          <w:p w14:paraId="3BC6638A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0.7682</w:t>
            </w:r>
          </w:p>
        </w:tc>
      </w:tr>
      <w:tr w:rsidR="00062EFB" w:rsidRPr="003823ED" w14:paraId="5DC397C9" w14:textId="77777777" w:rsidTr="00265D24">
        <w:trPr>
          <w:trHeight w:val="300"/>
        </w:trPr>
        <w:tc>
          <w:tcPr>
            <w:tcW w:w="1320" w:type="dxa"/>
            <w:noWrap/>
            <w:hideMark/>
          </w:tcPr>
          <w:p w14:paraId="3261D259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rs2206173</w:t>
            </w:r>
          </w:p>
        </w:tc>
        <w:tc>
          <w:tcPr>
            <w:tcW w:w="960" w:type="dxa"/>
            <w:noWrap/>
            <w:hideMark/>
          </w:tcPr>
          <w:p w14:paraId="6DCF6603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60" w:type="dxa"/>
            <w:noWrap/>
            <w:hideMark/>
          </w:tcPr>
          <w:p w14:paraId="48897E72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35223541</w:t>
            </w:r>
          </w:p>
        </w:tc>
        <w:tc>
          <w:tcPr>
            <w:tcW w:w="960" w:type="dxa"/>
            <w:noWrap/>
            <w:hideMark/>
          </w:tcPr>
          <w:p w14:paraId="5DC4B0E8" w14:textId="77777777" w:rsidR="00062EFB" w:rsidRPr="003823ED" w:rsidRDefault="00062EFB" w:rsidP="00265D2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823ED">
              <w:rPr>
                <w:rFonts w:ascii="Times New Roman" w:hAnsi="Times New Roman" w:cs="Times New Roman"/>
                <w:sz w:val="24"/>
                <w:szCs w:val="24"/>
              </w:rPr>
              <w:t>0.4449</w:t>
            </w:r>
          </w:p>
        </w:tc>
      </w:tr>
    </w:tbl>
    <w:p w14:paraId="1CB14099" w14:textId="27FA6084" w:rsidR="00260CD3" w:rsidRPr="00A54D39" w:rsidRDefault="00260CD3" w:rsidP="00386047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707F5F6" w14:textId="77777777" w:rsidR="00260CD3" w:rsidRPr="00A54D39" w:rsidRDefault="00260CD3" w:rsidP="00386047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773CA09" w14:textId="77777777" w:rsidR="00260CD3" w:rsidRPr="00A54D39" w:rsidRDefault="00260CD3" w:rsidP="00386047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260CD3" w:rsidRPr="00A54D39" w:rsidSect="00B42F0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D47A6A" w14:textId="77777777" w:rsidR="00023ED0" w:rsidRDefault="00023ED0" w:rsidP="00B71C5A">
      <w:pPr>
        <w:spacing w:after="0" w:line="240" w:lineRule="auto"/>
      </w:pPr>
      <w:r>
        <w:separator/>
      </w:r>
    </w:p>
  </w:endnote>
  <w:endnote w:type="continuationSeparator" w:id="0">
    <w:p w14:paraId="5D94F24E" w14:textId="77777777" w:rsidR="00023ED0" w:rsidRDefault="00023ED0" w:rsidP="00B71C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668288" w14:textId="77777777" w:rsidR="00023ED0" w:rsidRDefault="00023ED0" w:rsidP="00B71C5A">
      <w:pPr>
        <w:spacing w:after="0" w:line="240" w:lineRule="auto"/>
      </w:pPr>
      <w:r>
        <w:separator/>
      </w:r>
    </w:p>
  </w:footnote>
  <w:footnote w:type="continuationSeparator" w:id="0">
    <w:p w14:paraId="532F634D" w14:textId="77777777" w:rsidR="00023ED0" w:rsidRDefault="00023ED0" w:rsidP="00B71C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2E74"/>
    <w:rsid w:val="00022635"/>
    <w:rsid w:val="00023ED0"/>
    <w:rsid w:val="000503E2"/>
    <w:rsid w:val="000540F7"/>
    <w:rsid w:val="00062EFB"/>
    <w:rsid w:val="0006777C"/>
    <w:rsid w:val="000B21AF"/>
    <w:rsid w:val="000C4E68"/>
    <w:rsid w:val="000E1A67"/>
    <w:rsid w:val="000F7B5D"/>
    <w:rsid w:val="001051A7"/>
    <w:rsid w:val="00107070"/>
    <w:rsid w:val="00110A03"/>
    <w:rsid w:val="00133DC9"/>
    <w:rsid w:val="00134087"/>
    <w:rsid w:val="00142B0F"/>
    <w:rsid w:val="00181001"/>
    <w:rsid w:val="0019372C"/>
    <w:rsid w:val="001C0F87"/>
    <w:rsid w:val="001D0754"/>
    <w:rsid w:val="001E4BEE"/>
    <w:rsid w:val="001E66D2"/>
    <w:rsid w:val="001F6B3A"/>
    <w:rsid w:val="002074EA"/>
    <w:rsid w:val="00217AAE"/>
    <w:rsid w:val="00221B02"/>
    <w:rsid w:val="002453B2"/>
    <w:rsid w:val="002608AC"/>
    <w:rsid w:val="00260CD3"/>
    <w:rsid w:val="00265D24"/>
    <w:rsid w:val="00296E92"/>
    <w:rsid w:val="002C6626"/>
    <w:rsid w:val="002C779F"/>
    <w:rsid w:val="002F075A"/>
    <w:rsid w:val="0033664E"/>
    <w:rsid w:val="00342E74"/>
    <w:rsid w:val="003528F0"/>
    <w:rsid w:val="00376388"/>
    <w:rsid w:val="00386047"/>
    <w:rsid w:val="003A0F2C"/>
    <w:rsid w:val="003B2E09"/>
    <w:rsid w:val="003B5E6B"/>
    <w:rsid w:val="003C0E19"/>
    <w:rsid w:val="003C45A8"/>
    <w:rsid w:val="003D4BF4"/>
    <w:rsid w:val="003D68D9"/>
    <w:rsid w:val="003E441E"/>
    <w:rsid w:val="003F01C4"/>
    <w:rsid w:val="00403752"/>
    <w:rsid w:val="004451B2"/>
    <w:rsid w:val="00494496"/>
    <w:rsid w:val="004D3C16"/>
    <w:rsid w:val="004E6006"/>
    <w:rsid w:val="004F5F65"/>
    <w:rsid w:val="0050187D"/>
    <w:rsid w:val="00514841"/>
    <w:rsid w:val="00522398"/>
    <w:rsid w:val="005246D7"/>
    <w:rsid w:val="0053035A"/>
    <w:rsid w:val="0054589F"/>
    <w:rsid w:val="00545B99"/>
    <w:rsid w:val="005555E3"/>
    <w:rsid w:val="00572147"/>
    <w:rsid w:val="00574BC5"/>
    <w:rsid w:val="005C23BF"/>
    <w:rsid w:val="005D6C6A"/>
    <w:rsid w:val="005E46F4"/>
    <w:rsid w:val="005E73BC"/>
    <w:rsid w:val="005F2292"/>
    <w:rsid w:val="00606AFD"/>
    <w:rsid w:val="00611858"/>
    <w:rsid w:val="0064437A"/>
    <w:rsid w:val="0065156D"/>
    <w:rsid w:val="00653C8C"/>
    <w:rsid w:val="006601B8"/>
    <w:rsid w:val="00674797"/>
    <w:rsid w:val="00674B7F"/>
    <w:rsid w:val="006817DD"/>
    <w:rsid w:val="006A797E"/>
    <w:rsid w:val="006D6F40"/>
    <w:rsid w:val="00731A3E"/>
    <w:rsid w:val="00732F2F"/>
    <w:rsid w:val="007455EF"/>
    <w:rsid w:val="007667D1"/>
    <w:rsid w:val="00773824"/>
    <w:rsid w:val="00785EC7"/>
    <w:rsid w:val="007C7968"/>
    <w:rsid w:val="00827714"/>
    <w:rsid w:val="00836DE6"/>
    <w:rsid w:val="00874EC4"/>
    <w:rsid w:val="008B3EFB"/>
    <w:rsid w:val="008C2F39"/>
    <w:rsid w:val="008F3246"/>
    <w:rsid w:val="008F32A1"/>
    <w:rsid w:val="009018B0"/>
    <w:rsid w:val="00907977"/>
    <w:rsid w:val="009079CC"/>
    <w:rsid w:val="00957F6D"/>
    <w:rsid w:val="00971A7D"/>
    <w:rsid w:val="00977613"/>
    <w:rsid w:val="00994BE4"/>
    <w:rsid w:val="00995163"/>
    <w:rsid w:val="00996276"/>
    <w:rsid w:val="009A4F73"/>
    <w:rsid w:val="009B1168"/>
    <w:rsid w:val="009D24B9"/>
    <w:rsid w:val="00A03521"/>
    <w:rsid w:val="00A07536"/>
    <w:rsid w:val="00A1089C"/>
    <w:rsid w:val="00A32FAE"/>
    <w:rsid w:val="00A52BC0"/>
    <w:rsid w:val="00A54D39"/>
    <w:rsid w:val="00A55ADB"/>
    <w:rsid w:val="00A75F13"/>
    <w:rsid w:val="00A80B13"/>
    <w:rsid w:val="00AA663F"/>
    <w:rsid w:val="00AC044D"/>
    <w:rsid w:val="00AC417C"/>
    <w:rsid w:val="00AC7FC3"/>
    <w:rsid w:val="00AE6552"/>
    <w:rsid w:val="00B135B0"/>
    <w:rsid w:val="00B16A78"/>
    <w:rsid w:val="00B23B59"/>
    <w:rsid w:val="00B42F0C"/>
    <w:rsid w:val="00B44B1D"/>
    <w:rsid w:val="00B4729B"/>
    <w:rsid w:val="00B54481"/>
    <w:rsid w:val="00B71C5A"/>
    <w:rsid w:val="00B86553"/>
    <w:rsid w:val="00BA1C08"/>
    <w:rsid w:val="00BB03D0"/>
    <w:rsid w:val="00BC0B8D"/>
    <w:rsid w:val="00BE168A"/>
    <w:rsid w:val="00C335F4"/>
    <w:rsid w:val="00C652EB"/>
    <w:rsid w:val="00C66E20"/>
    <w:rsid w:val="00C92160"/>
    <w:rsid w:val="00C922B1"/>
    <w:rsid w:val="00CE0966"/>
    <w:rsid w:val="00CE4C26"/>
    <w:rsid w:val="00D04CD7"/>
    <w:rsid w:val="00D12E74"/>
    <w:rsid w:val="00D20F77"/>
    <w:rsid w:val="00D43734"/>
    <w:rsid w:val="00D505C3"/>
    <w:rsid w:val="00D571E7"/>
    <w:rsid w:val="00D57E47"/>
    <w:rsid w:val="00D8786D"/>
    <w:rsid w:val="00DD6ACD"/>
    <w:rsid w:val="00DE58D7"/>
    <w:rsid w:val="00DF3F79"/>
    <w:rsid w:val="00DF5A9E"/>
    <w:rsid w:val="00E64315"/>
    <w:rsid w:val="00E80E65"/>
    <w:rsid w:val="00E927F1"/>
    <w:rsid w:val="00EF5B3E"/>
    <w:rsid w:val="00F10E65"/>
    <w:rsid w:val="00F21325"/>
    <w:rsid w:val="00F359EB"/>
    <w:rsid w:val="00F437E7"/>
    <w:rsid w:val="00F464F6"/>
    <w:rsid w:val="00F5506E"/>
    <w:rsid w:val="00FA6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86563"/>
  <w15:chartTrackingRefBased/>
  <w15:docId w15:val="{488C33BC-218C-4CA5-B0B3-873D3CDE2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42E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42E74"/>
    <w:pPr>
      <w:spacing w:after="0" w:line="240" w:lineRule="auto"/>
    </w:pPr>
  </w:style>
  <w:style w:type="table" w:styleId="TableGrid">
    <w:name w:val="Table Grid"/>
    <w:basedOn w:val="TableNormal"/>
    <w:uiPriority w:val="59"/>
    <w:rsid w:val="00342E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08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08A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E66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66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66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66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66D2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4944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71C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1C5A"/>
  </w:style>
  <w:style w:type="paragraph" w:styleId="Footer">
    <w:name w:val="footer"/>
    <w:basedOn w:val="Normal"/>
    <w:link w:val="FooterChar"/>
    <w:uiPriority w:val="99"/>
    <w:unhideWhenUsed/>
    <w:rsid w:val="00B71C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1C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10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9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4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7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0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3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8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9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2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4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5702FA-B020-4B27-8921-3D254083D4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536</Words>
  <Characters>8759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0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JSEN Joeri</dc:creator>
  <cp:keywords/>
  <dc:description/>
  <cp:lastModifiedBy>NICODEMUS Kristin</cp:lastModifiedBy>
  <cp:revision>2</cp:revision>
  <cp:lastPrinted>2018-03-27T12:44:00Z</cp:lastPrinted>
  <dcterms:created xsi:type="dcterms:W3CDTF">2018-05-08T14:35:00Z</dcterms:created>
  <dcterms:modified xsi:type="dcterms:W3CDTF">2018-05-08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ranslational-psychiatry</vt:lpwstr>
  </property>
  <property fmtid="{D5CDD505-2E9C-101B-9397-08002B2CF9AE}" pid="21" name="Mendeley Recent Style Name 9_1">
    <vt:lpwstr>Translational Psychiatry</vt:lpwstr>
  </property>
</Properties>
</file>